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0F9EA4" w14:textId="77777777" w:rsidR="00F46045" w:rsidRDefault="00F46045" w:rsidP="00952316">
      <w:pPr>
        <w:rPr>
          <w:b/>
          <w:bCs/>
        </w:rPr>
      </w:pPr>
    </w:p>
    <w:p w14:paraId="163F122A" w14:textId="760C330E" w:rsidR="00952316" w:rsidRPr="0042422C" w:rsidRDefault="00FD669F" w:rsidP="00952316">
      <w:pPr>
        <w:rPr>
          <w:b/>
          <w:bCs/>
          <w:lang w:val="en-US"/>
        </w:rPr>
      </w:pPr>
      <w:r w:rsidRPr="0042422C">
        <w:rPr>
          <w:b/>
          <w:bCs/>
        </w:rPr>
        <w:t xml:space="preserve">Supplementary </w:t>
      </w:r>
      <w:r w:rsidR="00952316" w:rsidRPr="0042422C">
        <w:rPr>
          <w:b/>
          <w:bCs/>
          <w:lang w:val="en-US"/>
        </w:rPr>
        <w:t>Table S</w:t>
      </w:r>
      <w:r w:rsidR="009E4EE2" w:rsidRPr="0042422C">
        <w:rPr>
          <w:b/>
          <w:bCs/>
          <w:lang w:val="en-US"/>
        </w:rPr>
        <w:t>3</w:t>
      </w:r>
      <w:r w:rsidR="00952316" w:rsidRPr="0042422C">
        <w:rPr>
          <w:b/>
          <w:bCs/>
          <w:lang w:val="en-US"/>
        </w:rPr>
        <w:t>. Characteristics of ColdU patients stratified by HαT</w:t>
      </w:r>
      <w:r w:rsidR="0013386A" w:rsidRPr="0042422C">
        <w:rPr>
          <w:b/>
          <w:bCs/>
          <w:lang w:val="en-US"/>
        </w:rPr>
        <w:t>.</w:t>
      </w:r>
    </w:p>
    <w:p w14:paraId="0CA88990" w14:textId="77777777" w:rsidR="00952316" w:rsidRDefault="00952316" w:rsidP="00952316"/>
    <w:tbl>
      <w:tblPr>
        <w:tblStyle w:val="ListTable1Light-Accent3"/>
        <w:tblW w:w="5000" w:type="pct"/>
        <w:tblLook w:val="04A0" w:firstRow="1" w:lastRow="0" w:firstColumn="1" w:lastColumn="0" w:noHBand="0" w:noVBand="1"/>
      </w:tblPr>
      <w:tblGrid>
        <w:gridCol w:w="4172"/>
        <w:gridCol w:w="1807"/>
        <w:gridCol w:w="2021"/>
        <w:gridCol w:w="1806"/>
        <w:gridCol w:w="994"/>
      </w:tblGrid>
      <w:tr w:rsidR="00952316" w:rsidRPr="000654FE" w14:paraId="23CA44CD" w14:textId="77777777" w:rsidTr="00CC0F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B2048C" w14:textId="77777777" w:rsidR="00952316" w:rsidRPr="000654FE" w:rsidRDefault="00952316" w:rsidP="006F324B">
            <w:pPr>
              <w:spacing w:line="276" w:lineRule="auto"/>
              <w:rPr>
                <w:rFonts w:eastAsia="CIDFont+F2"/>
                <w:sz w:val="18"/>
                <w:szCs w:val="18"/>
              </w:rPr>
            </w:pPr>
            <w:r w:rsidRPr="000654FE">
              <w:rPr>
                <w:rFonts w:eastAsia="CIDFont+F2"/>
                <w:sz w:val="18"/>
                <w:szCs w:val="18"/>
              </w:rPr>
              <w:t>Parameter</w:t>
            </w:r>
          </w:p>
        </w:tc>
        <w:tc>
          <w:tcPr>
            <w:tcW w:w="844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360A0F5C" w14:textId="77777777" w:rsidR="00952316" w:rsidRPr="009E2B45" w:rsidRDefault="00952316" w:rsidP="009523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b w:val="0"/>
                <w:bCs w:val="0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 xml:space="preserve">Total </w:t>
            </w:r>
          </w:p>
          <w:p w14:paraId="62A9EB87" w14:textId="3AFBFDE9" w:rsidR="00952316" w:rsidRPr="009E2B45" w:rsidRDefault="00952316" w:rsidP="0095231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i/>
                <w:iCs/>
                <w:sz w:val="18"/>
                <w:szCs w:val="18"/>
              </w:rPr>
              <w:t>n</w:t>
            </w:r>
            <w:r w:rsidRPr="009E2B45">
              <w:rPr>
                <w:rFonts w:eastAsia="CIDFont+F2"/>
                <w:sz w:val="18"/>
                <w:szCs w:val="18"/>
              </w:rPr>
              <w:t xml:space="preserve"> = 92</w:t>
            </w:r>
          </w:p>
        </w:tc>
        <w:tc>
          <w:tcPr>
            <w:tcW w:w="943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19A1D6FC" w14:textId="0BEB7310" w:rsidR="00952316" w:rsidRPr="009E2B45" w:rsidRDefault="00952316" w:rsidP="006F324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 xml:space="preserve">HαT </w:t>
            </w:r>
          </w:p>
          <w:p w14:paraId="70C14282" w14:textId="464824A1" w:rsidR="00952316" w:rsidRPr="009E2B45" w:rsidRDefault="00952316" w:rsidP="006F324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i/>
                <w:iCs/>
                <w:sz w:val="18"/>
                <w:szCs w:val="18"/>
              </w:rPr>
              <w:t>n</w:t>
            </w:r>
            <w:r w:rsidRPr="009E2B45">
              <w:rPr>
                <w:sz w:val="18"/>
                <w:szCs w:val="18"/>
              </w:rPr>
              <w:t xml:space="preserve"> = 10 (10.9)</w:t>
            </w:r>
          </w:p>
        </w:tc>
        <w:tc>
          <w:tcPr>
            <w:tcW w:w="843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1216193" w14:textId="77777777" w:rsidR="00952316" w:rsidRPr="009E2B45" w:rsidRDefault="00952316" w:rsidP="006F324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 xml:space="preserve">No </w:t>
            </w:r>
            <w:r w:rsidRPr="009E2B45">
              <w:rPr>
                <w:sz w:val="18"/>
                <w:szCs w:val="18"/>
              </w:rPr>
              <w:t>HαT</w:t>
            </w:r>
            <w:r w:rsidRPr="009E2B45">
              <w:rPr>
                <w:rFonts w:eastAsia="CIDFont+F2"/>
                <w:sz w:val="18"/>
                <w:szCs w:val="18"/>
              </w:rPr>
              <w:t xml:space="preserve"> </w:t>
            </w:r>
          </w:p>
          <w:p w14:paraId="38A9110E" w14:textId="48967D05" w:rsidR="00952316" w:rsidRPr="009E2B45" w:rsidRDefault="00952316" w:rsidP="006F324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i/>
                <w:iCs/>
                <w:sz w:val="18"/>
                <w:szCs w:val="18"/>
              </w:rPr>
              <w:t>n</w:t>
            </w:r>
            <w:r w:rsidRPr="009E2B45">
              <w:rPr>
                <w:rFonts w:eastAsia="CIDFont+F2"/>
                <w:sz w:val="18"/>
                <w:szCs w:val="18"/>
              </w:rPr>
              <w:t xml:space="preserve"> = 82 (89.1) </w:t>
            </w:r>
          </w:p>
        </w:tc>
        <w:tc>
          <w:tcPr>
            <w:tcW w:w="431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90018F5" w14:textId="77777777" w:rsidR="00952316" w:rsidRPr="009E2B45" w:rsidRDefault="00952316" w:rsidP="006F324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i/>
                <w:iCs/>
                <w:sz w:val="18"/>
                <w:szCs w:val="18"/>
              </w:rPr>
            </w:pPr>
            <w:r w:rsidRPr="009E2B45">
              <w:rPr>
                <w:rFonts w:eastAsia="CIDFont+F2"/>
                <w:i/>
                <w:iCs/>
                <w:sz w:val="18"/>
                <w:szCs w:val="18"/>
              </w:rPr>
              <w:t>p</w:t>
            </w:r>
            <w:r w:rsidRPr="009E2B45">
              <w:rPr>
                <w:rFonts w:eastAsia="CIDFont+F2"/>
                <w:sz w:val="18"/>
                <w:szCs w:val="18"/>
              </w:rPr>
              <w:t>-value</w:t>
            </w:r>
          </w:p>
        </w:tc>
      </w:tr>
      <w:tr w:rsidR="00952316" w:rsidRPr="000654FE" w14:paraId="75385B2F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vAlign w:val="center"/>
          </w:tcPr>
          <w:p w14:paraId="21BE1F20" w14:textId="77777777" w:rsidR="00952316" w:rsidRPr="000654FE" w:rsidRDefault="00952316" w:rsidP="006F324B">
            <w:pPr>
              <w:spacing w:line="276" w:lineRule="auto"/>
              <w:rPr>
                <w:rFonts w:eastAsia="CIDFont+F2"/>
                <w:sz w:val="18"/>
                <w:szCs w:val="18"/>
              </w:rPr>
            </w:pPr>
            <w:r w:rsidRPr="000654FE">
              <w:rPr>
                <w:rFonts w:eastAsia="CIDFont+F2"/>
                <w:sz w:val="18"/>
                <w:szCs w:val="18"/>
              </w:rPr>
              <w:t>Demographics and baseline characteristics</w:t>
            </w:r>
          </w:p>
        </w:tc>
        <w:tc>
          <w:tcPr>
            <w:tcW w:w="844" w:type="pct"/>
            <w:tcBorders>
              <w:left w:val="nil"/>
            </w:tcBorders>
          </w:tcPr>
          <w:p w14:paraId="1E445494" w14:textId="77777777" w:rsidR="00952316" w:rsidRPr="009E2B45" w:rsidRDefault="00952316" w:rsidP="006F32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</w:p>
        </w:tc>
        <w:tc>
          <w:tcPr>
            <w:tcW w:w="943" w:type="pct"/>
            <w:tcBorders>
              <w:left w:val="nil"/>
            </w:tcBorders>
            <w:vAlign w:val="center"/>
          </w:tcPr>
          <w:p w14:paraId="225DE807" w14:textId="2BBD7528" w:rsidR="00952316" w:rsidRPr="009E2B45" w:rsidRDefault="00952316" w:rsidP="006F32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</w:p>
        </w:tc>
        <w:tc>
          <w:tcPr>
            <w:tcW w:w="843" w:type="pct"/>
            <w:tcBorders>
              <w:left w:val="nil"/>
            </w:tcBorders>
            <w:vAlign w:val="center"/>
          </w:tcPr>
          <w:p w14:paraId="079B1D01" w14:textId="77777777" w:rsidR="00952316" w:rsidRPr="009E2B45" w:rsidRDefault="00952316" w:rsidP="006F32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</w:p>
        </w:tc>
        <w:tc>
          <w:tcPr>
            <w:tcW w:w="431" w:type="pct"/>
            <w:tcBorders>
              <w:left w:val="nil"/>
            </w:tcBorders>
            <w:vAlign w:val="center"/>
          </w:tcPr>
          <w:p w14:paraId="64B45546" w14:textId="77777777" w:rsidR="00952316" w:rsidRPr="009E2B45" w:rsidRDefault="00952316" w:rsidP="006F32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</w:p>
        </w:tc>
      </w:tr>
      <w:tr w:rsidR="00BC5595" w:rsidRPr="000654FE" w14:paraId="67395C58" w14:textId="77777777" w:rsidTr="00CC0FA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vAlign w:val="center"/>
            <w:hideMark/>
          </w:tcPr>
          <w:p w14:paraId="0E0F047A" w14:textId="0222C63E" w:rsidR="00BC5595" w:rsidRPr="000654FE" w:rsidRDefault="00BC5595" w:rsidP="00BC5595">
            <w:pPr>
              <w:spacing w:line="276" w:lineRule="auto"/>
              <w:ind w:left="144"/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0654FE">
              <w:rPr>
                <w:rFonts w:eastAsia="CIDFont+F2"/>
                <w:b w:val="0"/>
                <w:bCs w:val="0"/>
                <w:sz w:val="18"/>
                <w:szCs w:val="18"/>
              </w:rPr>
              <w:t>Age (years)</w:t>
            </w:r>
            <w:r w:rsidRPr="000654FE">
              <w:rPr>
                <w:rFonts w:eastAsia="CIDFont+F2"/>
                <w:b w:val="0"/>
                <w:bCs w:val="0"/>
                <w:color w:val="0000FF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44" w:type="pct"/>
            <w:tcBorders>
              <w:left w:val="nil"/>
            </w:tcBorders>
            <w:vAlign w:val="center"/>
          </w:tcPr>
          <w:p w14:paraId="06C06277" w14:textId="20A84578" w:rsidR="00BC5595" w:rsidRPr="009E2B45" w:rsidRDefault="00BC5595" w:rsidP="00BC55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bookmarkStart w:id="0" w:name="_Hlk180278891"/>
            <w:r w:rsidRPr="009E2B45">
              <w:rPr>
                <w:rFonts w:eastAsia="CIDFont+F2"/>
                <w:sz w:val="18"/>
                <w:szCs w:val="18"/>
              </w:rPr>
              <w:t>40.4 ± 13.7</w:t>
            </w:r>
            <w:bookmarkEnd w:id="0"/>
          </w:p>
        </w:tc>
        <w:tc>
          <w:tcPr>
            <w:tcW w:w="943" w:type="pct"/>
            <w:tcBorders>
              <w:left w:val="nil"/>
            </w:tcBorders>
            <w:vAlign w:val="center"/>
          </w:tcPr>
          <w:p w14:paraId="39CC4307" w14:textId="3E6D6B76" w:rsidR="00BC5595" w:rsidRPr="009E2B45" w:rsidRDefault="00BC5595" w:rsidP="00BC55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43.0 ± 14.0</w:t>
            </w:r>
          </w:p>
        </w:tc>
        <w:tc>
          <w:tcPr>
            <w:tcW w:w="843" w:type="pct"/>
            <w:tcBorders>
              <w:left w:val="nil"/>
            </w:tcBorders>
            <w:vAlign w:val="center"/>
          </w:tcPr>
          <w:p w14:paraId="6C3432BD" w14:textId="77777777" w:rsidR="00BC5595" w:rsidRPr="009E2B45" w:rsidRDefault="00BC5595" w:rsidP="00BC55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40.1 ± 13.8</w:t>
            </w:r>
          </w:p>
        </w:tc>
        <w:tc>
          <w:tcPr>
            <w:tcW w:w="431" w:type="pct"/>
            <w:tcBorders>
              <w:left w:val="nil"/>
            </w:tcBorders>
            <w:vAlign w:val="center"/>
          </w:tcPr>
          <w:p w14:paraId="298B7CA4" w14:textId="77777777" w:rsidR="00BC5595" w:rsidRPr="009E2B45" w:rsidRDefault="00BC5595" w:rsidP="00BC55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0.533</w:t>
            </w:r>
          </w:p>
        </w:tc>
      </w:tr>
      <w:tr w:rsidR="00BC5595" w:rsidRPr="000654FE" w14:paraId="16091F2A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vAlign w:val="center"/>
          </w:tcPr>
          <w:p w14:paraId="1E9881B9" w14:textId="28B3188C" w:rsidR="00BC5595" w:rsidRPr="000654FE" w:rsidRDefault="00BC5595" w:rsidP="00BC5595">
            <w:pPr>
              <w:spacing w:line="276" w:lineRule="auto"/>
              <w:ind w:left="144"/>
              <w:rPr>
                <w:rFonts w:eastAsia="CIDFont+F2"/>
                <w:b w:val="0"/>
                <w:bCs w:val="0"/>
                <w:sz w:val="18"/>
                <w:szCs w:val="18"/>
              </w:rPr>
            </w:pPr>
            <w:r w:rsidRPr="000654FE">
              <w:rPr>
                <w:rFonts w:eastAsia="CIDFont+F2"/>
                <w:b w:val="0"/>
                <w:bCs w:val="0"/>
                <w:sz w:val="18"/>
                <w:szCs w:val="18"/>
              </w:rPr>
              <w:t>Female gender</w:t>
            </w:r>
            <w:r w:rsidRPr="000654FE">
              <w:rPr>
                <w:rFonts w:eastAsia="CIDFont+F2"/>
                <w:b w:val="0"/>
                <w:bCs w:val="0"/>
                <w:color w:val="0000FF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4" w:type="pct"/>
            <w:tcBorders>
              <w:left w:val="nil"/>
            </w:tcBorders>
            <w:vAlign w:val="center"/>
          </w:tcPr>
          <w:p w14:paraId="7140A6A3" w14:textId="727DCF47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64 (69.6)</w:t>
            </w:r>
          </w:p>
        </w:tc>
        <w:tc>
          <w:tcPr>
            <w:tcW w:w="943" w:type="pct"/>
            <w:tcBorders>
              <w:left w:val="nil"/>
            </w:tcBorders>
            <w:vAlign w:val="center"/>
          </w:tcPr>
          <w:p w14:paraId="1978895E" w14:textId="0AACC4AA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8 (80.0)</w:t>
            </w:r>
          </w:p>
        </w:tc>
        <w:tc>
          <w:tcPr>
            <w:tcW w:w="843" w:type="pct"/>
            <w:tcBorders>
              <w:left w:val="nil"/>
            </w:tcBorders>
            <w:vAlign w:val="center"/>
          </w:tcPr>
          <w:p w14:paraId="403A97C4" w14:textId="79632E64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56 (68.3)</w:t>
            </w:r>
          </w:p>
        </w:tc>
        <w:tc>
          <w:tcPr>
            <w:tcW w:w="431" w:type="pct"/>
            <w:tcBorders>
              <w:left w:val="nil"/>
            </w:tcBorders>
            <w:vAlign w:val="center"/>
          </w:tcPr>
          <w:p w14:paraId="22DD1205" w14:textId="77777777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0.718</w:t>
            </w:r>
          </w:p>
        </w:tc>
      </w:tr>
      <w:tr w:rsidR="00BC5595" w:rsidRPr="000654FE" w14:paraId="56892F7C" w14:textId="77777777" w:rsidTr="00CC0FA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vAlign w:val="center"/>
          </w:tcPr>
          <w:p w14:paraId="76FD3D76" w14:textId="23CAC79B" w:rsidR="00BC5595" w:rsidRPr="000654FE" w:rsidRDefault="00BC5595" w:rsidP="00BC5595">
            <w:pPr>
              <w:spacing w:line="276" w:lineRule="auto"/>
              <w:ind w:left="144"/>
              <w:rPr>
                <w:rFonts w:eastAsia="CIDFont+F2"/>
                <w:b w:val="0"/>
                <w:bCs w:val="0"/>
                <w:sz w:val="18"/>
                <w:szCs w:val="18"/>
              </w:rPr>
            </w:pPr>
            <w:r w:rsidRPr="000654FE">
              <w:rPr>
                <w:rFonts w:eastAsia="CIDFont+F2"/>
                <w:b w:val="0"/>
                <w:bCs w:val="0"/>
                <w:sz w:val="18"/>
                <w:szCs w:val="18"/>
              </w:rPr>
              <w:t>Duration of ColdU (months)</w:t>
            </w:r>
            <w:r w:rsidRPr="000654FE">
              <w:rPr>
                <w:rFonts w:eastAsia="CIDFont+F2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44" w:type="pct"/>
            <w:tcBorders>
              <w:left w:val="nil"/>
            </w:tcBorders>
            <w:vAlign w:val="center"/>
          </w:tcPr>
          <w:p w14:paraId="0647E8CB" w14:textId="5F85C9F5" w:rsidR="00BC5595" w:rsidRPr="009E2B45" w:rsidRDefault="00BC5595" w:rsidP="00BC55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60.0 (14.3−129.0)</w:t>
            </w:r>
          </w:p>
        </w:tc>
        <w:tc>
          <w:tcPr>
            <w:tcW w:w="943" w:type="pct"/>
            <w:tcBorders>
              <w:left w:val="nil"/>
            </w:tcBorders>
            <w:vAlign w:val="center"/>
          </w:tcPr>
          <w:p w14:paraId="5482F2E9" w14:textId="13102294" w:rsidR="00BC5595" w:rsidRPr="009E2B45" w:rsidRDefault="00BC5595" w:rsidP="00BC55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31.5 (9.8−135.0)</w:t>
            </w:r>
          </w:p>
        </w:tc>
        <w:tc>
          <w:tcPr>
            <w:tcW w:w="843" w:type="pct"/>
            <w:tcBorders>
              <w:left w:val="nil"/>
            </w:tcBorders>
            <w:vAlign w:val="center"/>
          </w:tcPr>
          <w:p w14:paraId="3EADB47A" w14:textId="6C9DC31B" w:rsidR="00BC5595" w:rsidRPr="009E2B45" w:rsidRDefault="00BC5595" w:rsidP="00BC55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60.0 (15.0−135.0)</w:t>
            </w:r>
          </w:p>
        </w:tc>
        <w:tc>
          <w:tcPr>
            <w:tcW w:w="431" w:type="pct"/>
            <w:tcBorders>
              <w:left w:val="nil"/>
            </w:tcBorders>
            <w:vAlign w:val="center"/>
          </w:tcPr>
          <w:p w14:paraId="28F19260" w14:textId="77777777" w:rsidR="00BC5595" w:rsidRPr="009E2B45" w:rsidRDefault="00BC5595" w:rsidP="00BC55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0.518</w:t>
            </w:r>
          </w:p>
        </w:tc>
      </w:tr>
      <w:tr w:rsidR="00BC5595" w:rsidRPr="000654FE" w14:paraId="796D0EEC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vAlign w:val="center"/>
            <w:hideMark/>
          </w:tcPr>
          <w:p w14:paraId="67EF943E" w14:textId="77777777" w:rsidR="00BC5595" w:rsidRPr="000654FE" w:rsidRDefault="00BC5595" w:rsidP="00BC5595">
            <w:pPr>
              <w:spacing w:line="276" w:lineRule="auto"/>
              <w:ind w:left="144"/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0654FE">
              <w:rPr>
                <w:rFonts w:eastAsia="CIDFont+F2"/>
                <w:b w:val="0"/>
                <w:bCs w:val="0"/>
                <w:sz w:val="18"/>
                <w:szCs w:val="18"/>
              </w:rPr>
              <w:t>Age at onset of ColdU (years)</w:t>
            </w:r>
            <w:r w:rsidRPr="000654FE">
              <w:rPr>
                <w:rFonts w:eastAsia="CIDFont+F2"/>
                <w:b w:val="0"/>
                <w:bCs w:val="0"/>
                <w:color w:val="0000FF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44" w:type="pct"/>
            <w:tcBorders>
              <w:left w:val="nil"/>
            </w:tcBorders>
            <w:vAlign w:val="center"/>
          </w:tcPr>
          <w:p w14:paraId="7AC981E3" w14:textId="2AA19CE3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33.0 (20.0−42.0)</w:t>
            </w:r>
          </w:p>
        </w:tc>
        <w:tc>
          <w:tcPr>
            <w:tcW w:w="943" w:type="pct"/>
            <w:tcBorders>
              <w:left w:val="nil"/>
            </w:tcBorders>
            <w:vAlign w:val="center"/>
          </w:tcPr>
          <w:p w14:paraId="25F38B2B" w14:textId="66CF1E72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33.0 (19.8−46.3)</w:t>
            </w:r>
          </w:p>
        </w:tc>
        <w:tc>
          <w:tcPr>
            <w:tcW w:w="843" w:type="pct"/>
            <w:tcBorders>
              <w:left w:val="nil"/>
            </w:tcBorders>
            <w:vAlign w:val="center"/>
          </w:tcPr>
          <w:p w14:paraId="0B2EC405" w14:textId="319D2CB9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33.0 (20.0−42.0)</w:t>
            </w:r>
          </w:p>
        </w:tc>
        <w:tc>
          <w:tcPr>
            <w:tcW w:w="431" w:type="pct"/>
            <w:tcBorders>
              <w:left w:val="nil"/>
            </w:tcBorders>
            <w:vAlign w:val="center"/>
          </w:tcPr>
          <w:p w14:paraId="1C22ADAA" w14:textId="77777777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0.716</w:t>
            </w:r>
          </w:p>
        </w:tc>
      </w:tr>
      <w:tr w:rsidR="00BC5595" w:rsidRPr="000654FE" w14:paraId="48B0180D" w14:textId="77777777" w:rsidTr="00CC0FA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vAlign w:val="center"/>
            <w:hideMark/>
          </w:tcPr>
          <w:p w14:paraId="67E26E77" w14:textId="16560B12" w:rsidR="00BC5595" w:rsidRPr="000654FE" w:rsidRDefault="00BC5595" w:rsidP="00BC5595">
            <w:pPr>
              <w:spacing w:line="276" w:lineRule="auto"/>
              <w:ind w:left="144"/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0654FE">
              <w:rPr>
                <w:rFonts w:eastAsia="CIDFont+F2"/>
                <w:b w:val="0"/>
                <w:bCs w:val="0"/>
                <w:sz w:val="18"/>
                <w:szCs w:val="18"/>
              </w:rPr>
              <w:t xml:space="preserve">Pediatric onset of ColdU (&lt;18 </w:t>
            </w:r>
            <w:proofErr w:type="gramStart"/>
            <w:r w:rsidRPr="000654FE">
              <w:rPr>
                <w:rFonts w:eastAsia="CIDFont+F2"/>
                <w:b w:val="0"/>
                <w:bCs w:val="0"/>
                <w:sz w:val="18"/>
                <w:szCs w:val="18"/>
              </w:rPr>
              <w:t>years)</w:t>
            </w:r>
            <w:r w:rsidRPr="000654FE">
              <w:rPr>
                <w:rFonts w:eastAsia="CIDFont+F2"/>
                <w:b w:val="0"/>
                <w:bCs w:val="0"/>
                <w:color w:val="0000FF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844" w:type="pct"/>
            <w:tcBorders>
              <w:left w:val="nil"/>
            </w:tcBorders>
            <w:vAlign w:val="center"/>
          </w:tcPr>
          <w:p w14:paraId="61548E25" w14:textId="150C84FD" w:rsidR="00BC5595" w:rsidRPr="009E2B45" w:rsidRDefault="00BC5595" w:rsidP="00BC55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15 (16.3)</w:t>
            </w:r>
          </w:p>
        </w:tc>
        <w:tc>
          <w:tcPr>
            <w:tcW w:w="943" w:type="pct"/>
            <w:tcBorders>
              <w:left w:val="nil"/>
            </w:tcBorders>
            <w:vAlign w:val="center"/>
          </w:tcPr>
          <w:p w14:paraId="259B7BD9" w14:textId="21016B93" w:rsidR="00BC5595" w:rsidRPr="009E2B45" w:rsidRDefault="00BC5595" w:rsidP="00BC55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1 (10.0)</w:t>
            </w:r>
          </w:p>
        </w:tc>
        <w:tc>
          <w:tcPr>
            <w:tcW w:w="843" w:type="pct"/>
            <w:tcBorders>
              <w:left w:val="nil"/>
            </w:tcBorders>
            <w:vAlign w:val="center"/>
          </w:tcPr>
          <w:p w14:paraId="58EAF88B" w14:textId="6CF79B9A" w:rsidR="00BC5595" w:rsidRPr="009E2B45" w:rsidRDefault="00BC5595" w:rsidP="00BC55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14 (17.1)</w:t>
            </w:r>
          </w:p>
        </w:tc>
        <w:tc>
          <w:tcPr>
            <w:tcW w:w="431" w:type="pct"/>
            <w:tcBorders>
              <w:left w:val="nil"/>
            </w:tcBorders>
            <w:vAlign w:val="center"/>
          </w:tcPr>
          <w:p w14:paraId="494DCCA1" w14:textId="77777777" w:rsidR="00BC5595" w:rsidRPr="009E2B45" w:rsidRDefault="00BC5595" w:rsidP="00BC55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1.000</w:t>
            </w:r>
          </w:p>
        </w:tc>
      </w:tr>
      <w:tr w:rsidR="00BC5595" w:rsidRPr="000654FE" w14:paraId="5DCAB4D3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tcBorders>
              <w:bottom w:val="dotted" w:sz="4" w:space="0" w:color="auto"/>
            </w:tcBorders>
            <w:vAlign w:val="center"/>
            <w:hideMark/>
          </w:tcPr>
          <w:p w14:paraId="26978337" w14:textId="1C4D24EC" w:rsidR="00BC5595" w:rsidRPr="000654FE" w:rsidRDefault="00BC5595" w:rsidP="00BC5595">
            <w:pPr>
              <w:spacing w:line="276" w:lineRule="auto"/>
              <w:ind w:left="144"/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0654FE">
              <w:rPr>
                <w:rFonts w:eastAsia="CIDFont+F2"/>
                <w:b w:val="0"/>
                <w:bCs w:val="0"/>
                <w:sz w:val="18"/>
                <w:szCs w:val="18"/>
              </w:rPr>
              <w:t>Positive family history of ColdU</w:t>
            </w:r>
            <w:r w:rsidRPr="000654FE">
              <w:rPr>
                <w:rFonts w:eastAsia="CIDFont+F2"/>
                <w:b w:val="0"/>
                <w:bCs w:val="0"/>
                <w:color w:val="0000FF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4" w:type="pct"/>
            <w:tcBorders>
              <w:left w:val="nil"/>
              <w:bottom w:val="dotted" w:sz="4" w:space="0" w:color="auto"/>
            </w:tcBorders>
            <w:vAlign w:val="center"/>
          </w:tcPr>
          <w:p w14:paraId="7895CCF3" w14:textId="1C568D31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5 (5.4)</w:t>
            </w:r>
          </w:p>
        </w:tc>
        <w:tc>
          <w:tcPr>
            <w:tcW w:w="943" w:type="pct"/>
            <w:tcBorders>
              <w:left w:val="nil"/>
              <w:bottom w:val="dotted" w:sz="4" w:space="0" w:color="auto"/>
            </w:tcBorders>
            <w:vAlign w:val="center"/>
          </w:tcPr>
          <w:p w14:paraId="7B0E53C4" w14:textId="4E88BA9F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1 (10.0)</w:t>
            </w:r>
          </w:p>
        </w:tc>
        <w:tc>
          <w:tcPr>
            <w:tcW w:w="843" w:type="pct"/>
            <w:tcBorders>
              <w:left w:val="nil"/>
              <w:bottom w:val="dotted" w:sz="4" w:space="0" w:color="auto"/>
            </w:tcBorders>
            <w:vAlign w:val="center"/>
          </w:tcPr>
          <w:p w14:paraId="6FB079BD" w14:textId="77777777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4 (4.9)</w:t>
            </w:r>
          </w:p>
        </w:tc>
        <w:tc>
          <w:tcPr>
            <w:tcW w:w="431" w:type="pct"/>
            <w:tcBorders>
              <w:left w:val="nil"/>
              <w:bottom w:val="dotted" w:sz="4" w:space="0" w:color="auto"/>
            </w:tcBorders>
            <w:vAlign w:val="center"/>
          </w:tcPr>
          <w:p w14:paraId="603B4B75" w14:textId="77777777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0.445</w:t>
            </w:r>
          </w:p>
        </w:tc>
      </w:tr>
      <w:tr w:rsidR="00952316" w:rsidRPr="000654FE" w14:paraId="63DA307B" w14:textId="77777777" w:rsidTr="00CC0FA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vAlign w:val="center"/>
          </w:tcPr>
          <w:p w14:paraId="4487DD04" w14:textId="6281B6AC" w:rsidR="00952316" w:rsidRPr="000654FE" w:rsidRDefault="00CC0FAB" w:rsidP="006F324B">
            <w:pPr>
              <w:spacing w:line="276" w:lineRule="auto"/>
              <w:rPr>
                <w:rFonts w:eastAsia="CIDFont+F2"/>
                <w:sz w:val="18"/>
                <w:szCs w:val="18"/>
              </w:rPr>
            </w:pPr>
            <w:r>
              <w:rPr>
                <w:rFonts w:eastAsia="CIDFont+F2"/>
                <w:sz w:val="18"/>
                <w:szCs w:val="18"/>
              </w:rPr>
              <w:t>Clinical phenotypes</w:t>
            </w:r>
          </w:p>
        </w:tc>
        <w:tc>
          <w:tcPr>
            <w:tcW w:w="844" w:type="pct"/>
            <w:tcBorders>
              <w:left w:val="nil"/>
            </w:tcBorders>
          </w:tcPr>
          <w:p w14:paraId="4C07C2D8" w14:textId="77777777" w:rsidR="00952316" w:rsidRPr="009E2B45" w:rsidRDefault="00952316" w:rsidP="006F32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</w:p>
        </w:tc>
        <w:tc>
          <w:tcPr>
            <w:tcW w:w="943" w:type="pct"/>
            <w:tcBorders>
              <w:left w:val="nil"/>
            </w:tcBorders>
            <w:vAlign w:val="center"/>
          </w:tcPr>
          <w:p w14:paraId="0A1BE73A" w14:textId="25E48D26" w:rsidR="00952316" w:rsidRPr="009E2B45" w:rsidRDefault="00952316" w:rsidP="006F32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</w:p>
        </w:tc>
        <w:tc>
          <w:tcPr>
            <w:tcW w:w="843" w:type="pct"/>
            <w:tcBorders>
              <w:left w:val="nil"/>
            </w:tcBorders>
            <w:vAlign w:val="center"/>
          </w:tcPr>
          <w:p w14:paraId="6B8251DE" w14:textId="77777777" w:rsidR="00952316" w:rsidRPr="009E2B45" w:rsidRDefault="00952316" w:rsidP="006F32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</w:p>
        </w:tc>
        <w:tc>
          <w:tcPr>
            <w:tcW w:w="431" w:type="pct"/>
            <w:tcBorders>
              <w:left w:val="nil"/>
            </w:tcBorders>
            <w:vAlign w:val="center"/>
          </w:tcPr>
          <w:p w14:paraId="018B9B87" w14:textId="77777777" w:rsidR="00952316" w:rsidRPr="009E2B45" w:rsidRDefault="00952316" w:rsidP="006F32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</w:p>
        </w:tc>
      </w:tr>
      <w:tr w:rsidR="00BC5595" w:rsidRPr="000654FE" w14:paraId="6351B419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vAlign w:val="center"/>
          </w:tcPr>
          <w:p w14:paraId="4482BF7E" w14:textId="717A96DF" w:rsidR="00BC5595" w:rsidRPr="000654FE" w:rsidRDefault="00BC5595" w:rsidP="00BC5595">
            <w:pPr>
              <w:spacing w:line="276" w:lineRule="auto"/>
              <w:ind w:left="144"/>
              <w:rPr>
                <w:rFonts w:eastAsia="CIDFont+F2"/>
                <w:sz w:val="18"/>
                <w:szCs w:val="18"/>
              </w:rPr>
            </w:pPr>
            <w:r w:rsidRPr="000654FE">
              <w:rPr>
                <w:rFonts w:eastAsia="CIDFont+F2"/>
                <w:b w:val="0"/>
                <w:bCs w:val="0"/>
                <w:sz w:val="18"/>
                <w:szCs w:val="18"/>
              </w:rPr>
              <w:t>Typical ColdU</w:t>
            </w:r>
            <w:r w:rsidRPr="000654FE">
              <w:rPr>
                <w:rFonts w:eastAsia="CIDFont+F2"/>
                <w:b w:val="0"/>
                <w:bCs w:val="0"/>
                <w:color w:val="0000FF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4" w:type="pct"/>
            <w:tcBorders>
              <w:left w:val="nil"/>
            </w:tcBorders>
            <w:vAlign w:val="center"/>
          </w:tcPr>
          <w:p w14:paraId="5D9CD60C" w14:textId="093C20BF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48 (52.2)</w:t>
            </w:r>
          </w:p>
        </w:tc>
        <w:tc>
          <w:tcPr>
            <w:tcW w:w="943" w:type="pct"/>
            <w:tcBorders>
              <w:left w:val="nil"/>
            </w:tcBorders>
            <w:vAlign w:val="center"/>
          </w:tcPr>
          <w:p w14:paraId="6C150A95" w14:textId="6E6C45E4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6 (60.0)</w:t>
            </w:r>
          </w:p>
        </w:tc>
        <w:tc>
          <w:tcPr>
            <w:tcW w:w="843" w:type="pct"/>
            <w:tcBorders>
              <w:left w:val="nil"/>
            </w:tcBorders>
            <w:vAlign w:val="center"/>
          </w:tcPr>
          <w:p w14:paraId="7E43F68D" w14:textId="77777777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42 (51.2)</w:t>
            </w:r>
          </w:p>
        </w:tc>
        <w:tc>
          <w:tcPr>
            <w:tcW w:w="431" w:type="pct"/>
            <w:tcBorders>
              <w:left w:val="nil"/>
            </w:tcBorders>
            <w:vAlign w:val="center"/>
          </w:tcPr>
          <w:p w14:paraId="10568C51" w14:textId="77777777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0.742</w:t>
            </w:r>
          </w:p>
        </w:tc>
      </w:tr>
      <w:tr w:rsidR="00BC5595" w:rsidRPr="000654FE" w14:paraId="61096065" w14:textId="77777777" w:rsidTr="00CC0FA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vAlign w:val="center"/>
          </w:tcPr>
          <w:p w14:paraId="50771785" w14:textId="1795CE3F" w:rsidR="00BC5595" w:rsidRPr="000654FE" w:rsidRDefault="00BC5595" w:rsidP="00BC5595">
            <w:pPr>
              <w:spacing w:line="276" w:lineRule="auto"/>
              <w:ind w:left="144"/>
              <w:rPr>
                <w:rFonts w:eastAsia="CIDFont+F2"/>
                <w:sz w:val="18"/>
                <w:szCs w:val="18"/>
              </w:rPr>
            </w:pPr>
            <w:r w:rsidRPr="000654FE">
              <w:rPr>
                <w:rFonts w:eastAsia="CIDFont+F2"/>
                <w:b w:val="0"/>
                <w:bCs w:val="0"/>
                <w:sz w:val="18"/>
                <w:szCs w:val="18"/>
              </w:rPr>
              <w:t>Localized cold-reflex urticaria</w:t>
            </w:r>
            <w:r w:rsidRPr="000654FE">
              <w:rPr>
                <w:rFonts w:eastAsia="CIDFont+F2"/>
                <w:b w:val="0"/>
                <w:bCs w:val="0"/>
                <w:color w:val="0000FF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4" w:type="pct"/>
            <w:tcBorders>
              <w:left w:val="nil"/>
            </w:tcBorders>
            <w:vAlign w:val="center"/>
          </w:tcPr>
          <w:p w14:paraId="12D60B8D" w14:textId="62C0E257" w:rsidR="00BC5595" w:rsidRPr="009E2B45" w:rsidRDefault="00BC5595" w:rsidP="00BC55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5 (5.4)</w:t>
            </w:r>
          </w:p>
        </w:tc>
        <w:tc>
          <w:tcPr>
            <w:tcW w:w="943" w:type="pct"/>
            <w:tcBorders>
              <w:left w:val="nil"/>
            </w:tcBorders>
            <w:vAlign w:val="center"/>
          </w:tcPr>
          <w:p w14:paraId="15C6675E" w14:textId="64CC75F4" w:rsidR="00BC5595" w:rsidRPr="009E2B45" w:rsidRDefault="00BC5595" w:rsidP="00BC55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0</w:t>
            </w:r>
          </w:p>
        </w:tc>
        <w:tc>
          <w:tcPr>
            <w:tcW w:w="843" w:type="pct"/>
            <w:tcBorders>
              <w:left w:val="nil"/>
            </w:tcBorders>
            <w:vAlign w:val="center"/>
          </w:tcPr>
          <w:p w14:paraId="7778336C" w14:textId="77777777" w:rsidR="00BC5595" w:rsidRPr="009E2B45" w:rsidRDefault="00BC5595" w:rsidP="00BC55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5 (6.1)</w:t>
            </w:r>
          </w:p>
        </w:tc>
        <w:tc>
          <w:tcPr>
            <w:tcW w:w="431" w:type="pct"/>
            <w:tcBorders>
              <w:left w:val="nil"/>
            </w:tcBorders>
            <w:vAlign w:val="center"/>
          </w:tcPr>
          <w:p w14:paraId="5959B1DD" w14:textId="77777777" w:rsidR="00BC5595" w:rsidRPr="009E2B45" w:rsidRDefault="00BC5595" w:rsidP="00BC55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1.000</w:t>
            </w:r>
          </w:p>
        </w:tc>
      </w:tr>
      <w:tr w:rsidR="00BC5595" w:rsidRPr="000654FE" w14:paraId="5368FBF5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vAlign w:val="center"/>
          </w:tcPr>
          <w:p w14:paraId="3FC3FF39" w14:textId="2FF872BF" w:rsidR="00BC5595" w:rsidRPr="000654FE" w:rsidRDefault="00BC5595" w:rsidP="00BC5595">
            <w:pPr>
              <w:spacing w:line="276" w:lineRule="auto"/>
              <w:ind w:left="144"/>
              <w:rPr>
                <w:rFonts w:eastAsia="CIDFont+F2"/>
                <w:sz w:val="18"/>
                <w:szCs w:val="18"/>
              </w:rPr>
            </w:pPr>
            <w:r w:rsidRPr="000654FE">
              <w:rPr>
                <w:rFonts w:eastAsia="CIDFont+F2"/>
                <w:b w:val="0"/>
                <w:bCs w:val="0"/>
                <w:sz w:val="18"/>
                <w:szCs w:val="18"/>
              </w:rPr>
              <w:t>ColdU with negative sCST</w:t>
            </w:r>
            <w:r w:rsidRPr="000654FE">
              <w:rPr>
                <w:rFonts w:eastAsia="CIDFont+F2"/>
                <w:b w:val="0"/>
                <w:bCs w:val="0"/>
                <w:color w:val="0000FF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4" w:type="pct"/>
            <w:tcBorders>
              <w:left w:val="nil"/>
            </w:tcBorders>
            <w:vAlign w:val="center"/>
          </w:tcPr>
          <w:p w14:paraId="042248A8" w14:textId="1CB8067A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39 (42.4)</w:t>
            </w:r>
          </w:p>
        </w:tc>
        <w:tc>
          <w:tcPr>
            <w:tcW w:w="943" w:type="pct"/>
            <w:tcBorders>
              <w:left w:val="nil"/>
            </w:tcBorders>
            <w:vAlign w:val="center"/>
          </w:tcPr>
          <w:p w14:paraId="0EDB9594" w14:textId="4AC23DC1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4 (40.0)</w:t>
            </w:r>
          </w:p>
        </w:tc>
        <w:tc>
          <w:tcPr>
            <w:tcW w:w="843" w:type="pct"/>
            <w:tcBorders>
              <w:left w:val="nil"/>
            </w:tcBorders>
            <w:vAlign w:val="center"/>
          </w:tcPr>
          <w:p w14:paraId="19060098" w14:textId="77777777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35 (42.7)</w:t>
            </w:r>
          </w:p>
        </w:tc>
        <w:tc>
          <w:tcPr>
            <w:tcW w:w="431" w:type="pct"/>
            <w:tcBorders>
              <w:left w:val="nil"/>
            </w:tcBorders>
            <w:vAlign w:val="center"/>
          </w:tcPr>
          <w:p w14:paraId="1651990B" w14:textId="77777777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1.000</w:t>
            </w:r>
          </w:p>
        </w:tc>
      </w:tr>
      <w:tr w:rsidR="0090538B" w:rsidRPr="000654FE" w14:paraId="4D606580" w14:textId="77777777" w:rsidTr="00CC0FA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vAlign w:val="center"/>
          </w:tcPr>
          <w:p w14:paraId="75D83381" w14:textId="042D1855" w:rsidR="0090538B" w:rsidRPr="00574E22" w:rsidRDefault="0090538B" w:rsidP="0090538B">
            <w:pPr>
              <w:spacing w:line="276" w:lineRule="auto"/>
              <w:ind w:left="144"/>
              <w:rPr>
                <w:rFonts w:eastAsia="CIDFont+F2"/>
                <w:sz w:val="18"/>
                <w:szCs w:val="18"/>
              </w:rPr>
            </w:pPr>
            <w:r w:rsidRPr="00574E22">
              <w:rPr>
                <w:rFonts w:eastAsia="CIDFont+F2"/>
                <w:b w:val="0"/>
                <w:bCs w:val="0"/>
                <w:sz w:val="18"/>
                <w:szCs w:val="18"/>
              </w:rPr>
              <w:t>ColdA</w:t>
            </w:r>
          </w:p>
        </w:tc>
        <w:tc>
          <w:tcPr>
            <w:tcW w:w="844" w:type="pct"/>
            <w:tcBorders>
              <w:left w:val="nil"/>
            </w:tcBorders>
          </w:tcPr>
          <w:p w14:paraId="73A3395D" w14:textId="72991D45" w:rsidR="0090538B" w:rsidRPr="009E2B45" w:rsidRDefault="0090538B" w:rsidP="009053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33 (35.9)</w:t>
            </w:r>
          </w:p>
        </w:tc>
        <w:tc>
          <w:tcPr>
            <w:tcW w:w="943" w:type="pct"/>
            <w:tcBorders>
              <w:left w:val="nil"/>
            </w:tcBorders>
            <w:vAlign w:val="center"/>
          </w:tcPr>
          <w:p w14:paraId="1333E5A7" w14:textId="18C7EDC2" w:rsidR="0090538B" w:rsidRPr="009E2B45" w:rsidRDefault="0090538B" w:rsidP="009053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5 (50.0)</w:t>
            </w:r>
          </w:p>
        </w:tc>
        <w:tc>
          <w:tcPr>
            <w:tcW w:w="843" w:type="pct"/>
            <w:tcBorders>
              <w:left w:val="nil"/>
            </w:tcBorders>
            <w:vAlign w:val="center"/>
          </w:tcPr>
          <w:p w14:paraId="48FDE752" w14:textId="77777777" w:rsidR="0090538B" w:rsidRPr="009E2B45" w:rsidRDefault="0090538B" w:rsidP="009053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28 (34.1)</w:t>
            </w:r>
          </w:p>
        </w:tc>
        <w:tc>
          <w:tcPr>
            <w:tcW w:w="431" w:type="pct"/>
            <w:tcBorders>
              <w:left w:val="nil"/>
            </w:tcBorders>
            <w:vAlign w:val="center"/>
          </w:tcPr>
          <w:p w14:paraId="4FA022B5" w14:textId="77777777" w:rsidR="0090538B" w:rsidRPr="009E2B45" w:rsidRDefault="0090538B" w:rsidP="0090538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0.486</w:t>
            </w:r>
          </w:p>
        </w:tc>
      </w:tr>
      <w:tr w:rsidR="0090538B" w:rsidRPr="000654FE" w14:paraId="0BEB8E6D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vAlign w:val="center"/>
          </w:tcPr>
          <w:p w14:paraId="7E524315" w14:textId="11568F9A" w:rsidR="0090538B" w:rsidRPr="00574E22" w:rsidRDefault="0090538B" w:rsidP="0090538B">
            <w:pPr>
              <w:spacing w:line="276" w:lineRule="auto"/>
              <w:ind w:left="144"/>
              <w:rPr>
                <w:rFonts w:eastAsia="CIDFont+F2"/>
                <w:sz w:val="18"/>
                <w:szCs w:val="18"/>
              </w:rPr>
            </w:pPr>
            <w:r w:rsidRPr="00574E22">
              <w:rPr>
                <w:rFonts w:eastAsia="CIDFont+F2"/>
                <w:b w:val="0"/>
                <w:bCs w:val="0"/>
                <w:sz w:val="18"/>
                <w:szCs w:val="18"/>
              </w:rPr>
              <w:t>ColdA</w:t>
            </w:r>
            <w:r w:rsidR="005F6968" w:rsidRPr="005F6968">
              <w:rPr>
                <w:rFonts w:eastAsia="CIDFont+F2"/>
                <w:b w:val="0"/>
                <w:bCs w:val="0"/>
                <w:sz w:val="18"/>
                <w:szCs w:val="18"/>
                <w:vertAlign w:val="superscript"/>
              </w:rPr>
              <w:t>Cardio</w:t>
            </w:r>
          </w:p>
        </w:tc>
        <w:tc>
          <w:tcPr>
            <w:tcW w:w="844" w:type="pct"/>
            <w:tcBorders>
              <w:left w:val="nil"/>
            </w:tcBorders>
            <w:vAlign w:val="center"/>
          </w:tcPr>
          <w:p w14:paraId="4356D640" w14:textId="7559B215" w:rsidR="0090538B" w:rsidRPr="009E2B45" w:rsidRDefault="0090538B" w:rsidP="009053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25 (27.2)</w:t>
            </w:r>
          </w:p>
        </w:tc>
        <w:tc>
          <w:tcPr>
            <w:tcW w:w="943" w:type="pct"/>
            <w:tcBorders>
              <w:left w:val="nil"/>
            </w:tcBorders>
            <w:vAlign w:val="center"/>
          </w:tcPr>
          <w:p w14:paraId="62C480E5" w14:textId="48F8DA62" w:rsidR="0090538B" w:rsidRPr="009E2B45" w:rsidRDefault="0090538B" w:rsidP="009053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3 (30.0)</w:t>
            </w:r>
          </w:p>
        </w:tc>
        <w:tc>
          <w:tcPr>
            <w:tcW w:w="843" w:type="pct"/>
            <w:tcBorders>
              <w:left w:val="nil"/>
            </w:tcBorders>
            <w:vAlign w:val="center"/>
          </w:tcPr>
          <w:p w14:paraId="2791B1B3" w14:textId="77777777" w:rsidR="0090538B" w:rsidRPr="009E2B45" w:rsidRDefault="0090538B" w:rsidP="009053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22 (26.8)</w:t>
            </w:r>
          </w:p>
        </w:tc>
        <w:tc>
          <w:tcPr>
            <w:tcW w:w="431" w:type="pct"/>
            <w:tcBorders>
              <w:left w:val="nil"/>
            </w:tcBorders>
            <w:vAlign w:val="center"/>
          </w:tcPr>
          <w:p w14:paraId="1B5AF812" w14:textId="77777777" w:rsidR="0090538B" w:rsidRPr="009E2B45" w:rsidRDefault="0090538B" w:rsidP="0090538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1.000</w:t>
            </w:r>
          </w:p>
        </w:tc>
      </w:tr>
      <w:tr w:rsidR="00BC5595" w:rsidRPr="000654FE" w14:paraId="13D8E656" w14:textId="77777777" w:rsidTr="00CC0FA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tcBorders>
              <w:top w:val="dotted" w:sz="4" w:space="0" w:color="auto"/>
            </w:tcBorders>
            <w:vAlign w:val="center"/>
          </w:tcPr>
          <w:p w14:paraId="7CB516CC" w14:textId="6A4FD4F6" w:rsidR="00BC5595" w:rsidRPr="000654FE" w:rsidRDefault="00BC5595" w:rsidP="00BC5595">
            <w:pPr>
              <w:spacing w:line="276" w:lineRule="auto"/>
              <w:rPr>
                <w:rFonts w:eastAsia="CIDFont+F2"/>
                <w:sz w:val="18"/>
                <w:szCs w:val="18"/>
              </w:rPr>
            </w:pPr>
            <w:r w:rsidRPr="0012591C">
              <w:rPr>
                <w:rFonts w:eastAsia="CIDFont+F2"/>
                <w:sz w:val="18"/>
                <w:szCs w:val="18"/>
              </w:rPr>
              <w:t xml:space="preserve">BST </w:t>
            </w:r>
          </w:p>
        </w:tc>
        <w:tc>
          <w:tcPr>
            <w:tcW w:w="844" w:type="pct"/>
            <w:tcBorders>
              <w:top w:val="dotted" w:sz="4" w:space="0" w:color="auto"/>
              <w:left w:val="nil"/>
            </w:tcBorders>
          </w:tcPr>
          <w:p w14:paraId="0F533A27" w14:textId="77777777" w:rsidR="00BC5595" w:rsidRPr="009E2B45" w:rsidRDefault="00BC5595" w:rsidP="00BC55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</w:p>
        </w:tc>
        <w:tc>
          <w:tcPr>
            <w:tcW w:w="943" w:type="pct"/>
            <w:tcBorders>
              <w:top w:val="dotted" w:sz="4" w:space="0" w:color="auto"/>
              <w:left w:val="nil"/>
            </w:tcBorders>
            <w:vAlign w:val="center"/>
          </w:tcPr>
          <w:p w14:paraId="52EA17D6" w14:textId="3A1D40FF" w:rsidR="00BC5595" w:rsidRPr="009E2B45" w:rsidRDefault="00BC5595" w:rsidP="00BC55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</w:p>
        </w:tc>
        <w:tc>
          <w:tcPr>
            <w:tcW w:w="843" w:type="pct"/>
            <w:tcBorders>
              <w:top w:val="dotted" w:sz="4" w:space="0" w:color="auto"/>
              <w:left w:val="nil"/>
            </w:tcBorders>
            <w:vAlign w:val="center"/>
          </w:tcPr>
          <w:p w14:paraId="79A158DC" w14:textId="77777777" w:rsidR="00BC5595" w:rsidRPr="009E2B45" w:rsidRDefault="00BC5595" w:rsidP="00BC55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dotted" w:sz="4" w:space="0" w:color="auto"/>
              <w:left w:val="nil"/>
            </w:tcBorders>
            <w:vAlign w:val="center"/>
          </w:tcPr>
          <w:p w14:paraId="3DDAF43F" w14:textId="77777777" w:rsidR="00BC5595" w:rsidRPr="009E2B45" w:rsidRDefault="00BC5595" w:rsidP="00BC55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b/>
                <w:bCs/>
                <w:sz w:val="18"/>
                <w:szCs w:val="18"/>
              </w:rPr>
            </w:pPr>
          </w:p>
        </w:tc>
      </w:tr>
      <w:tr w:rsidR="00BC5595" w:rsidRPr="000654FE" w14:paraId="41CD9454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vAlign w:val="center"/>
          </w:tcPr>
          <w:p w14:paraId="030935BB" w14:textId="74541155" w:rsidR="00BC5595" w:rsidRPr="000654FE" w:rsidRDefault="00BC5595" w:rsidP="00BC5595">
            <w:pPr>
              <w:spacing w:line="276" w:lineRule="auto"/>
              <w:ind w:left="216"/>
              <w:rPr>
                <w:rFonts w:eastAsia="CIDFont+F2"/>
                <w:b w:val="0"/>
                <w:bCs w:val="0"/>
                <w:sz w:val="18"/>
                <w:szCs w:val="18"/>
              </w:rPr>
            </w:pPr>
            <w:r w:rsidRPr="0012591C">
              <w:rPr>
                <w:rFonts w:eastAsia="CIDFont+F2"/>
                <w:b w:val="0"/>
                <w:bCs w:val="0"/>
                <w:sz w:val="18"/>
                <w:szCs w:val="18"/>
              </w:rPr>
              <w:t>BST level (ng/</w:t>
            </w:r>
            <w:proofErr w:type="gramStart"/>
            <w:r w:rsidRPr="0012591C">
              <w:rPr>
                <w:rFonts w:eastAsia="CIDFont+F2"/>
                <w:b w:val="0"/>
                <w:bCs w:val="0"/>
                <w:sz w:val="18"/>
                <w:szCs w:val="18"/>
              </w:rPr>
              <w:t>mL)</w:t>
            </w:r>
            <w:r w:rsidRPr="0012591C">
              <w:rPr>
                <w:rFonts w:eastAsia="CIDFont+F2"/>
                <w:b w:val="0"/>
                <w:bCs w:val="0"/>
                <w:color w:val="0000FF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844" w:type="pct"/>
            <w:tcBorders>
              <w:left w:val="nil"/>
            </w:tcBorders>
            <w:vAlign w:val="center"/>
          </w:tcPr>
          <w:p w14:paraId="6FB78B3E" w14:textId="63300458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4.70 (3.46−6.45)</w:t>
            </w:r>
          </w:p>
        </w:tc>
        <w:tc>
          <w:tcPr>
            <w:tcW w:w="943" w:type="pct"/>
            <w:tcBorders>
              <w:left w:val="nil"/>
            </w:tcBorders>
            <w:vAlign w:val="center"/>
          </w:tcPr>
          <w:p w14:paraId="5FA2C1F9" w14:textId="6EEC39F7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b/>
                <w:bCs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13.40 (11.48−16.20)</w:t>
            </w:r>
          </w:p>
        </w:tc>
        <w:tc>
          <w:tcPr>
            <w:tcW w:w="843" w:type="pct"/>
            <w:tcBorders>
              <w:left w:val="nil"/>
            </w:tcBorders>
            <w:vAlign w:val="center"/>
          </w:tcPr>
          <w:p w14:paraId="01F8638C" w14:textId="4F39DFC6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b/>
                <w:bCs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4.50 (3.34−5.84)</w:t>
            </w:r>
          </w:p>
        </w:tc>
        <w:tc>
          <w:tcPr>
            <w:tcW w:w="431" w:type="pct"/>
            <w:tcBorders>
              <w:left w:val="nil"/>
            </w:tcBorders>
            <w:vAlign w:val="center"/>
          </w:tcPr>
          <w:p w14:paraId="310FAF87" w14:textId="28A9E92A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b/>
                <w:bCs/>
                <w:sz w:val="18"/>
                <w:szCs w:val="18"/>
              </w:rPr>
            </w:pPr>
            <w:r w:rsidRPr="009E2B45">
              <w:rPr>
                <w:rFonts w:eastAsia="CIDFont+F2"/>
                <w:b/>
                <w:bCs/>
                <w:sz w:val="18"/>
                <w:szCs w:val="18"/>
              </w:rPr>
              <w:t>&lt;0.001</w:t>
            </w:r>
            <w:r w:rsidR="00D45F48" w:rsidRPr="00D45F48">
              <w:rPr>
                <w:rFonts w:eastAsia="CIDFont+F2"/>
                <w:b/>
                <w:bCs/>
                <w:color w:val="1515FF"/>
                <w:sz w:val="18"/>
                <w:szCs w:val="18"/>
              </w:rPr>
              <w:t>***</w:t>
            </w:r>
          </w:p>
        </w:tc>
      </w:tr>
      <w:tr w:rsidR="00BC5595" w:rsidRPr="000654FE" w14:paraId="3EB2FF96" w14:textId="77777777" w:rsidTr="00CC0FA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vAlign w:val="center"/>
          </w:tcPr>
          <w:p w14:paraId="06C03389" w14:textId="5A8D3ECE" w:rsidR="00BC5595" w:rsidRPr="000654FE" w:rsidRDefault="00BC5595" w:rsidP="00BC5595">
            <w:pPr>
              <w:spacing w:line="276" w:lineRule="auto"/>
              <w:ind w:left="216"/>
              <w:rPr>
                <w:rFonts w:eastAsia="CIDFont+F2"/>
                <w:sz w:val="18"/>
                <w:szCs w:val="18"/>
              </w:rPr>
            </w:pPr>
            <w:r w:rsidRPr="0012591C">
              <w:rPr>
                <w:rFonts w:eastAsia="CIDFont+F2"/>
                <w:b w:val="0"/>
                <w:bCs w:val="0"/>
                <w:sz w:val="18"/>
                <w:szCs w:val="18"/>
              </w:rPr>
              <w:t>Elevated BST level (&gt;11.4 ng/</w:t>
            </w:r>
            <w:proofErr w:type="gramStart"/>
            <w:r w:rsidRPr="0012591C">
              <w:rPr>
                <w:rFonts w:eastAsia="CIDFont+F2"/>
                <w:b w:val="0"/>
                <w:bCs w:val="0"/>
                <w:sz w:val="18"/>
                <w:szCs w:val="18"/>
              </w:rPr>
              <w:t>mL)</w:t>
            </w:r>
            <w:r w:rsidRPr="0012591C">
              <w:rPr>
                <w:rFonts w:eastAsia="CIDFont+F2"/>
                <w:b w:val="0"/>
                <w:bCs w:val="0"/>
                <w:color w:val="0000FF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844" w:type="pct"/>
            <w:tcBorders>
              <w:left w:val="nil"/>
            </w:tcBorders>
            <w:vAlign w:val="center"/>
          </w:tcPr>
          <w:p w14:paraId="2DBF647D" w14:textId="4423829A" w:rsidR="00BC5595" w:rsidRPr="009E2B45" w:rsidRDefault="00BC5595" w:rsidP="00BC55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9 (9.8)</w:t>
            </w:r>
          </w:p>
        </w:tc>
        <w:tc>
          <w:tcPr>
            <w:tcW w:w="943" w:type="pct"/>
            <w:tcBorders>
              <w:left w:val="nil"/>
            </w:tcBorders>
            <w:vAlign w:val="center"/>
          </w:tcPr>
          <w:p w14:paraId="704668EE" w14:textId="331A831F" w:rsidR="00BC5595" w:rsidRPr="009E2B45" w:rsidRDefault="00BC5595" w:rsidP="00BC55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8 (80.0)</w:t>
            </w:r>
          </w:p>
        </w:tc>
        <w:tc>
          <w:tcPr>
            <w:tcW w:w="843" w:type="pct"/>
            <w:tcBorders>
              <w:left w:val="nil"/>
            </w:tcBorders>
            <w:vAlign w:val="center"/>
          </w:tcPr>
          <w:p w14:paraId="58346147" w14:textId="77777777" w:rsidR="00BC5595" w:rsidRPr="009E2B45" w:rsidRDefault="00BC5595" w:rsidP="00BC55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1 (1.2)</w:t>
            </w:r>
          </w:p>
        </w:tc>
        <w:tc>
          <w:tcPr>
            <w:tcW w:w="431" w:type="pct"/>
            <w:tcBorders>
              <w:left w:val="nil"/>
            </w:tcBorders>
            <w:vAlign w:val="center"/>
          </w:tcPr>
          <w:p w14:paraId="6C84D381" w14:textId="3092901C" w:rsidR="00BC5595" w:rsidRPr="009E2B45" w:rsidRDefault="00BC5595" w:rsidP="00BC55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IDFont+F2"/>
                <w:b/>
                <w:bCs/>
                <w:sz w:val="18"/>
                <w:szCs w:val="18"/>
              </w:rPr>
            </w:pPr>
            <w:r w:rsidRPr="009E2B45">
              <w:rPr>
                <w:rFonts w:eastAsia="CIDFont+F2"/>
                <w:b/>
                <w:bCs/>
                <w:sz w:val="18"/>
                <w:szCs w:val="18"/>
              </w:rPr>
              <w:t>&lt;0.001</w:t>
            </w:r>
            <w:r w:rsidR="00D45F48" w:rsidRPr="00D45F48">
              <w:rPr>
                <w:rFonts w:eastAsia="CIDFont+F2"/>
                <w:b/>
                <w:bCs/>
                <w:color w:val="1515FF"/>
                <w:sz w:val="18"/>
                <w:szCs w:val="18"/>
              </w:rPr>
              <w:t>***</w:t>
            </w:r>
          </w:p>
        </w:tc>
      </w:tr>
      <w:tr w:rsidR="00BC5595" w:rsidRPr="000654FE" w14:paraId="322CB346" w14:textId="77777777" w:rsidTr="00CC0F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pct"/>
            <w:tcBorders>
              <w:bottom w:val="single" w:sz="12" w:space="0" w:color="auto"/>
            </w:tcBorders>
            <w:vAlign w:val="center"/>
          </w:tcPr>
          <w:p w14:paraId="740403EB" w14:textId="1CEF7763" w:rsidR="00BC5595" w:rsidRPr="000654FE" w:rsidRDefault="00BC5595" w:rsidP="00BC5595">
            <w:pPr>
              <w:spacing w:line="276" w:lineRule="auto"/>
              <w:ind w:left="216"/>
              <w:rPr>
                <w:rFonts w:eastAsia="CIDFont+F2"/>
                <w:sz w:val="18"/>
                <w:szCs w:val="18"/>
              </w:rPr>
            </w:pPr>
            <w:r w:rsidRPr="0012591C">
              <w:rPr>
                <w:rFonts w:eastAsia="CIDFont+F2"/>
                <w:b w:val="0"/>
                <w:bCs w:val="0"/>
                <w:sz w:val="18"/>
                <w:szCs w:val="18"/>
              </w:rPr>
              <w:t>Elevated BST level (&gt;15.0 ng/</w:t>
            </w:r>
            <w:proofErr w:type="gramStart"/>
            <w:r w:rsidRPr="0012591C">
              <w:rPr>
                <w:rFonts w:eastAsia="CIDFont+F2"/>
                <w:b w:val="0"/>
                <w:bCs w:val="0"/>
                <w:sz w:val="18"/>
                <w:szCs w:val="18"/>
              </w:rPr>
              <w:t>mL)</w:t>
            </w:r>
            <w:r w:rsidRPr="0012591C">
              <w:rPr>
                <w:rFonts w:eastAsia="CIDFont+F2"/>
                <w:b w:val="0"/>
                <w:bCs w:val="0"/>
                <w:color w:val="0000FF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844" w:type="pct"/>
            <w:tcBorders>
              <w:left w:val="nil"/>
              <w:bottom w:val="single" w:sz="12" w:space="0" w:color="auto"/>
            </w:tcBorders>
            <w:vAlign w:val="center"/>
          </w:tcPr>
          <w:p w14:paraId="7A2309C8" w14:textId="21563799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4 (4.3)</w:t>
            </w:r>
          </w:p>
        </w:tc>
        <w:tc>
          <w:tcPr>
            <w:tcW w:w="943" w:type="pct"/>
            <w:tcBorders>
              <w:left w:val="nil"/>
              <w:bottom w:val="single" w:sz="12" w:space="0" w:color="auto"/>
            </w:tcBorders>
            <w:vAlign w:val="center"/>
          </w:tcPr>
          <w:p w14:paraId="334E97DE" w14:textId="1B251A00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3 (30.0)</w:t>
            </w:r>
          </w:p>
        </w:tc>
        <w:tc>
          <w:tcPr>
            <w:tcW w:w="843" w:type="pct"/>
            <w:tcBorders>
              <w:left w:val="nil"/>
              <w:bottom w:val="single" w:sz="12" w:space="0" w:color="auto"/>
            </w:tcBorders>
            <w:vAlign w:val="center"/>
          </w:tcPr>
          <w:p w14:paraId="6924E362" w14:textId="77777777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sz w:val="18"/>
                <w:szCs w:val="18"/>
              </w:rPr>
            </w:pPr>
            <w:r w:rsidRPr="009E2B45">
              <w:rPr>
                <w:rFonts w:eastAsia="CIDFont+F2"/>
                <w:sz w:val="18"/>
                <w:szCs w:val="18"/>
              </w:rPr>
              <w:t>1 (1.2)</w:t>
            </w:r>
          </w:p>
        </w:tc>
        <w:tc>
          <w:tcPr>
            <w:tcW w:w="431" w:type="pct"/>
            <w:tcBorders>
              <w:left w:val="nil"/>
              <w:bottom w:val="single" w:sz="12" w:space="0" w:color="auto"/>
            </w:tcBorders>
            <w:vAlign w:val="center"/>
          </w:tcPr>
          <w:p w14:paraId="4734083C" w14:textId="3DF9C151" w:rsidR="00BC5595" w:rsidRPr="009E2B45" w:rsidRDefault="00BC5595" w:rsidP="00BC55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IDFont+F2"/>
                <w:b/>
                <w:bCs/>
                <w:sz w:val="18"/>
                <w:szCs w:val="18"/>
              </w:rPr>
            </w:pPr>
            <w:r w:rsidRPr="009E2B45">
              <w:rPr>
                <w:rFonts w:eastAsia="CIDFont+F2"/>
                <w:b/>
                <w:bCs/>
                <w:sz w:val="18"/>
                <w:szCs w:val="18"/>
              </w:rPr>
              <w:t>0.004</w:t>
            </w:r>
            <w:r w:rsidR="00D45F48" w:rsidRPr="00D45F48">
              <w:rPr>
                <w:rFonts w:eastAsia="CIDFont+F2"/>
                <w:b/>
                <w:bCs/>
                <w:color w:val="1515FF"/>
                <w:sz w:val="18"/>
                <w:szCs w:val="18"/>
              </w:rPr>
              <w:t>**</w:t>
            </w:r>
          </w:p>
        </w:tc>
      </w:tr>
    </w:tbl>
    <w:p w14:paraId="77E65739" w14:textId="77777777" w:rsidR="00952316" w:rsidRDefault="00952316" w:rsidP="00952316"/>
    <w:p w14:paraId="497A949A" w14:textId="6727D1DD" w:rsidR="00D45F48" w:rsidRDefault="00B22E25" w:rsidP="00D45F48">
      <w:pPr>
        <w:jc w:val="both"/>
        <w:rPr>
          <w:szCs w:val="18"/>
        </w:rPr>
      </w:pPr>
      <w:r w:rsidRPr="004A09F3">
        <w:rPr>
          <w:rFonts w:eastAsia="CIDFont+F2"/>
          <w:b/>
          <w:bCs/>
          <w:i/>
          <w:iCs/>
          <w:lang w:val="en-US"/>
        </w:rPr>
        <w:t>Note</w:t>
      </w:r>
      <w:r w:rsidRPr="004A09F3">
        <w:rPr>
          <w:rFonts w:eastAsia="CIDFont+F2"/>
          <w:b/>
          <w:bCs/>
          <w:lang w:val="en-US"/>
        </w:rPr>
        <w:t>:</w:t>
      </w:r>
      <w:r w:rsidRPr="004A09F3">
        <w:rPr>
          <w:rFonts w:eastAsia="CIDFont+F2"/>
          <w:lang w:val="en-US"/>
        </w:rPr>
        <w:t xml:space="preserve"> </w:t>
      </w:r>
      <w:r w:rsidRPr="004A09F3">
        <w:rPr>
          <w:rFonts w:eastAsia="CIDFont+F2"/>
        </w:rPr>
        <w:t>Categorical variables are presented as counts (percentages), while numerical variables are expressed as mean ± SD for normally distributed data and median (IQR) for non-normally distributed data.</w:t>
      </w:r>
      <w:r w:rsidR="00D45F48">
        <w:rPr>
          <w:rFonts w:eastAsia="CIDFont+F2"/>
        </w:rPr>
        <w:t xml:space="preserve"> </w:t>
      </w:r>
      <w:r w:rsidR="00D45F48" w:rsidRPr="004A09F3">
        <w:rPr>
          <w:rFonts w:eastAsia="CIDFont+F2"/>
        </w:rPr>
        <w:t xml:space="preserve">Statistical significance of differences between groups was assessed using the </w:t>
      </w:r>
      <w:r w:rsidR="00D45F48" w:rsidRPr="004A09F3">
        <w:rPr>
          <w:rFonts w:eastAsia="CIDFont+F2"/>
          <w:lang w:val="en-US"/>
        </w:rPr>
        <w:t xml:space="preserve">Student’s </w:t>
      </w:r>
      <w:r w:rsidR="00D45F48" w:rsidRPr="004A09F3">
        <w:rPr>
          <w:rFonts w:eastAsia="CIDFont+F2"/>
          <w:i/>
          <w:iCs/>
          <w:lang w:val="en-US"/>
        </w:rPr>
        <w:t>t</w:t>
      </w:r>
      <w:r w:rsidR="00D45F48" w:rsidRPr="004A09F3">
        <w:rPr>
          <w:rFonts w:eastAsia="CIDFont+F2"/>
          <w:lang w:val="en-US"/>
        </w:rPr>
        <w:t>-test (</w:t>
      </w:r>
      <w:r w:rsidR="00D45F48" w:rsidRPr="004A09F3">
        <w:rPr>
          <w:rFonts w:eastAsia="CIDFont+F2"/>
          <w:color w:val="0000FF"/>
          <w:vertAlign w:val="superscript"/>
          <w:lang w:val="en-US"/>
        </w:rPr>
        <w:t>a</w:t>
      </w:r>
      <w:r w:rsidR="00D45F48" w:rsidRPr="004A09F3">
        <w:rPr>
          <w:rFonts w:eastAsia="CIDFont+F2"/>
          <w:lang w:val="en-US"/>
        </w:rPr>
        <w:t>), Fisher's Exact test (</w:t>
      </w:r>
      <w:r w:rsidR="00D45F48" w:rsidRPr="004A09F3">
        <w:rPr>
          <w:rFonts w:eastAsia="CIDFont+F2"/>
          <w:color w:val="0000FF"/>
          <w:vertAlign w:val="superscript"/>
          <w:lang w:val="en-US"/>
        </w:rPr>
        <w:t>b</w:t>
      </w:r>
      <w:r w:rsidR="00D45F48" w:rsidRPr="004A09F3">
        <w:rPr>
          <w:rFonts w:eastAsia="CIDFont+F2"/>
          <w:lang w:val="en-US"/>
        </w:rPr>
        <w:t>) and Mann-Whitney test (</w:t>
      </w:r>
      <w:r w:rsidR="00D45F48" w:rsidRPr="004A09F3">
        <w:rPr>
          <w:rFonts w:eastAsia="CIDFont+F2"/>
          <w:color w:val="0000FF"/>
          <w:vertAlign w:val="superscript"/>
          <w:lang w:val="en-US"/>
        </w:rPr>
        <w:t>c</w:t>
      </w:r>
      <w:r w:rsidR="00D45F48" w:rsidRPr="004A09F3">
        <w:rPr>
          <w:rFonts w:eastAsia="CIDFont+F2"/>
          <w:lang w:val="en-US"/>
        </w:rPr>
        <w:t xml:space="preserve">). </w:t>
      </w:r>
      <w:r w:rsidR="00D45F48" w:rsidRPr="00453B71">
        <w:t xml:space="preserve">Statistically significant </w:t>
      </w:r>
      <w:r w:rsidR="00D45F48" w:rsidRPr="008711F7">
        <w:rPr>
          <w:i/>
          <w:iCs/>
        </w:rPr>
        <w:t>p</w:t>
      </w:r>
      <w:r w:rsidR="00D45F48" w:rsidRPr="00453B71">
        <w:t>-values are highlighted in bold</w:t>
      </w:r>
      <w:r w:rsidR="00D45F48">
        <w:t xml:space="preserve">. </w:t>
      </w:r>
      <w:r w:rsidR="00D45F48" w:rsidRPr="00454E7D">
        <w:rPr>
          <w:szCs w:val="18"/>
        </w:rPr>
        <w:t xml:space="preserve">Significance levels are indicated by </w:t>
      </w:r>
      <w:r w:rsidR="00D45F48" w:rsidRPr="00DA2817">
        <w:rPr>
          <w:b/>
          <w:bCs/>
          <w:color w:val="1515FF"/>
          <w:szCs w:val="18"/>
        </w:rPr>
        <w:t>**</w:t>
      </w:r>
      <w:r w:rsidR="00D45F48" w:rsidRPr="00454E7D">
        <w:rPr>
          <w:szCs w:val="18"/>
        </w:rPr>
        <w:t xml:space="preserve"> (</w:t>
      </w:r>
      <w:r w:rsidR="00D45F48" w:rsidRPr="00DA2817">
        <w:rPr>
          <w:i/>
          <w:iCs/>
          <w:szCs w:val="18"/>
        </w:rPr>
        <w:t>p</w:t>
      </w:r>
      <w:r w:rsidR="00D45F48" w:rsidRPr="00454E7D">
        <w:rPr>
          <w:i/>
          <w:iCs/>
          <w:szCs w:val="18"/>
        </w:rPr>
        <w:t xml:space="preserve"> </w:t>
      </w:r>
      <w:r w:rsidR="00D45F48" w:rsidRPr="00454E7D">
        <w:rPr>
          <w:szCs w:val="18"/>
        </w:rPr>
        <w:t xml:space="preserve">&lt; </w:t>
      </w:r>
      <w:r w:rsidR="00D45F48">
        <w:rPr>
          <w:szCs w:val="18"/>
        </w:rPr>
        <w:t>0</w:t>
      </w:r>
      <w:r w:rsidR="00D45F48" w:rsidRPr="00454E7D">
        <w:rPr>
          <w:szCs w:val="18"/>
        </w:rPr>
        <w:t xml:space="preserve">.01) and </w:t>
      </w:r>
      <w:r w:rsidR="00D45F48" w:rsidRPr="00DA2817">
        <w:rPr>
          <w:b/>
          <w:bCs/>
          <w:color w:val="1515FF"/>
          <w:szCs w:val="18"/>
        </w:rPr>
        <w:t>***</w:t>
      </w:r>
      <w:r w:rsidR="00D45F48" w:rsidRPr="00454E7D">
        <w:rPr>
          <w:szCs w:val="18"/>
        </w:rPr>
        <w:t xml:space="preserve"> (</w:t>
      </w:r>
      <w:r w:rsidR="00D45F48" w:rsidRPr="00DA2817">
        <w:rPr>
          <w:i/>
          <w:iCs/>
          <w:szCs w:val="18"/>
        </w:rPr>
        <w:t>p</w:t>
      </w:r>
      <w:r w:rsidR="00D45F48" w:rsidRPr="00454E7D">
        <w:rPr>
          <w:i/>
          <w:iCs/>
          <w:szCs w:val="18"/>
        </w:rPr>
        <w:t xml:space="preserve"> </w:t>
      </w:r>
      <w:r w:rsidR="00D45F48" w:rsidRPr="00454E7D">
        <w:rPr>
          <w:szCs w:val="18"/>
        </w:rPr>
        <w:t xml:space="preserve">&lt; </w:t>
      </w:r>
      <w:r w:rsidR="00D45F48">
        <w:rPr>
          <w:szCs w:val="18"/>
        </w:rPr>
        <w:t>0</w:t>
      </w:r>
      <w:r w:rsidR="00D45F48" w:rsidRPr="00454E7D">
        <w:rPr>
          <w:szCs w:val="18"/>
        </w:rPr>
        <w:t xml:space="preserve">.001). </w:t>
      </w:r>
    </w:p>
    <w:p w14:paraId="3DEDA054" w14:textId="4A3D4690" w:rsidR="00952316" w:rsidRPr="004A09F3" w:rsidRDefault="00952316" w:rsidP="00952316">
      <w:pPr>
        <w:jc w:val="both"/>
        <w:rPr>
          <w:rFonts w:eastAsia="CIDFont+F2"/>
          <w:lang w:val="en-US"/>
        </w:rPr>
      </w:pPr>
      <w:r w:rsidRPr="004A09F3">
        <w:rPr>
          <w:rFonts w:eastAsia="CIDFont+F2"/>
          <w:b/>
          <w:bCs/>
          <w:i/>
          <w:iCs/>
          <w:lang w:val="en-US"/>
        </w:rPr>
        <w:t>Abbreviations</w:t>
      </w:r>
      <w:r w:rsidRPr="004A09F3">
        <w:rPr>
          <w:rFonts w:eastAsia="CIDFont+F2"/>
          <w:b/>
          <w:bCs/>
          <w:lang w:val="en-US"/>
        </w:rPr>
        <w:t>:</w:t>
      </w:r>
      <w:r w:rsidRPr="004A09F3">
        <w:rPr>
          <w:rFonts w:eastAsia="CIDFont+F2"/>
          <w:lang w:val="en-US"/>
        </w:rPr>
        <w:t xml:space="preserve"> </w:t>
      </w:r>
      <w:r w:rsidRPr="004A09F3">
        <w:rPr>
          <w:rFonts w:eastAsia="CIDFont+F2"/>
          <w:i/>
          <w:iCs/>
          <w:lang w:val="en-US"/>
        </w:rPr>
        <w:t>BST</w:t>
      </w:r>
      <w:r w:rsidRPr="004A09F3">
        <w:rPr>
          <w:rFonts w:eastAsia="CIDFont+F2"/>
          <w:lang w:val="en-US"/>
        </w:rPr>
        <w:t xml:space="preserve">, basal serum tryptase; </w:t>
      </w:r>
      <w:r w:rsidRPr="004A09F3">
        <w:rPr>
          <w:rFonts w:eastAsia="CIDFont+F2"/>
          <w:i/>
          <w:iCs/>
          <w:lang w:val="en-US"/>
        </w:rPr>
        <w:t>ColdA</w:t>
      </w:r>
      <w:r w:rsidRPr="004A09F3">
        <w:rPr>
          <w:rFonts w:eastAsia="CIDFont+F2"/>
          <w:lang w:val="en-US"/>
        </w:rPr>
        <w:t xml:space="preserve">, cold-induced anaphylaxis; </w:t>
      </w:r>
      <w:r w:rsidR="005F6968">
        <w:rPr>
          <w:bCs/>
          <w:i/>
          <w:iCs/>
        </w:rPr>
        <w:t>ColdA</w:t>
      </w:r>
      <w:r w:rsidR="005F6968" w:rsidRPr="000244EA">
        <w:rPr>
          <w:bCs/>
          <w:i/>
          <w:iCs/>
          <w:vertAlign w:val="superscript"/>
        </w:rPr>
        <w:t>Cardio</w:t>
      </w:r>
      <w:r w:rsidR="005F6968">
        <w:rPr>
          <w:bCs/>
          <w:i/>
          <w:iCs/>
        </w:rPr>
        <w:t xml:space="preserve">, </w:t>
      </w:r>
      <w:r w:rsidR="005F6968" w:rsidRPr="00F16198">
        <w:rPr>
          <w:bCs/>
        </w:rPr>
        <w:t>cold-induced anaphylaxis</w:t>
      </w:r>
      <w:r w:rsidR="005F6968" w:rsidRPr="00F53C88">
        <w:rPr>
          <w:bCs/>
        </w:rPr>
        <w:t xml:space="preserve"> with cardiac involvement</w:t>
      </w:r>
      <w:r w:rsidR="005F6968">
        <w:rPr>
          <w:bCs/>
        </w:rPr>
        <w:t>;</w:t>
      </w:r>
      <w:r w:rsidR="005F6968" w:rsidRPr="004A09F3">
        <w:rPr>
          <w:rFonts w:eastAsia="CIDFont+F2"/>
          <w:i/>
          <w:iCs/>
          <w:lang w:val="en-US"/>
        </w:rPr>
        <w:t xml:space="preserve"> </w:t>
      </w:r>
      <w:r w:rsidRPr="004A09F3">
        <w:rPr>
          <w:rFonts w:eastAsia="CIDFont+F2"/>
          <w:i/>
          <w:iCs/>
          <w:lang w:val="en-US"/>
        </w:rPr>
        <w:t>ColdU</w:t>
      </w:r>
      <w:r w:rsidRPr="004A09F3">
        <w:rPr>
          <w:rFonts w:eastAsia="CIDFont+F2"/>
          <w:lang w:val="en-US"/>
        </w:rPr>
        <w:t xml:space="preserve">, cold urticaria; </w:t>
      </w:r>
      <w:r w:rsidRPr="004A09F3">
        <w:rPr>
          <w:i/>
          <w:iCs/>
          <w:lang w:val="en-US"/>
        </w:rPr>
        <w:t>HαT</w:t>
      </w:r>
      <w:r w:rsidRPr="004A09F3">
        <w:rPr>
          <w:lang w:val="en-US"/>
        </w:rPr>
        <w:t xml:space="preserve">, hereditary </w:t>
      </w:r>
      <w:r w:rsidRPr="004A09F3">
        <w:rPr>
          <w:bCs/>
        </w:rPr>
        <w:t>α-tryptasemia</w:t>
      </w:r>
      <w:r w:rsidRPr="004A09F3">
        <w:rPr>
          <w:lang w:val="en-US"/>
        </w:rPr>
        <w:t xml:space="preserve">; </w:t>
      </w:r>
      <w:r w:rsidRPr="004A09F3">
        <w:rPr>
          <w:rFonts w:eastAsia="CIDFont+F2"/>
          <w:i/>
          <w:iCs/>
          <w:lang w:val="en-US"/>
        </w:rPr>
        <w:t>sCST</w:t>
      </w:r>
      <w:r w:rsidRPr="004A09F3">
        <w:rPr>
          <w:rFonts w:eastAsia="CIDFont+F2"/>
          <w:lang w:val="en-US"/>
        </w:rPr>
        <w:t>, standard cold stimulation testing.</w:t>
      </w:r>
    </w:p>
    <w:p w14:paraId="38F8DC81" w14:textId="77777777" w:rsidR="00ED18CB" w:rsidRDefault="00ED18CB" w:rsidP="00ED18CB">
      <w:pPr>
        <w:jc w:val="both"/>
        <w:rPr>
          <w:rFonts w:eastAsia="CIDFont+F2"/>
          <w:i/>
          <w:iCs/>
          <w:sz w:val="18"/>
          <w:szCs w:val="18"/>
          <w:lang w:val="en-US"/>
        </w:rPr>
      </w:pPr>
    </w:p>
    <w:p w14:paraId="6E5924D4" w14:textId="77777777" w:rsidR="0090538B" w:rsidRDefault="0090538B" w:rsidP="00ED18CB">
      <w:pPr>
        <w:jc w:val="both"/>
        <w:rPr>
          <w:rFonts w:eastAsia="CIDFont+F2"/>
          <w:i/>
          <w:iCs/>
          <w:sz w:val="18"/>
          <w:szCs w:val="18"/>
          <w:lang w:val="en-US"/>
        </w:rPr>
      </w:pPr>
    </w:p>
    <w:sectPr w:rsidR="0090538B" w:rsidSect="0020210A">
      <w:headerReference w:type="default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B9D982" w14:textId="77777777" w:rsidR="004F75A0" w:rsidRDefault="004F75A0" w:rsidP="00F26999">
      <w:r>
        <w:separator/>
      </w:r>
    </w:p>
  </w:endnote>
  <w:endnote w:type="continuationSeparator" w:id="0">
    <w:p w14:paraId="63BA46C2" w14:textId="77777777" w:rsidR="004F75A0" w:rsidRDefault="004F75A0" w:rsidP="00F269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IDFont+F2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5E3169" w14:textId="5BB08625" w:rsidR="00F26999" w:rsidRPr="00F26999" w:rsidRDefault="005F304D">
    <w:pPr>
      <w:pStyle w:val="Footer"/>
      <w:jc w:val="right"/>
      <w:rPr>
        <w:sz w:val="20"/>
        <w:szCs w:val="20"/>
      </w:rPr>
    </w:pPr>
    <w:r>
      <w:t xml:space="preserve">                                                                     </w:t>
    </w:r>
    <w:sdt>
      <w:sdtPr>
        <w:id w:val="2142920486"/>
        <w:docPartObj>
          <w:docPartGallery w:val="Page Numbers (Bottom of Page)"/>
          <w:docPartUnique/>
        </w:docPartObj>
      </w:sdtPr>
      <w:sdtEndPr>
        <w:rPr>
          <w:noProof/>
          <w:sz w:val="20"/>
          <w:szCs w:val="20"/>
        </w:rPr>
      </w:sdtEndPr>
      <w:sdtContent>
        <w:r w:rsidR="00F26999" w:rsidRPr="00F26999">
          <w:rPr>
            <w:sz w:val="20"/>
            <w:szCs w:val="20"/>
          </w:rPr>
          <w:fldChar w:fldCharType="begin"/>
        </w:r>
        <w:r w:rsidR="00F26999" w:rsidRPr="00F26999">
          <w:rPr>
            <w:sz w:val="20"/>
            <w:szCs w:val="20"/>
          </w:rPr>
          <w:instrText xml:space="preserve"> PAGE   \* MERGEFORMAT </w:instrText>
        </w:r>
        <w:r w:rsidR="00F26999" w:rsidRPr="00F26999">
          <w:rPr>
            <w:sz w:val="20"/>
            <w:szCs w:val="20"/>
          </w:rPr>
          <w:fldChar w:fldCharType="separate"/>
        </w:r>
        <w:r w:rsidR="00551E36">
          <w:rPr>
            <w:noProof/>
            <w:sz w:val="20"/>
            <w:szCs w:val="20"/>
          </w:rPr>
          <w:t>3</w:t>
        </w:r>
        <w:r w:rsidR="00F26999" w:rsidRPr="00F26999">
          <w:rPr>
            <w:noProof/>
            <w:sz w:val="20"/>
            <w:szCs w:val="20"/>
          </w:rPr>
          <w:fldChar w:fldCharType="end"/>
        </w:r>
      </w:sdtContent>
    </w:sdt>
  </w:p>
  <w:p w14:paraId="434F296A" w14:textId="77777777" w:rsidR="00F26999" w:rsidRDefault="00F269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080539" w14:textId="77777777" w:rsidR="004F75A0" w:rsidRDefault="004F75A0" w:rsidP="00F26999">
      <w:r>
        <w:separator/>
      </w:r>
    </w:p>
  </w:footnote>
  <w:footnote w:type="continuationSeparator" w:id="0">
    <w:p w14:paraId="40326AC2" w14:textId="77777777" w:rsidR="004F75A0" w:rsidRDefault="004F75A0" w:rsidP="00F269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BEEC3A" w14:textId="6F58AA37" w:rsidR="005F304D" w:rsidRPr="00BE7599" w:rsidRDefault="005F304D" w:rsidP="009260C1">
    <w:pPr>
      <w:pStyle w:val="Header"/>
      <w:jc w:val="right"/>
      <w:rPr>
        <w:sz w:val="20"/>
        <w:szCs w:val="20"/>
      </w:rPr>
    </w:pPr>
    <w:r w:rsidRPr="00BE7599">
      <w:rPr>
        <w:sz w:val="20"/>
        <w:szCs w:val="20"/>
      </w:rPr>
      <w:t>Bizjak et al.</w:t>
    </w:r>
    <w:r w:rsidR="00F919CF">
      <w:rPr>
        <w:sz w:val="20"/>
        <w:szCs w:val="20"/>
      </w:rPr>
      <w:t xml:space="preserve"> Supplementary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DC2C2E"/>
    <w:multiLevelType w:val="hybridMultilevel"/>
    <w:tmpl w:val="08AC09DA"/>
    <w:lvl w:ilvl="0" w:tplc="2ACC28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623C70"/>
    <w:multiLevelType w:val="hybridMultilevel"/>
    <w:tmpl w:val="85E657A8"/>
    <w:lvl w:ilvl="0" w:tplc="8EA287A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EB4B62"/>
    <w:multiLevelType w:val="hybridMultilevel"/>
    <w:tmpl w:val="EDBE24E4"/>
    <w:lvl w:ilvl="0" w:tplc="9AE4CDF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6228411">
    <w:abstractNumId w:val="1"/>
  </w:num>
  <w:num w:numId="2" w16cid:durableId="993950516">
    <w:abstractNumId w:val="2"/>
  </w:num>
  <w:num w:numId="3" w16cid:durableId="9259663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wsTC1MLc0MrQ0MzdV0lEKTi0uzszPAykwNKgFADUi9r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2arezw7zsd9pevffz55vwht5v5vawpetp5&quot;&gt;My EndNote Library&lt;record-ids&gt;&lt;item&gt;4591&lt;/item&gt;&lt;/record-ids&gt;&lt;/item&gt;&lt;/Libraries&gt;"/>
  </w:docVars>
  <w:rsids>
    <w:rsidRoot w:val="003618E6"/>
    <w:rsid w:val="000000DA"/>
    <w:rsid w:val="00001AD8"/>
    <w:rsid w:val="00001FB8"/>
    <w:rsid w:val="00002B9F"/>
    <w:rsid w:val="00002F2A"/>
    <w:rsid w:val="000053AB"/>
    <w:rsid w:val="000058F2"/>
    <w:rsid w:val="00005911"/>
    <w:rsid w:val="00007168"/>
    <w:rsid w:val="00007CD2"/>
    <w:rsid w:val="00007D1B"/>
    <w:rsid w:val="00010064"/>
    <w:rsid w:val="000116B5"/>
    <w:rsid w:val="0001171F"/>
    <w:rsid w:val="000118C8"/>
    <w:rsid w:val="00012163"/>
    <w:rsid w:val="000126C2"/>
    <w:rsid w:val="00013A0F"/>
    <w:rsid w:val="000156BB"/>
    <w:rsid w:val="00016DB3"/>
    <w:rsid w:val="00017AAF"/>
    <w:rsid w:val="000201C7"/>
    <w:rsid w:val="000204B1"/>
    <w:rsid w:val="0002066C"/>
    <w:rsid w:val="00021FAD"/>
    <w:rsid w:val="000223F8"/>
    <w:rsid w:val="0002305C"/>
    <w:rsid w:val="00023A82"/>
    <w:rsid w:val="00023F7F"/>
    <w:rsid w:val="0002462A"/>
    <w:rsid w:val="0002545D"/>
    <w:rsid w:val="000259C0"/>
    <w:rsid w:val="00026E6E"/>
    <w:rsid w:val="00027CA5"/>
    <w:rsid w:val="00032D88"/>
    <w:rsid w:val="0003376A"/>
    <w:rsid w:val="00034D7B"/>
    <w:rsid w:val="00035041"/>
    <w:rsid w:val="00035756"/>
    <w:rsid w:val="00035BFD"/>
    <w:rsid w:val="0003639D"/>
    <w:rsid w:val="00036607"/>
    <w:rsid w:val="00037C19"/>
    <w:rsid w:val="000404D8"/>
    <w:rsid w:val="00040531"/>
    <w:rsid w:val="00040936"/>
    <w:rsid w:val="00041F05"/>
    <w:rsid w:val="0004244F"/>
    <w:rsid w:val="00044789"/>
    <w:rsid w:val="00045278"/>
    <w:rsid w:val="00045D31"/>
    <w:rsid w:val="0004640C"/>
    <w:rsid w:val="00046FBA"/>
    <w:rsid w:val="00047235"/>
    <w:rsid w:val="000477ED"/>
    <w:rsid w:val="00047FE5"/>
    <w:rsid w:val="00051B6F"/>
    <w:rsid w:val="00052201"/>
    <w:rsid w:val="00052338"/>
    <w:rsid w:val="00052487"/>
    <w:rsid w:val="00053AC5"/>
    <w:rsid w:val="0005440B"/>
    <w:rsid w:val="000549A9"/>
    <w:rsid w:val="000553D6"/>
    <w:rsid w:val="00055822"/>
    <w:rsid w:val="00060B64"/>
    <w:rsid w:val="00061C9A"/>
    <w:rsid w:val="00061D50"/>
    <w:rsid w:val="0006211E"/>
    <w:rsid w:val="000625C8"/>
    <w:rsid w:val="00063718"/>
    <w:rsid w:val="00063EA6"/>
    <w:rsid w:val="00063F41"/>
    <w:rsid w:val="00064548"/>
    <w:rsid w:val="000650A5"/>
    <w:rsid w:val="000654FE"/>
    <w:rsid w:val="00066879"/>
    <w:rsid w:val="00066F0D"/>
    <w:rsid w:val="0006767B"/>
    <w:rsid w:val="000678D7"/>
    <w:rsid w:val="00070BA1"/>
    <w:rsid w:val="000713F3"/>
    <w:rsid w:val="00071860"/>
    <w:rsid w:val="00071A38"/>
    <w:rsid w:val="00071D64"/>
    <w:rsid w:val="00071E34"/>
    <w:rsid w:val="00071F8D"/>
    <w:rsid w:val="00072099"/>
    <w:rsid w:val="0007311F"/>
    <w:rsid w:val="00073A3F"/>
    <w:rsid w:val="00073E40"/>
    <w:rsid w:val="00074279"/>
    <w:rsid w:val="000744A1"/>
    <w:rsid w:val="00074963"/>
    <w:rsid w:val="00075711"/>
    <w:rsid w:val="00077ABF"/>
    <w:rsid w:val="00080547"/>
    <w:rsid w:val="00080577"/>
    <w:rsid w:val="00080966"/>
    <w:rsid w:val="000817BF"/>
    <w:rsid w:val="0008380A"/>
    <w:rsid w:val="00083A10"/>
    <w:rsid w:val="0008406B"/>
    <w:rsid w:val="00084B73"/>
    <w:rsid w:val="000850D0"/>
    <w:rsid w:val="000862E0"/>
    <w:rsid w:val="00086F09"/>
    <w:rsid w:val="000873EF"/>
    <w:rsid w:val="000902B5"/>
    <w:rsid w:val="00090509"/>
    <w:rsid w:val="0009135C"/>
    <w:rsid w:val="00091C78"/>
    <w:rsid w:val="00091CCC"/>
    <w:rsid w:val="000921AD"/>
    <w:rsid w:val="00092EF7"/>
    <w:rsid w:val="000931AB"/>
    <w:rsid w:val="00093213"/>
    <w:rsid w:val="0009349C"/>
    <w:rsid w:val="000951A8"/>
    <w:rsid w:val="000A07D3"/>
    <w:rsid w:val="000A0ADF"/>
    <w:rsid w:val="000A146E"/>
    <w:rsid w:val="000A2262"/>
    <w:rsid w:val="000A2E54"/>
    <w:rsid w:val="000A3203"/>
    <w:rsid w:val="000A3329"/>
    <w:rsid w:val="000A3517"/>
    <w:rsid w:val="000A37E0"/>
    <w:rsid w:val="000A3B26"/>
    <w:rsid w:val="000A51B6"/>
    <w:rsid w:val="000A52D5"/>
    <w:rsid w:val="000A67DA"/>
    <w:rsid w:val="000A6EB1"/>
    <w:rsid w:val="000A7997"/>
    <w:rsid w:val="000B0F15"/>
    <w:rsid w:val="000B1AF2"/>
    <w:rsid w:val="000B1EB1"/>
    <w:rsid w:val="000B2334"/>
    <w:rsid w:val="000B3317"/>
    <w:rsid w:val="000B39B0"/>
    <w:rsid w:val="000B3BB4"/>
    <w:rsid w:val="000B5445"/>
    <w:rsid w:val="000B54FF"/>
    <w:rsid w:val="000B59F2"/>
    <w:rsid w:val="000B5A57"/>
    <w:rsid w:val="000B69E6"/>
    <w:rsid w:val="000B7748"/>
    <w:rsid w:val="000C054F"/>
    <w:rsid w:val="000C0FDA"/>
    <w:rsid w:val="000C1085"/>
    <w:rsid w:val="000C193D"/>
    <w:rsid w:val="000C22C5"/>
    <w:rsid w:val="000C2C06"/>
    <w:rsid w:val="000C410B"/>
    <w:rsid w:val="000C42FF"/>
    <w:rsid w:val="000C4C01"/>
    <w:rsid w:val="000C5CD0"/>
    <w:rsid w:val="000C6180"/>
    <w:rsid w:val="000C65E2"/>
    <w:rsid w:val="000C70BF"/>
    <w:rsid w:val="000C792A"/>
    <w:rsid w:val="000D08BB"/>
    <w:rsid w:val="000D2161"/>
    <w:rsid w:val="000D2867"/>
    <w:rsid w:val="000D2EDD"/>
    <w:rsid w:val="000D322D"/>
    <w:rsid w:val="000D3595"/>
    <w:rsid w:val="000D51D1"/>
    <w:rsid w:val="000D623A"/>
    <w:rsid w:val="000D66C6"/>
    <w:rsid w:val="000D6A4E"/>
    <w:rsid w:val="000D7FA6"/>
    <w:rsid w:val="000E0717"/>
    <w:rsid w:val="000E12C8"/>
    <w:rsid w:val="000E16E2"/>
    <w:rsid w:val="000E29EC"/>
    <w:rsid w:val="000E2E36"/>
    <w:rsid w:val="000E38D1"/>
    <w:rsid w:val="000E4EAF"/>
    <w:rsid w:val="000E650D"/>
    <w:rsid w:val="000E656E"/>
    <w:rsid w:val="000E6928"/>
    <w:rsid w:val="000E721F"/>
    <w:rsid w:val="000E7E68"/>
    <w:rsid w:val="000F0FF4"/>
    <w:rsid w:val="000F1B9F"/>
    <w:rsid w:val="000F1C42"/>
    <w:rsid w:val="000F1FF8"/>
    <w:rsid w:val="000F228B"/>
    <w:rsid w:val="000F26AE"/>
    <w:rsid w:val="000F31DD"/>
    <w:rsid w:val="000F3422"/>
    <w:rsid w:val="000F401D"/>
    <w:rsid w:val="000F4A97"/>
    <w:rsid w:val="000F4F48"/>
    <w:rsid w:val="000F52FC"/>
    <w:rsid w:val="000F5BB2"/>
    <w:rsid w:val="000F60B7"/>
    <w:rsid w:val="000F6E16"/>
    <w:rsid w:val="000F7F3F"/>
    <w:rsid w:val="000F7F95"/>
    <w:rsid w:val="00100A05"/>
    <w:rsid w:val="00100BD0"/>
    <w:rsid w:val="00100E94"/>
    <w:rsid w:val="00101423"/>
    <w:rsid w:val="00101AAC"/>
    <w:rsid w:val="00101E33"/>
    <w:rsid w:val="00102B44"/>
    <w:rsid w:val="00103296"/>
    <w:rsid w:val="001035D6"/>
    <w:rsid w:val="001038FF"/>
    <w:rsid w:val="001044C0"/>
    <w:rsid w:val="001045EB"/>
    <w:rsid w:val="00105434"/>
    <w:rsid w:val="00105CB3"/>
    <w:rsid w:val="001067F2"/>
    <w:rsid w:val="00106DCB"/>
    <w:rsid w:val="00106F0A"/>
    <w:rsid w:val="00107AED"/>
    <w:rsid w:val="001108B5"/>
    <w:rsid w:val="001109AC"/>
    <w:rsid w:val="00110FA9"/>
    <w:rsid w:val="00111014"/>
    <w:rsid w:val="0011295B"/>
    <w:rsid w:val="00112AC7"/>
    <w:rsid w:val="00113E96"/>
    <w:rsid w:val="00114933"/>
    <w:rsid w:val="00116027"/>
    <w:rsid w:val="00116334"/>
    <w:rsid w:val="0011741F"/>
    <w:rsid w:val="001177C1"/>
    <w:rsid w:val="00117E4B"/>
    <w:rsid w:val="001203FC"/>
    <w:rsid w:val="0012048D"/>
    <w:rsid w:val="00121EB2"/>
    <w:rsid w:val="0012203B"/>
    <w:rsid w:val="00122178"/>
    <w:rsid w:val="001238E8"/>
    <w:rsid w:val="00123C54"/>
    <w:rsid w:val="001243E6"/>
    <w:rsid w:val="00127862"/>
    <w:rsid w:val="001308EE"/>
    <w:rsid w:val="00130A23"/>
    <w:rsid w:val="001316C8"/>
    <w:rsid w:val="00131FA1"/>
    <w:rsid w:val="001322F9"/>
    <w:rsid w:val="001326CB"/>
    <w:rsid w:val="00132D70"/>
    <w:rsid w:val="00133118"/>
    <w:rsid w:val="0013386A"/>
    <w:rsid w:val="001338C0"/>
    <w:rsid w:val="00133AB1"/>
    <w:rsid w:val="00134565"/>
    <w:rsid w:val="00135612"/>
    <w:rsid w:val="00136B04"/>
    <w:rsid w:val="00136E73"/>
    <w:rsid w:val="001416F5"/>
    <w:rsid w:val="00141D8F"/>
    <w:rsid w:val="001427C9"/>
    <w:rsid w:val="00142D7B"/>
    <w:rsid w:val="0014342F"/>
    <w:rsid w:val="0014429C"/>
    <w:rsid w:val="001457B2"/>
    <w:rsid w:val="001473C8"/>
    <w:rsid w:val="00147712"/>
    <w:rsid w:val="00147B3A"/>
    <w:rsid w:val="001509A6"/>
    <w:rsid w:val="00150BBB"/>
    <w:rsid w:val="001519B9"/>
    <w:rsid w:val="001522CC"/>
    <w:rsid w:val="00153C55"/>
    <w:rsid w:val="00153F6B"/>
    <w:rsid w:val="001542EB"/>
    <w:rsid w:val="001571BA"/>
    <w:rsid w:val="0015741D"/>
    <w:rsid w:val="00160A3F"/>
    <w:rsid w:val="0016126F"/>
    <w:rsid w:val="00162B74"/>
    <w:rsid w:val="00162DB0"/>
    <w:rsid w:val="00162E50"/>
    <w:rsid w:val="001633FD"/>
    <w:rsid w:val="00163AC5"/>
    <w:rsid w:val="00164AC8"/>
    <w:rsid w:val="0016503B"/>
    <w:rsid w:val="001660BE"/>
    <w:rsid w:val="00167536"/>
    <w:rsid w:val="0016775C"/>
    <w:rsid w:val="00167ED1"/>
    <w:rsid w:val="00167FBC"/>
    <w:rsid w:val="00167FD2"/>
    <w:rsid w:val="00170383"/>
    <w:rsid w:val="001706CD"/>
    <w:rsid w:val="00171393"/>
    <w:rsid w:val="00172498"/>
    <w:rsid w:val="00173141"/>
    <w:rsid w:val="001735A5"/>
    <w:rsid w:val="00173A80"/>
    <w:rsid w:val="00174804"/>
    <w:rsid w:val="00175FBB"/>
    <w:rsid w:val="0017601F"/>
    <w:rsid w:val="001762B9"/>
    <w:rsid w:val="00176EBC"/>
    <w:rsid w:val="001774F4"/>
    <w:rsid w:val="001775F9"/>
    <w:rsid w:val="00177A2B"/>
    <w:rsid w:val="00180976"/>
    <w:rsid w:val="00182FC4"/>
    <w:rsid w:val="00183446"/>
    <w:rsid w:val="00183697"/>
    <w:rsid w:val="00183991"/>
    <w:rsid w:val="00183F3D"/>
    <w:rsid w:val="0018406C"/>
    <w:rsid w:val="0018577C"/>
    <w:rsid w:val="0018592A"/>
    <w:rsid w:val="00185977"/>
    <w:rsid w:val="0018602D"/>
    <w:rsid w:val="00186546"/>
    <w:rsid w:val="00186BD5"/>
    <w:rsid w:val="001874F0"/>
    <w:rsid w:val="001874FE"/>
    <w:rsid w:val="00187A06"/>
    <w:rsid w:val="00190266"/>
    <w:rsid w:val="001902F6"/>
    <w:rsid w:val="0019053F"/>
    <w:rsid w:val="00190726"/>
    <w:rsid w:val="001911F6"/>
    <w:rsid w:val="001914C3"/>
    <w:rsid w:val="00191BD6"/>
    <w:rsid w:val="00192C20"/>
    <w:rsid w:val="001935A7"/>
    <w:rsid w:val="00194399"/>
    <w:rsid w:val="00194F11"/>
    <w:rsid w:val="0019510A"/>
    <w:rsid w:val="00195342"/>
    <w:rsid w:val="00195950"/>
    <w:rsid w:val="00195C8F"/>
    <w:rsid w:val="00197F60"/>
    <w:rsid w:val="001A1C76"/>
    <w:rsid w:val="001A2128"/>
    <w:rsid w:val="001A2F61"/>
    <w:rsid w:val="001A3076"/>
    <w:rsid w:val="001A426C"/>
    <w:rsid w:val="001A4809"/>
    <w:rsid w:val="001A52B3"/>
    <w:rsid w:val="001A561B"/>
    <w:rsid w:val="001A5A93"/>
    <w:rsid w:val="001A5DA4"/>
    <w:rsid w:val="001A6581"/>
    <w:rsid w:val="001A75CA"/>
    <w:rsid w:val="001B0577"/>
    <w:rsid w:val="001B07A0"/>
    <w:rsid w:val="001B1451"/>
    <w:rsid w:val="001B1ADF"/>
    <w:rsid w:val="001B1FB4"/>
    <w:rsid w:val="001B70B8"/>
    <w:rsid w:val="001B7F69"/>
    <w:rsid w:val="001C2D6F"/>
    <w:rsid w:val="001C34AB"/>
    <w:rsid w:val="001C3E67"/>
    <w:rsid w:val="001C53E1"/>
    <w:rsid w:val="001C5A68"/>
    <w:rsid w:val="001C5B30"/>
    <w:rsid w:val="001C6412"/>
    <w:rsid w:val="001C6958"/>
    <w:rsid w:val="001C7DFA"/>
    <w:rsid w:val="001D0A33"/>
    <w:rsid w:val="001D0C6A"/>
    <w:rsid w:val="001D145A"/>
    <w:rsid w:val="001D1919"/>
    <w:rsid w:val="001D2DC7"/>
    <w:rsid w:val="001D5DEF"/>
    <w:rsid w:val="001D77ED"/>
    <w:rsid w:val="001D7A7A"/>
    <w:rsid w:val="001D7EB6"/>
    <w:rsid w:val="001D7F86"/>
    <w:rsid w:val="001E0BA1"/>
    <w:rsid w:val="001E0EDF"/>
    <w:rsid w:val="001E108A"/>
    <w:rsid w:val="001E1313"/>
    <w:rsid w:val="001E1B80"/>
    <w:rsid w:val="001E1E7D"/>
    <w:rsid w:val="001E219A"/>
    <w:rsid w:val="001E25E2"/>
    <w:rsid w:val="001E2BCC"/>
    <w:rsid w:val="001E32E6"/>
    <w:rsid w:val="001E5836"/>
    <w:rsid w:val="001E62C6"/>
    <w:rsid w:val="001E643F"/>
    <w:rsid w:val="001E6A9F"/>
    <w:rsid w:val="001E6C20"/>
    <w:rsid w:val="001E7422"/>
    <w:rsid w:val="001E7F90"/>
    <w:rsid w:val="001F08CC"/>
    <w:rsid w:val="001F12EB"/>
    <w:rsid w:val="001F1F7C"/>
    <w:rsid w:val="001F246D"/>
    <w:rsid w:val="001F347B"/>
    <w:rsid w:val="001F4641"/>
    <w:rsid w:val="001F48BE"/>
    <w:rsid w:val="001F4FD6"/>
    <w:rsid w:val="001F564B"/>
    <w:rsid w:val="001F5C1C"/>
    <w:rsid w:val="001F6D0F"/>
    <w:rsid w:val="001F742E"/>
    <w:rsid w:val="001F7DA7"/>
    <w:rsid w:val="00200355"/>
    <w:rsid w:val="0020181D"/>
    <w:rsid w:val="00201911"/>
    <w:rsid w:val="00201F60"/>
    <w:rsid w:val="00202079"/>
    <w:rsid w:val="0020210A"/>
    <w:rsid w:val="00202513"/>
    <w:rsid w:val="0020298B"/>
    <w:rsid w:val="00203D00"/>
    <w:rsid w:val="00204E10"/>
    <w:rsid w:val="00205E52"/>
    <w:rsid w:val="00206C1C"/>
    <w:rsid w:val="00211143"/>
    <w:rsid w:val="0021118C"/>
    <w:rsid w:val="00211AC8"/>
    <w:rsid w:val="00212785"/>
    <w:rsid w:val="00212A96"/>
    <w:rsid w:val="00212D19"/>
    <w:rsid w:val="00212D8A"/>
    <w:rsid w:val="002139F4"/>
    <w:rsid w:val="00213C56"/>
    <w:rsid w:val="00213CA6"/>
    <w:rsid w:val="00214207"/>
    <w:rsid w:val="0021578D"/>
    <w:rsid w:val="00215E66"/>
    <w:rsid w:val="002177C2"/>
    <w:rsid w:val="00220D1D"/>
    <w:rsid w:val="00220FA1"/>
    <w:rsid w:val="002233E6"/>
    <w:rsid w:val="00223E56"/>
    <w:rsid w:val="00224D81"/>
    <w:rsid w:val="00224FDC"/>
    <w:rsid w:val="0022647F"/>
    <w:rsid w:val="002274CD"/>
    <w:rsid w:val="002307FE"/>
    <w:rsid w:val="00232ADF"/>
    <w:rsid w:val="00232EAD"/>
    <w:rsid w:val="00233477"/>
    <w:rsid w:val="00233616"/>
    <w:rsid w:val="00233E4D"/>
    <w:rsid w:val="00233F84"/>
    <w:rsid w:val="0023500F"/>
    <w:rsid w:val="0023732C"/>
    <w:rsid w:val="002412E9"/>
    <w:rsid w:val="002412F1"/>
    <w:rsid w:val="00241F88"/>
    <w:rsid w:val="002450F3"/>
    <w:rsid w:val="00246D83"/>
    <w:rsid w:val="002516B8"/>
    <w:rsid w:val="0025182A"/>
    <w:rsid w:val="00251844"/>
    <w:rsid w:val="00251DA0"/>
    <w:rsid w:val="00252229"/>
    <w:rsid w:val="00252E1F"/>
    <w:rsid w:val="002534BA"/>
    <w:rsid w:val="0025354A"/>
    <w:rsid w:val="0025399A"/>
    <w:rsid w:val="00253B90"/>
    <w:rsid w:val="00254047"/>
    <w:rsid w:val="00254553"/>
    <w:rsid w:val="00254E08"/>
    <w:rsid w:val="00255B12"/>
    <w:rsid w:val="00255B7B"/>
    <w:rsid w:val="002563B1"/>
    <w:rsid w:val="00256471"/>
    <w:rsid w:val="00256A0D"/>
    <w:rsid w:val="00260886"/>
    <w:rsid w:val="002613B6"/>
    <w:rsid w:val="00261559"/>
    <w:rsid w:val="00261CE8"/>
    <w:rsid w:val="002621E6"/>
    <w:rsid w:val="00264549"/>
    <w:rsid w:val="00264FFC"/>
    <w:rsid w:val="00265C48"/>
    <w:rsid w:val="00265CB4"/>
    <w:rsid w:val="00265EA7"/>
    <w:rsid w:val="002678EF"/>
    <w:rsid w:val="00270681"/>
    <w:rsid w:val="00270DCB"/>
    <w:rsid w:val="0027156C"/>
    <w:rsid w:val="00272A53"/>
    <w:rsid w:val="002730FA"/>
    <w:rsid w:val="00273A43"/>
    <w:rsid w:val="0027409D"/>
    <w:rsid w:val="0027427B"/>
    <w:rsid w:val="00274747"/>
    <w:rsid w:val="002756C1"/>
    <w:rsid w:val="00275DE8"/>
    <w:rsid w:val="00276919"/>
    <w:rsid w:val="00276DD3"/>
    <w:rsid w:val="0028048F"/>
    <w:rsid w:val="0028125B"/>
    <w:rsid w:val="0028127D"/>
    <w:rsid w:val="002821A8"/>
    <w:rsid w:val="00282685"/>
    <w:rsid w:val="00283A3C"/>
    <w:rsid w:val="00284417"/>
    <w:rsid w:val="002846E5"/>
    <w:rsid w:val="002855B3"/>
    <w:rsid w:val="002858E4"/>
    <w:rsid w:val="00285C67"/>
    <w:rsid w:val="00286307"/>
    <w:rsid w:val="002868D7"/>
    <w:rsid w:val="00286903"/>
    <w:rsid w:val="00287310"/>
    <w:rsid w:val="00287820"/>
    <w:rsid w:val="00290D88"/>
    <w:rsid w:val="002925DB"/>
    <w:rsid w:val="002926C7"/>
    <w:rsid w:val="002928AF"/>
    <w:rsid w:val="00292C0D"/>
    <w:rsid w:val="002935E2"/>
    <w:rsid w:val="00293638"/>
    <w:rsid w:val="00294708"/>
    <w:rsid w:val="00295015"/>
    <w:rsid w:val="002950E3"/>
    <w:rsid w:val="002969FB"/>
    <w:rsid w:val="00297378"/>
    <w:rsid w:val="002A0649"/>
    <w:rsid w:val="002A1D58"/>
    <w:rsid w:val="002A2216"/>
    <w:rsid w:val="002A2D4A"/>
    <w:rsid w:val="002A2E4E"/>
    <w:rsid w:val="002A33F3"/>
    <w:rsid w:val="002A3B66"/>
    <w:rsid w:val="002A4EF7"/>
    <w:rsid w:val="002A5017"/>
    <w:rsid w:val="002A5590"/>
    <w:rsid w:val="002A61D5"/>
    <w:rsid w:val="002A626E"/>
    <w:rsid w:val="002A647F"/>
    <w:rsid w:val="002A6B4D"/>
    <w:rsid w:val="002A7E0F"/>
    <w:rsid w:val="002B040E"/>
    <w:rsid w:val="002B04D4"/>
    <w:rsid w:val="002B1FF6"/>
    <w:rsid w:val="002B21B0"/>
    <w:rsid w:val="002B2283"/>
    <w:rsid w:val="002B3F88"/>
    <w:rsid w:val="002B4864"/>
    <w:rsid w:val="002B4DE0"/>
    <w:rsid w:val="002B5AB7"/>
    <w:rsid w:val="002B740E"/>
    <w:rsid w:val="002B7C83"/>
    <w:rsid w:val="002C0FDC"/>
    <w:rsid w:val="002C14E0"/>
    <w:rsid w:val="002C1D01"/>
    <w:rsid w:val="002C2BFD"/>
    <w:rsid w:val="002C33FC"/>
    <w:rsid w:val="002C509A"/>
    <w:rsid w:val="002C55EA"/>
    <w:rsid w:val="002C5A8C"/>
    <w:rsid w:val="002C5AB0"/>
    <w:rsid w:val="002C5CEA"/>
    <w:rsid w:val="002C6952"/>
    <w:rsid w:val="002C6BB0"/>
    <w:rsid w:val="002C7004"/>
    <w:rsid w:val="002C7AA5"/>
    <w:rsid w:val="002D0678"/>
    <w:rsid w:val="002D0E81"/>
    <w:rsid w:val="002D1E12"/>
    <w:rsid w:val="002D2AF4"/>
    <w:rsid w:val="002D2B16"/>
    <w:rsid w:val="002D3537"/>
    <w:rsid w:val="002D46AD"/>
    <w:rsid w:val="002D4F96"/>
    <w:rsid w:val="002D5F4A"/>
    <w:rsid w:val="002D7202"/>
    <w:rsid w:val="002D7B69"/>
    <w:rsid w:val="002D7B74"/>
    <w:rsid w:val="002E22FF"/>
    <w:rsid w:val="002E25F6"/>
    <w:rsid w:val="002E332B"/>
    <w:rsid w:val="002E3E47"/>
    <w:rsid w:val="002E3FCA"/>
    <w:rsid w:val="002E5C1A"/>
    <w:rsid w:val="002E5F0D"/>
    <w:rsid w:val="002E69BA"/>
    <w:rsid w:val="002E70DE"/>
    <w:rsid w:val="002E7795"/>
    <w:rsid w:val="002E7E34"/>
    <w:rsid w:val="002F0074"/>
    <w:rsid w:val="002F02B6"/>
    <w:rsid w:val="002F06E7"/>
    <w:rsid w:val="002F0982"/>
    <w:rsid w:val="002F0F16"/>
    <w:rsid w:val="002F133B"/>
    <w:rsid w:val="002F13E8"/>
    <w:rsid w:val="002F163C"/>
    <w:rsid w:val="002F2F87"/>
    <w:rsid w:val="002F3D1A"/>
    <w:rsid w:val="002F48F0"/>
    <w:rsid w:val="002F59E6"/>
    <w:rsid w:val="002F6D8E"/>
    <w:rsid w:val="002F7502"/>
    <w:rsid w:val="002F7E0E"/>
    <w:rsid w:val="003014E1"/>
    <w:rsid w:val="003015BE"/>
    <w:rsid w:val="00301693"/>
    <w:rsid w:val="00301B7E"/>
    <w:rsid w:val="003021CF"/>
    <w:rsid w:val="003042B5"/>
    <w:rsid w:val="00304860"/>
    <w:rsid w:val="003062DB"/>
    <w:rsid w:val="00306768"/>
    <w:rsid w:val="00306902"/>
    <w:rsid w:val="00307E2C"/>
    <w:rsid w:val="00310B68"/>
    <w:rsid w:val="00310BF0"/>
    <w:rsid w:val="00310D40"/>
    <w:rsid w:val="0031104B"/>
    <w:rsid w:val="00311356"/>
    <w:rsid w:val="00311ADD"/>
    <w:rsid w:val="00312780"/>
    <w:rsid w:val="00313115"/>
    <w:rsid w:val="003136D5"/>
    <w:rsid w:val="00313F79"/>
    <w:rsid w:val="00314375"/>
    <w:rsid w:val="00314BBB"/>
    <w:rsid w:val="00315189"/>
    <w:rsid w:val="00315249"/>
    <w:rsid w:val="003164D7"/>
    <w:rsid w:val="00316769"/>
    <w:rsid w:val="003170CF"/>
    <w:rsid w:val="0031735E"/>
    <w:rsid w:val="003202D5"/>
    <w:rsid w:val="003204B2"/>
    <w:rsid w:val="00320A68"/>
    <w:rsid w:val="003211DD"/>
    <w:rsid w:val="003216D0"/>
    <w:rsid w:val="003217A7"/>
    <w:rsid w:val="00322366"/>
    <w:rsid w:val="00322C56"/>
    <w:rsid w:val="00323216"/>
    <w:rsid w:val="00323CB5"/>
    <w:rsid w:val="00323E05"/>
    <w:rsid w:val="00324444"/>
    <w:rsid w:val="00324F64"/>
    <w:rsid w:val="00326B5B"/>
    <w:rsid w:val="00327007"/>
    <w:rsid w:val="003273EA"/>
    <w:rsid w:val="0032788F"/>
    <w:rsid w:val="00330507"/>
    <w:rsid w:val="00330D13"/>
    <w:rsid w:val="003312BA"/>
    <w:rsid w:val="003317C6"/>
    <w:rsid w:val="00331C2D"/>
    <w:rsid w:val="00331E4D"/>
    <w:rsid w:val="00332099"/>
    <w:rsid w:val="00332E7E"/>
    <w:rsid w:val="00333195"/>
    <w:rsid w:val="00333AEC"/>
    <w:rsid w:val="00335418"/>
    <w:rsid w:val="00335E62"/>
    <w:rsid w:val="0033625A"/>
    <w:rsid w:val="003408D3"/>
    <w:rsid w:val="00341372"/>
    <w:rsid w:val="00341D5D"/>
    <w:rsid w:val="00342CB0"/>
    <w:rsid w:val="00342E2E"/>
    <w:rsid w:val="00343B92"/>
    <w:rsid w:val="00343BAA"/>
    <w:rsid w:val="00344106"/>
    <w:rsid w:val="00347324"/>
    <w:rsid w:val="00347472"/>
    <w:rsid w:val="00350789"/>
    <w:rsid w:val="00350EC6"/>
    <w:rsid w:val="00352CFE"/>
    <w:rsid w:val="00353E6C"/>
    <w:rsid w:val="003540A8"/>
    <w:rsid w:val="00356D2F"/>
    <w:rsid w:val="003578CA"/>
    <w:rsid w:val="00357A2E"/>
    <w:rsid w:val="00360206"/>
    <w:rsid w:val="003617B4"/>
    <w:rsid w:val="003618E6"/>
    <w:rsid w:val="00362C7C"/>
    <w:rsid w:val="00363533"/>
    <w:rsid w:val="00363D51"/>
    <w:rsid w:val="0036568B"/>
    <w:rsid w:val="00365892"/>
    <w:rsid w:val="003661CA"/>
    <w:rsid w:val="00371980"/>
    <w:rsid w:val="00371C63"/>
    <w:rsid w:val="0037352C"/>
    <w:rsid w:val="00373A5F"/>
    <w:rsid w:val="0037495C"/>
    <w:rsid w:val="00375639"/>
    <w:rsid w:val="003763D2"/>
    <w:rsid w:val="00376BC8"/>
    <w:rsid w:val="00377395"/>
    <w:rsid w:val="00377CF1"/>
    <w:rsid w:val="003809E0"/>
    <w:rsid w:val="003812EB"/>
    <w:rsid w:val="003815ED"/>
    <w:rsid w:val="00382510"/>
    <w:rsid w:val="00383728"/>
    <w:rsid w:val="00384C7C"/>
    <w:rsid w:val="003853B6"/>
    <w:rsid w:val="0038674B"/>
    <w:rsid w:val="00387520"/>
    <w:rsid w:val="003904E2"/>
    <w:rsid w:val="00390869"/>
    <w:rsid w:val="00390C64"/>
    <w:rsid w:val="00391697"/>
    <w:rsid w:val="00391D03"/>
    <w:rsid w:val="00391F68"/>
    <w:rsid w:val="00392459"/>
    <w:rsid w:val="00392E5D"/>
    <w:rsid w:val="00393125"/>
    <w:rsid w:val="00393823"/>
    <w:rsid w:val="003938A2"/>
    <w:rsid w:val="00393A44"/>
    <w:rsid w:val="00393A93"/>
    <w:rsid w:val="00393EA2"/>
    <w:rsid w:val="00394532"/>
    <w:rsid w:val="00394E94"/>
    <w:rsid w:val="00395745"/>
    <w:rsid w:val="00395DEF"/>
    <w:rsid w:val="00396BA2"/>
    <w:rsid w:val="00396E4E"/>
    <w:rsid w:val="003A0D05"/>
    <w:rsid w:val="003A0DDB"/>
    <w:rsid w:val="003A1823"/>
    <w:rsid w:val="003A190A"/>
    <w:rsid w:val="003A222D"/>
    <w:rsid w:val="003A2E9F"/>
    <w:rsid w:val="003A31B9"/>
    <w:rsid w:val="003A330B"/>
    <w:rsid w:val="003A3A3E"/>
    <w:rsid w:val="003A42EC"/>
    <w:rsid w:val="003A53E9"/>
    <w:rsid w:val="003A6F75"/>
    <w:rsid w:val="003A77C0"/>
    <w:rsid w:val="003A7CEC"/>
    <w:rsid w:val="003B03ED"/>
    <w:rsid w:val="003B08D8"/>
    <w:rsid w:val="003B16C5"/>
    <w:rsid w:val="003B1FC1"/>
    <w:rsid w:val="003B202E"/>
    <w:rsid w:val="003B242F"/>
    <w:rsid w:val="003B246B"/>
    <w:rsid w:val="003B2810"/>
    <w:rsid w:val="003B2E1E"/>
    <w:rsid w:val="003B385F"/>
    <w:rsid w:val="003B449E"/>
    <w:rsid w:val="003B46C9"/>
    <w:rsid w:val="003B5046"/>
    <w:rsid w:val="003B5784"/>
    <w:rsid w:val="003B5B91"/>
    <w:rsid w:val="003B618D"/>
    <w:rsid w:val="003B6A8B"/>
    <w:rsid w:val="003B6EA9"/>
    <w:rsid w:val="003B71D9"/>
    <w:rsid w:val="003B76A3"/>
    <w:rsid w:val="003C09E7"/>
    <w:rsid w:val="003C0F7A"/>
    <w:rsid w:val="003C0FB6"/>
    <w:rsid w:val="003C1F4B"/>
    <w:rsid w:val="003C20CC"/>
    <w:rsid w:val="003C2480"/>
    <w:rsid w:val="003C2AC9"/>
    <w:rsid w:val="003C30CD"/>
    <w:rsid w:val="003C33E6"/>
    <w:rsid w:val="003C3A40"/>
    <w:rsid w:val="003C3DD3"/>
    <w:rsid w:val="003C633F"/>
    <w:rsid w:val="003C714F"/>
    <w:rsid w:val="003C7593"/>
    <w:rsid w:val="003C7677"/>
    <w:rsid w:val="003C77A7"/>
    <w:rsid w:val="003C7DBD"/>
    <w:rsid w:val="003D0EDE"/>
    <w:rsid w:val="003D1637"/>
    <w:rsid w:val="003D1C60"/>
    <w:rsid w:val="003D2C9B"/>
    <w:rsid w:val="003D3190"/>
    <w:rsid w:val="003D3456"/>
    <w:rsid w:val="003D4384"/>
    <w:rsid w:val="003D5679"/>
    <w:rsid w:val="003D6CE6"/>
    <w:rsid w:val="003E04A9"/>
    <w:rsid w:val="003E05C9"/>
    <w:rsid w:val="003E21D2"/>
    <w:rsid w:val="003E2E80"/>
    <w:rsid w:val="003E37D7"/>
    <w:rsid w:val="003E3F89"/>
    <w:rsid w:val="003E4E7E"/>
    <w:rsid w:val="003E69A7"/>
    <w:rsid w:val="003E7638"/>
    <w:rsid w:val="003F0FB4"/>
    <w:rsid w:val="003F18D2"/>
    <w:rsid w:val="003F3D13"/>
    <w:rsid w:val="003F42AE"/>
    <w:rsid w:val="003F4AD2"/>
    <w:rsid w:val="003F54A0"/>
    <w:rsid w:val="003F5B6D"/>
    <w:rsid w:val="003F71A6"/>
    <w:rsid w:val="003F7DCB"/>
    <w:rsid w:val="00400B7D"/>
    <w:rsid w:val="0040250D"/>
    <w:rsid w:val="00402C25"/>
    <w:rsid w:val="00403E48"/>
    <w:rsid w:val="004059C1"/>
    <w:rsid w:val="00405AB4"/>
    <w:rsid w:val="0040613E"/>
    <w:rsid w:val="00406224"/>
    <w:rsid w:val="00406A04"/>
    <w:rsid w:val="00406BA9"/>
    <w:rsid w:val="00406E08"/>
    <w:rsid w:val="00407507"/>
    <w:rsid w:val="00411409"/>
    <w:rsid w:val="00411982"/>
    <w:rsid w:val="00412044"/>
    <w:rsid w:val="004121FD"/>
    <w:rsid w:val="00412736"/>
    <w:rsid w:val="004141A5"/>
    <w:rsid w:val="004143CB"/>
    <w:rsid w:val="00414429"/>
    <w:rsid w:val="00414618"/>
    <w:rsid w:val="00414A00"/>
    <w:rsid w:val="004152BE"/>
    <w:rsid w:val="00415766"/>
    <w:rsid w:val="004177D9"/>
    <w:rsid w:val="00417E5F"/>
    <w:rsid w:val="00417FE6"/>
    <w:rsid w:val="004202FE"/>
    <w:rsid w:val="00421189"/>
    <w:rsid w:val="00422EEC"/>
    <w:rsid w:val="004235D0"/>
    <w:rsid w:val="00423681"/>
    <w:rsid w:val="004238D2"/>
    <w:rsid w:val="0042422C"/>
    <w:rsid w:val="00425221"/>
    <w:rsid w:val="00425658"/>
    <w:rsid w:val="00425F97"/>
    <w:rsid w:val="00426261"/>
    <w:rsid w:val="004264BF"/>
    <w:rsid w:val="0042692F"/>
    <w:rsid w:val="004269B4"/>
    <w:rsid w:val="00427BD0"/>
    <w:rsid w:val="00427F2E"/>
    <w:rsid w:val="0043025F"/>
    <w:rsid w:val="00430576"/>
    <w:rsid w:val="00430920"/>
    <w:rsid w:val="00430B91"/>
    <w:rsid w:val="00430F1B"/>
    <w:rsid w:val="0043185D"/>
    <w:rsid w:val="004330A7"/>
    <w:rsid w:val="00433377"/>
    <w:rsid w:val="00433FFF"/>
    <w:rsid w:val="00434440"/>
    <w:rsid w:val="00434C2B"/>
    <w:rsid w:val="004356E0"/>
    <w:rsid w:val="004358F5"/>
    <w:rsid w:val="0043599D"/>
    <w:rsid w:val="0043604C"/>
    <w:rsid w:val="00436188"/>
    <w:rsid w:val="004363AB"/>
    <w:rsid w:val="00436946"/>
    <w:rsid w:val="00437EDC"/>
    <w:rsid w:val="004401A7"/>
    <w:rsid w:val="00440ED6"/>
    <w:rsid w:val="004416AD"/>
    <w:rsid w:val="00441CBC"/>
    <w:rsid w:val="00441E50"/>
    <w:rsid w:val="00442695"/>
    <w:rsid w:val="0044623A"/>
    <w:rsid w:val="00446BB2"/>
    <w:rsid w:val="004470D7"/>
    <w:rsid w:val="004471C4"/>
    <w:rsid w:val="00447501"/>
    <w:rsid w:val="00447D75"/>
    <w:rsid w:val="00450233"/>
    <w:rsid w:val="00450CB5"/>
    <w:rsid w:val="00452682"/>
    <w:rsid w:val="0045291B"/>
    <w:rsid w:val="0045295F"/>
    <w:rsid w:val="004537C1"/>
    <w:rsid w:val="00453904"/>
    <w:rsid w:val="004551A6"/>
    <w:rsid w:val="0045630D"/>
    <w:rsid w:val="00457FF7"/>
    <w:rsid w:val="00457FF9"/>
    <w:rsid w:val="0046111A"/>
    <w:rsid w:val="00463C2A"/>
    <w:rsid w:val="00463D92"/>
    <w:rsid w:val="00463DC2"/>
    <w:rsid w:val="00463FD4"/>
    <w:rsid w:val="0046414A"/>
    <w:rsid w:val="0046466D"/>
    <w:rsid w:val="004646EE"/>
    <w:rsid w:val="00464A3F"/>
    <w:rsid w:val="00465632"/>
    <w:rsid w:val="00466F41"/>
    <w:rsid w:val="00467966"/>
    <w:rsid w:val="00467DF8"/>
    <w:rsid w:val="00467E5C"/>
    <w:rsid w:val="00470D70"/>
    <w:rsid w:val="00471A21"/>
    <w:rsid w:val="00471A93"/>
    <w:rsid w:val="00472C94"/>
    <w:rsid w:val="004730E3"/>
    <w:rsid w:val="004737C7"/>
    <w:rsid w:val="00474C1D"/>
    <w:rsid w:val="004765B2"/>
    <w:rsid w:val="004765C0"/>
    <w:rsid w:val="0047677A"/>
    <w:rsid w:val="00476F2B"/>
    <w:rsid w:val="0048223A"/>
    <w:rsid w:val="0048225E"/>
    <w:rsid w:val="00484339"/>
    <w:rsid w:val="0048488A"/>
    <w:rsid w:val="004858F2"/>
    <w:rsid w:val="00486F28"/>
    <w:rsid w:val="00487D23"/>
    <w:rsid w:val="00492870"/>
    <w:rsid w:val="00493053"/>
    <w:rsid w:val="00493105"/>
    <w:rsid w:val="004933AF"/>
    <w:rsid w:val="004935E7"/>
    <w:rsid w:val="004936E3"/>
    <w:rsid w:val="00493B4A"/>
    <w:rsid w:val="00493EF9"/>
    <w:rsid w:val="00493F7E"/>
    <w:rsid w:val="004958AF"/>
    <w:rsid w:val="0049669C"/>
    <w:rsid w:val="004971CF"/>
    <w:rsid w:val="0049753D"/>
    <w:rsid w:val="004A018A"/>
    <w:rsid w:val="004A0346"/>
    <w:rsid w:val="004A0601"/>
    <w:rsid w:val="004A0870"/>
    <w:rsid w:val="004A09F3"/>
    <w:rsid w:val="004A2005"/>
    <w:rsid w:val="004A345B"/>
    <w:rsid w:val="004A407B"/>
    <w:rsid w:val="004A5701"/>
    <w:rsid w:val="004A578B"/>
    <w:rsid w:val="004A6544"/>
    <w:rsid w:val="004B006A"/>
    <w:rsid w:val="004B08E5"/>
    <w:rsid w:val="004B2C46"/>
    <w:rsid w:val="004B351E"/>
    <w:rsid w:val="004B399D"/>
    <w:rsid w:val="004B3BCF"/>
    <w:rsid w:val="004B3EE9"/>
    <w:rsid w:val="004B3F3B"/>
    <w:rsid w:val="004B47FA"/>
    <w:rsid w:val="004B4CE8"/>
    <w:rsid w:val="004B5022"/>
    <w:rsid w:val="004B6E4C"/>
    <w:rsid w:val="004C017A"/>
    <w:rsid w:val="004C0254"/>
    <w:rsid w:val="004C11E1"/>
    <w:rsid w:val="004C15E4"/>
    <w:rsid w:val="004C314F"/>
    <w:rsid w:val="004C3224"/>
    <w:rsid w:val="004C505B"/>
    <w:rsid w:val="004C520D"/>
    <w:rsid w:val="004C57F7"/>
    <w:rsid w:val="004C5C9C"/>
    <w:rsid w:val="004C662A"/>
    <w:rsid w:val="004C6CF5"/>
    <w:rsid w:val="004C703C"/>
    <w:rsid w:val="004C70B6"/>
    <w:rsid w:val="004D03DC"/>
    <w:rsid w:val="004D0955"/>
    <w:rsid w:val="004D1351"/>
    <w:rsid w:val="004D2994"/>
    <w:rsid w:val="004D2BC5"/>
    <w:rsid w:val="004D62EA"/>
    <w:rsid w:val="004D6308"/>
    <w:rsid w:val="004D6749"/>
    <w:rsid w:val="004D6B4F"/>
    <w:rsid w:val="004D76FE"/>
    <w:rsid w:val="004D7FF8"/>
    <w:rsid w:val="004E0B98"/>
    <w:rsid w:val="004E0E34"/>
    <w:rsid w:val="004E1866"/>
    <w:rsid w:val="004E2578"/>
    <w:rsid w:val="004E2952"/>
    <w:rsid w:val="004E34CE"/>
    <w:rsid w:val="004E3A5A"/>
    <w:rsid w:val="004E3A7C"/>
    <w:rsid w:val="004E43C0"/>
    <w:rsid w:val="004E4573"/>
    <w:rsid w:val="004E6267"/>
    <w:rsid w:val="004E73E7"/>
    <w:rsid w:val="004F0984"/>
    <w:rsid w:val="004F1088"/>
    <w:rsid w:val="004F1FE7"/>
    <w:rsid w:val="004F22E7"/>
    <w:rsid w:val="004F2676"/>
    <w:rsid w:val="004F450C"/>
    <w:rsid w:val="004F4B39"/>
    <w:rsid w:val="004F5823"/>
    <w:rsid w:val="004F5F81"/>
    <w:rsid w:val="004F6459"/>
    <w:rsid w:val="004F73FF"/>
    <w:rsid w:val="004F75A0"/>
    <w:rsid w:val="005001C5"/>
    <w:rsid w:val="0050055C"/>
    <w:rsid w:val="00500C2C"/>
    <w:rsid w:val="0050101B"/>
    <w:rsid w:val="00502248"/>
    <w:rsid w:val="005027BD"/>
    <w:rsid w:val="00502877"/>
    <w:rsid w:val="0050428B"/>
    <w:rsid w:val="0050430B"/>
    <w:rsid w:val="00504508"/>
    <w:rsid w:val="00504807"/>
    <w:rsid w:val="00504A45"/>
    <w:rsid w:val="005064A9"/>
    <w:rsid w:val="005076CA"/>
    <w:rsid w:val="005107E7"/>
    <w:rsid w:val="00511106"/>
    <w:rsid w:val="00511BC0"/>
    <w:rsid w:val="00512308"/>
    <w:rsid w:val="00512985"/>
    <w:rsid w:val="005136D3"/>
    <w:rsid w:val="00513E85"/>
    <w:rsid w:val="00513F58"/>
    <w:rsid w:val="0051470A"/>
    <w:rsid w:val="0051556D"/>
    <w:rsid w:val="005169D2"/>
    <w:rsid w:val="00520EBD"/>
    <w:rsid w:val="00521B70"/>
    <w:rsid w:val="00521E14"/>
    <w:rsid w:val="00522605"/>
    <w:rsid w:val="005230EE"/>
    <w:rsid w:val="00523706"/>
    <w:rsid w:val="00524553"/>
    <w:rsid w:val="005247E9"/>
    <w:rsid w:val="00525198"/>
    <w:rsid w:val="0052660F"/>
    <w:rsid w:val="00526B2A"/>
    <w:rsid w:val="0052785A"/>
    <w:rsid w:val="00527C6A"/>
    <w:rsid w:val="005307D5"/>
    <w:rsid w:val="00531621"/>
    <w:rsid w:val="005316AC"/>
    <w:rsid w:val="00531890"/>
    <w:rsid w:val="005335EB"/>
    <w:rsid w:val="00533670"/>
    <w:rsid w:val="00534BC7"/>
    <w:rsid w:val="00535337"/>
    <w:rsid w:val="005359F3"/>
    <w:rsid w:val="00537456"/>
    <w:rsid w:val="0054053A"/>
    <w:rsid w:val="00540B5F"/>
    <w:rsid w:val="00540E1D"/>
    <w:rsid w:val="00541BE9"/>
    <w:rsid w:val="00543106"/>
    <w:rsid w:val="00543C5B"/>
    <w:rsid w:val="0054443B"/>
    <w:rsid w:val="0054473D"/>
    <w:rsid w:val="00545661"/>
    <w:rsid w:val="00546043"/>
    <w:rsid w:val="00546265"/>
    <w:rsid w:val="00546DC3"/>
    <w:rsid w:val="00547754"/>
    <w:rsid w:val="00547B9A"/>
    <w:rsid w:val="00551E36"/>
    <w:rsid w:val="00552653"/>
    <w:rsid w:val="00553A36"/>
    <w:rsid w:val="00553BEA"/>
    <w:rsid w:val="00553C96"/>
    <w:rsid w:val="00555ADE"/>
    <w:rsid w:val="00555B2D"/>
    <w:rsid w:val="00556637"/>
    <w:rsid w:val="00556E3B"/>
    <w:rsid w:val="0056027A"/>
    <w:rsid w:val="0056032D"/>
    <w:rsid w:val="00561806"/>
    <w:rsid w:val="0056245E"/>
    <w:rsid w:val="005626E1"/>
    <w:rsid w:val="00562A42"/>
    <w:rsid w:val="00564453"/>
    <w:rsid w:val="00564CD3"/>
    <w:rsid w:val="00564E8B"/>
    <w:rsid w:val="00565610"/>
    <w:rsid w:val="00565BF2"/>
    <w:rsid w:val="00566D48"/>
    <w:rsid w:val="00566DA1"/>
    <w:rsid w:val="00567CE3"/>
    <w:rsid w:val="00567D5C"/>
    <w:rsid w:val="00567E39"/>
    <w:rsid w:val="005707D9"/>
    <w:rsid w:val="00570B13"/>
    <w:rsid w:val="005712D1"/>
    <w:rsid w:val="00571FA9"/>
    <w:rsid w:val="0057321A"/>
    <w:rsid w:val="005738FD"/>
    <w:rsid w:val="00573910"/>
    <w:rsid w:val="005745CF"/>
    <w:rsid w:val="00574E22"/>
    <w:rsid w:val="005755A4"/>
    <w:rsid w:val="00575D14"/>
    <w:rsid w:val="005761DB"/>
    <w:rsid w:val="005764DD"/>
    <w:rsid w:val="0057706E"/>
    <w:rsid w:val="005774B2"/>
    <w:rsid w:val="005800B4"/>
    <w:rsid w:val="0058023A"/>
    <w:rsid w:val="00581167"/>
    <w:rsid w:val="00581234"/>
    <w:rsid w:val="00581C48"/>
    <w:rsid w:val="00582714"/>
    <w:rsid w:val="00582E3E"/>
    <w:rsid w:val="0058441E"/>
    <w:rsid w:val="005845F2"/>
    <w:rsid w:val="0058476E"/>
    <w:rsid w:val="005848B0"/>
    <w:rsid w:val="00584C8F"/>
    <w:rsid w:val="00585A22"/>
    <w:rsid w:val="00585DCC"/>
    <w:rsid w:val="00586B10"/>
    <w:rsid w:val="00586FE5"/>
    <w:rsid w:val="005872AD"/>
    <w:rsid w:val="005874F9"/>
    <w:rsid w:val="00590B05"/>
    <w:rsid w:val="005910D2"/>
    <w:rsid w:val="00591598"/>
    <w:rsid w:val="005923F2"/>
    <w:rsid w:val="005931CC"/>
    <w:rsid w:val="00593A3D"/>
    <w:rsid w:val="00594504"/>
    <w:rsid w:val="005953D5"/>
    <w:rsid w:val="00595515"/>
    <w:rsid w:val="00595627"/>
    <w:rsid w:val="00595DF8"/>
    <w:rsid w:val="0059611F"/>
    <w:rsid w:val="00596D88"/>
    <w:rsid w:val="005A04D8"/>
    <w:rsid w:val="005A1704"/>
    <w:rsid w:val="005A23F5"/>
    <w:rsid w:val="005A289B"/>
    <w:rsid w:val="005A330C"/>
    <w:rsid w:val="005A354E"/>
    <w:rsid w:val="005A3C19"/>
    <w:rsid w:val="005A48EC"/>
    <w:rsid w:val="005A4A87"/>
    <w:rsid w:val="005A6EDF"/>
    <w:rsid w:val="005A7381"/>
    <w:rsid w:val="005A783D"/>
    <w:rsid w:val="005A7F01"/>
    <w:rsid w:val="005A7F63"/>
    <w:rsid w:val="005B244B"/>
    <w:rsid w:val="005B4486"/>
    <w:rsid w:val="005B5ECA"/>
    <w:rsid w:val="005B628B"/>
    <w:rsid w:val="005B64DC"/>
    <w:rsid w:val="005B6FF9"/>
    <w:rsid w:val="005B72B5"/>
    <w:rsid w:val="005B7694"/>
    <w:rsid w:val="005C1259"/>
    <w:rsid w:val="005C1492"/>
    <w:rsid w:val="005C2391"/>
    <w:rsid w:val="005C3951"/>
    <w:rsid w:val="005C4501"/>
    <w:rsid w:val="005C5166"/>
    <w:rsid w:val="005C5872"/>
    <w:rsid w:val="005C5B19"/>
    <w:rsid w:val="005C6EFB"/>
    <w:rsid w:val="005C72B6"/>
    <w:rsid w:val="005C7CD7"/>
    <w:rsid w:val="005D0A64"/>
    <w:rsid w:val="005D180B"/>
    <w:rsid w:val="005D1C58"/>
    <w:rsid w:val="005D3411"/>
    <w:rsid w:val="005D4024"/>
    <w:rsid w:val="005D4A9A"/>
    <w:rsid w:val="005D573F"/>
    <w:rsid w:val="005D5D82"/>
    <w:rsid w:val="005D6242"/>
    <w:rsid w:val="005D69E4"/>
    <w:rsid w:val="005D6CF2"/>
    <w:rsid w:val="005D7291"/>
    <w:rsid w:val="005D72BE"/>
    <w:rsid w:val="005D7758"/>
    <w:rsid w:val="005D77D7"/>
    <w:rsid w:val="005E01B0"/>
    <w:rsid w:val="005E024C"/>
    <w:rsid w:val="005E050D"/>
    <w:rsid w:val="005E1B48"/>
    <w:rsid w:val="005E22D2"/>
    <w:rsid w:val="005E2449"/>
    <w:rsid w:val="005E254F"/>
    <w:rsid w:val="005E2F57"/>
    <w:rsid w:val="005E3449"/>
    <w:rsid w:val="005E3BB0"/>
    <w:rsid w:val="005E4686"/>
    <w:rsid w:val="005E58A6"/>
    <w:rsid w:val="005E606F"/>
    <w:rsid w:val="005F095D"/>
    <w:rsid w:val="005F0BA7"/>
    <w:rsid w:val="005F18E7"/>
    <w:rsid w:val="005F1EC7"/>
    <w:rsid w:val="005F1F45"/>
    <w:rsid w:val="005F2BD5"/>
    <w:rsid w:val="005F2BFC"/>
    <w:rsid w:val="005F304D"/>
    <w:rsid w:val="005F37E3"/>
    <w:rsid w:val="005F442A"/>
    <w:rsid w:val="005F4BCA"/>
    <w:rsid w:val="005F4FFE"/>
    <w:rsid w:val="005F5013"/>
    <w:rsid w:val="005F652E"/>
    <w:rsid w:val="005F6968"/>
    <w:rsid w:val="005F7999"/>
    <w:rsid w:val="006001CC"/>
    <w:rsid w:val="00600609"/>
    <w:rsid w:val="00600CED"/>
    <w:rsid w:val="0060182D"/>
    <w:rsid w:val="00601ADA"/>
    <w:rsid w:val="00602942"/>
    <w:rsid w:val="00603034"/>
    <w:rsid w:val="00603A20"/>
    <w:rsid w:val="00603FA7"/>
    <w:rsid w:val="00603FEF"/>
    <w:rsid w:val="0060451B"/>
    <w:rsid w:val="00604B3D"/>
    <w:rsid w:val="0060674D"/>
    <w:rsid w:val="0060681F"/>
    <w:rsid w:val="00606EE5"/>
    <w:rsid w:val="00607124"/>
    <w:rsid w:val="00607B01"/>
    <w:rsid w:val="006109DF"/>
    <w:rsid w:val="00610B3C"/>
    <w:rsid w:val="00610DCF"/>
    <w:rsid w:val="00611814"/>
    <w:rsid w:val="006133DC"/>
    <w:rsid w:val="00613686"/>
    <w:rsid w:val="00615307"/>
    <w:rsid w:val="006159D8"/>
    <w:rsid w:val="00615E75"/>
    <w:rsid w:val="00615F49"/>
    <w:rsid w:val="0061645F"/>
    <w:rsid w:val="00616EA0"/>
    <w:rsid w:val="00620446"/>
    <w:rsid w:val="006209D7"/>
    <w:rsid w:val="00621021"/>
    <w:rsid w:val="006219AE"/>
    <w:rsid w:val="00622A83"/>
    <w:rsid w:val="006232AF"/>
    <w:rsid w:val="0062338C"/>
    <w:rsid w:val="006233F7"/>
    <w:rsid w:val="006236C6"/>
    <w:rsid w:val="0062487B"/>
    <w:rsid w:val="00624E09"/>
    <w:rsid w:val="0062596F"/>
    <w:rsid w:val="006259D2"/>
    <w:rsid w:val="00626ABC"/>
    <w:rsid w:val="00626E51"/>
    <w:rsid w:val="006275BF"/>
    <w:rsid w:val="00627A0F"/>
    <w:rsid w:val="00630708"/>
    <w:rsid w:val="00630F2D"/>
    <w:rsid w:val="006321E6"/>
    <w:rsid w:val="00632359"/>
    <w:rsid w:val="00632620"/>
    <w:rsid w:val="00632EAF"/>
    <w:rsid w:val="00632F19"/>
    <w:rsid w:val="00634218"/>
    <w:rsid w:val="00635EC7"/>
    <w:rsid w:val="00635EE6"/>
    <w:rsid w:val="00636292"/>
    <w:rsid w:val="00637E19"/>
    <w:rsid w:val="00641ABA"/>
    <w:rsid w:val="00643412"/>
    <w:rsid w:val="006437B8"/>
    <w:rsid w:val="006465AE"/>
    <w:rsid w:val="00646962"/>
    <w:rsid w:val="00646BFE"/>
    <w:rsid w:val="00646CE4"/>
    <w:rsid w:val="0064794A"/>
    <w:rsid w:val="00650642"/>
    <w:rsid w:val="00650763"/>
    <w:rsid w:val="00650774"/>
    <w:rsid w:val="00650893"/>
    <w:rsid w:val="00650FF8"/>
    <w:rsid w:val="00652762"/>
    <w:rsid w:val="006536AB"/>
    <w:rsid w:val="00653E61"/>
    <w:rsid w:val="0065492E"/>
    <w:rsid w:val="00655EC2"/>
    <w:rsid w:val="006570B1"/>
    <w:rsid w:val="0065757C"/>
    <w:rsid w:val="00657F61"/>
    <w:rsid w:val="006617C2"/>
    <w:rsid w:val="00662F4D"/>
    <w:rsid w:val="0066383E"/>
    <w:rsid w:val="00663A12"/>
    <w:rsid w:val="006658B6"/>
    <w:rsid w:val="00665D3A"/>
    <w:rsid w:val="00666C2D"/>
    <w:rsid w:val="00670305"/>
    <w:rsid w:val="006710A7"/>
    <w:rsid w:val="00671155"/>
    <w:rsid w:val="006716CF"/>
    <w:rsid w:val="006721FB"/>
    <w:rsid w:val="00674A74"/>
    <w:rsid w:val="00674E38"/>
    <w:rsid w:val="00675091"/>
    <w:rsid w:val="00675608"/>
    <w:rsid w:val="00675AA0"/>
    <w:rsid w:val="00675CF6"/>
    <w:rsid w:val="00676655"/>
    <w:rsid w:val="00677A0E"/>
    <w:rsid w:val="00677A27"/>
    <w:rsid w:val="00677F17"/>
    <w:rsid w:val="006805EB"/>
    <w:rsid w:val="006811F9"/>
    <w:rsid w:val="006820F2"/>
    <w:rsid w:val="00682473"/>
    <w:rsid w:val="006829C0"/>
    <w:rsid w:val="0068367C"/>
    <w:rsid w:val="00684440"/>
    <w:rsid w:val="00684557"/>
    <w:rsid w:val="00686DC0"/>
    <w:rsid w:val="00686E2F"/>
    <w:rsid w:val="00690440"/>
    <w:rsid w:val="006907A7"/>
    <w:rsid w:val="00690CF4"/>
    <w:rsid w:val="0069376E"/>
    <w:rsid w:val="0069396F"/>
    <w:rsid w:val="00693B22"/>
    <w:rsid w:val="00693BA7"/>
    <w:rsid w:val="00694182"/>
    <w:rsid w:val="0069494E"/>
    <w:rsid w:val="0069498F"/>
    <w:rsid w:val="00694CB7"/>
    <w:rsid w:val="00695028"/>
    <w:rsid w:val="0069598C"/>
    <w:rsid w:val="0069659A"/>
    <w:rsid w:val="006971F8"/>
    <w:rsid w:val="0069759D"/>
    <w:rsid w:val="00697B53"/>
    <w:rsid w:val="00697CC2"/>
    <w:rsid w:val="00697D9D"/>
    <w:rsid w:val="006A00F4"/>
    <w:rsid w:val="006A32BC"/>
    <w:rsid w:val="006A373A"/>
    <w:rsid w:val="006A42A6"/>
    <w:rsid w:val="006A54A3"/>
    <w:rsid w:val="006A5C4D"/>
    <w:rsid w:val="006A6681"/>
    <w:rsid w:val="006A6937"/>
    <w:rsid w:val="006A7D03"/>
    <w:rsid w:val="006B0105"/>
    <w:rsid w:val="006B094D"/>
    <w:rsid w:val="006B15F4"/>
    <w:rsid w:val="006B2A0A"/>
    <w:rsid w:val="006B3A2B"/>
    <w:rsid w:val="006B3A49"/>
    <w:rsid w:val="006B3BFC"/>
    <w:rsid w:val="006B5682"/>
    <w:rsid w:val="006B5E39"/>
    <w:rsid w:val="006B6252"/>
    <w:rsid w:val="006B7997"/>
    <w:rsid w:val="006B7C63"/>
    <w:rsid w:val="006C071C"/>
    <w:rsid w:val="006C07C8"/>
    <w:rsid w:val="006C1D52"/>
    <w:rsid w:val="006C30B0"/>
    <w:rsid w:val="006C38CF"/>
    <w:rsid w:val="006C3B53"/>
    <w:rsid w:val="006C428C"/>
    <w:rsid w:val="006C4291"/>
    <w:rsid w:val="006C43B4"/>
    <w:rsid w:val="006C6053"/>
    <w:rsid w:val="006C6182"/>
    <w:rsid w:val="006C64A1"/>
    <w:rsid w:val="006C65EF"/>
    <w:rsid w:val="006C6D42"/>
    <w:rsid w:val="006D04E0"/>
    <w:rsid w:val="006D0C6C"/>
    <w:rsid w:val="006D0D1A"/>
    <w:rsid w:val="006D11B1"/>
    <w:rsid w:val="006D172F"/>
    <w:rsid w:val="006D1B54"/>
    <w:rsid w:val="006D2746"/>
    <w:rsid w:val="006D2F88"/>
    <w:rsid w:val="006D3617"/>
    <w:rsid w:val="006D3BB5"/>
    <w:rsid w:val="006D4275"/>
    <w:rsid w:val="006D50D0"/>
    <w:rsid w:val="006D5137"/>
    <w:rsid w:val="006D5E04"/>
    <w:rsid w:val="006D6022"/>
    <w:rsid w:val="006D64EB"/>
    <w:rsid w:val="006D75F2"/>
    <w:rsid w:val="006E0147"/>
    <w:rsid w:val="006E03F8"/>
    <w:rsid w:val="006E0F49"/>
    <w:rsid w:val="006E1570"/>
    <w:rsid w:val="006E209E"/>
    <w:rsid w:val="006E2F68"/>
    <w:rsid w:val="006E3DA7"/>
    <w:rsid w:val="006E4815"/>
    <w:rsid w:val="006E4A31"/>
    <w:rsid w:val="006E5DEA"/>
    <w:rsid w:val="006E6716"/>
    <w:rsid w:val="006E6A28"/>
    <w:rsid w:val="006E6D8F"/>
    <w:rsid w:val="006E769A"/>
    <w:rsid w:val="006F2D6C"/>
    <w:rsid w:val="006F4486"/>
    <w:rsid w:val="006F45C2"/>
    <w:rsid w:val="006F4D92"/>
    <w:rsid w:val="006F5580"/>
    <w:rsid w:val="006F7312"/>
    <w:rsid w:val="006F7398"/>
    <w:rsid w:val="006F7BEC"/>
    <w:rsid w:val="007016BF"/>
    <w:rsid w:val="00702BAC"/>
    <w:rsid w:val="00702F94"/>
    <w:rsid w:val="00703AC1"/>
    <w:rsid w:val="007047D3"/>
    <w:rsid w:val="00704AB8"/>
    <w:rsid w:val="007056D4"/>
    <w:rsid w:val="007078C5"/>
    <w:rsid w:val="00710769"/>
    <w:rsid w:val="00710A2C"/>
    <w:rsid w:val="007111EB"/>
    <w:rsid w:val="007112B8"/>
    <w:rsid w:val="007119F4"/>
    <w:rsid w:val="007128D3"/>
    <w:rsid w:val="00713605"/>
    <w:rsid w:val="007156FF"/>
    <w:rsid w:val="00715902"/>
    <w:rsid w:val="0071603D"/>
    <w:rsid w:val="00716517"/>
    <w:rsid w:val="00716552"/>
    <w:rsid w:val="00720BDB"/>
    <w:rsid w:val="00720E78"/>
    <w:rsid w:val="00721009"/>
    <w:rsid w:val="007224A7"/>
    <w:rsid w:val="00723582"/>
    <w:rsid w:val="00725492"/>
    <w:rsid w:val="007257E5"/>
    <w:rsid w:val="007264C9"/>
    <w:rsid w:val="007272FC"/>
    <w:rsid w:val="007307F5"/>
    <w:rsid w:val="007324E6"/>
    <w:rsid w:val="0073494B"/>
    <w:rsid w:val="00735381"/>
    <w:rsid w:val="00735E86"/>
    <w:rsid w:val="0073664E"/>
    <w:rsid w:val="00736B6A"/>
    <w:rsid w:val="007372CF"/>
    <w:rsid w:val="007405FD"/>
    <w:rsid w:val="00742EF7"/>
    <w:rsid w:val="007431DF"/>
    <w:rsid w:val="00744569"/>
    <w:rsid w:val="00744AE6"/>
    <w:rsid w:val="007450FC"/>
    <w:rsid w:val="007478BF"/>
    <w:rsid w:val="00747E59"/>
    <w:rsid w:val="00747F71"/>
    <w:rsid w:val="0075197E"/>
    <w:rsid w:val="00751DC3"/>
    <w:rsid w:val="00752CF3"/>
    <w:rsid w:val="00752E7F"/>
    <w:rsid w:val="007536BD"/>
    <w:rsid w:val="00754071"/>
    <w:rsid w:val="007546A1"/>
    <w:rsid w:val="007548DA"/>
    <w:rsid w:val="007571AC"/>
    <w:rsid w:val="00757339"/>
    <w:rsid w:val="007606B5"/>
    <w:rsid w:val="00761434"/>
    <w:rsid w:val="00761640"/>
    <w:rsid w:val="00762F7F"/>
    <w:rsid w:val="00763C44"/>
    <w:rsid w:val="007643D6"/>
    <w:rsid w:val="0076456E"/>
    <w:rsid w:val="007653FD"/>
    <w:rsid w:val="00765B84"/>
    <w:rsid w:val="00765FAB"/>
    <w:rsid w:val="00766ADA"/>
    <w:rsid w:val="00767B96"/>
    <w:rsid w:val="0077025B"/>
    <w:rsid w:val="007703EF"/>
    <w:rsid w:val="00770589"/>
    <w:rsid w:val="007717C9"/>
    <w:rsid w:val="00772868"/>
    <w:rsid w:val="00772CF7"/>
    <w:rsid w:val="00773560"/>
    <w:rsid w:val="00775711"/>
    <w:rsid w:val="00775D7A"/>
    <w:rsid w:val="007760F9"/>
    <w:rsid w:val="007761D1"/>
    <w:rsid w:val="00776A93"/>
    <w:rsid w:val="00777910"/>
    <w:rsid w:val="007812B9"/>
    <w:rsid w:val="007818FB"/>
    <w:rsid w:val="00782C40"/>
    <w:rsid w:val="00783ECA"/>
    <w:rsid w:val="007848E6"/>
    <w:rsid w:val="00785351"/>
    <w:rsid w:val="0078569F"/>
    <w:rsid w:val="00785824"/>
    <w:rsid w:val="00785AFD"/>
    <w:rsid w:val="00785DC6"/>
    <w:rsid w:val="00785FDA"/>
    <w:rsid w:val="007871B2"/>
    <w:rsid w:val="00790990"/>
    <w:rsid w:val="00792554"/>
    <w:rsid w:val="00793827"/>
    <w:rsid w:val="00793A57"/>
    <w:rsid w:val="00793F5F"/>
    <w:rsid w:val="00794652"/>
    <w:rsid w:val="007949C0"/>
    <w:rsid w:val="00794A7A"/>
    <w:rsid w:val="00794E60"/>
    <w:rsid w:val="007951F4"/>
    <w:rsid w:val="00795AEB"/>
    <w:rsid w:val="007961A3"/>
    <w:rsid w:val="00796401"/>
    <w:rsid w:val="007969B9"/>
    <w:rsid w:val="007978BA"/>
    <w:rsid w:val="007A0AC6"/>
    <w:rsid w:val="007A0F02"/>
    <w:rsid w:val="007A1AA1"/>
    <w:rsid w:val="007A1D7F"/>
    <w:rsid w:val="007A2237"/>
    <w:rsid w:val="007A3C4E"/>
    <w:rsid w:val="007A3E56"/>
    <w:rsid w:val="007A501C"/>
    <w:rsid w:val="007A5662"/>
    <w:rsid w:val="007A6359"/>
    <w:rsid w:val="007A640F"/>
    <w:rsid w:val="007A69D2"/>
    <w:rsid w:val="007A78B0"/>
    <w:rsid w:val="007B2C13"/>
    <w:rsid w:val="007B36EC"/>
    <w:rsid w:val="007B4197"/>
    <w:rsid w:val="007B6092"/>
    <w:rsid w:val="007B60CC"/>
    <w:rsid w:val="007B6193"/>
    <w:rsid w:val="007B7171"/>
    <w:rsid w:val="007C0120"/>
    <w:rsid w:val="007C02C0"/>
    <w:rsid w:val="007C0650"/>
    <w:rsid w:val="007C2803"/>
    <w:rsid w:val="007C2B43"/>
    <w:rsid w:val="007C30B4"/>
    <w:rsid w:val="007C35C5"/>
    <w:rsid w:val="007C4A98"/>
    <w:rsid w:val="007C522D"/>
    <w:rsid w:val="007C55FB"/>
    <w:rsid w:val="007C6AEC"/>
    <w:rsid w:val="007C6F9A"/>
    <w:rsid w:val="007D17B1"/>
    <w:rsid w:val="007D18E4"/>
    <w:rsid w:val="007D2DEB"/>
    <w:rsid w:val="007D32F0"/>
    <w:rsid w:val="007D348D"/>
    <w:rsid w:val="007D3CCD"/>
    <w:rsid w:val="007D560F"/>
    <w:rsid w:val="007D5907"/>
    <w:rsid w:val="007D60A1"/>
    <w:rsid w:val="007D647C"/>
    <w:rsid w:val="007D6E55"/>
    <w:rsid w:val="007D6F84"/>
    <w:rsid w:val="007D791C"/>
    <w:rsid w:val="007E0491"/>
    <w:rsid w:val="007E0C6B"/>
    <w:rsid w:val="007E11BC"/>
    <w:rsid w:val="007E14FC"/>
    <w:rsid w:val="007E202C"/>
    <w:rsid w:val="007E27B3"/>
    <w:rsid w:val="007E6EAC"/>
    <w:rsid w:val="007E6F5F"/>
    <w:rsid w:val="007E7E3D"/>
    <w:rsid w:val="007F0D9C"/>
    <w:rsid w:val="007F17A6"/>
    <w:rsid w:val="007F1C54"/>
    <w:rsid w:val="007F20E1"/>
    <w:rsid w:val="007F23AD"/>
    <w:rsid w:val="007F59E0"/>
    <w:rsid w:val="007F658D"/>
    <w:rsid w:val="007F76E1"/>
    <w:rsid w:val="008007A1"/>
    <w:rsid w:val="0080189D"/>
    <w:rsid w:val="00802857"/>
    <w:rsid w:val="00802A8A"/>
    <w:rsid w:val="00803335"/>
    <w:rsid w:val="00804165"/>
    <w:rsid w:val="00804A06"/>
    <w:rsid w:val="00804E19"/>
    <w:rsid w:val="00804E27"/>
    <w:rsid w:val="008063AD"/>
    <w:rsid w:val="0080650D"/>
    <w:rsid w:val="00810866"/>
    <w:rsid w:val="008111C1"/>
    <w:rsid w:val="00811E17"/>
    <w:rsid w:val="0081243A"/>
    <w:rsid w:val="0081280C"/>
    <w:rsid w:val="00812DB8"/>
    <w:rsid w:val="00812DE5"/>
    <w:rsid w:val="008141BE"/>
    <w:rsid w:val="008172B9"/>
    <w:rsid w:val="0081778E"/>
    <w:rsid w:val="00817909"/>
    <w:rsid w:val="00821442"/>
    <w:rsid w:val="00821A07"/>
    <w:rsid w:val="00822738"/>
    <w:rsid w:val="008227CA"/>
    <w:rsid w:val="00822E01"/>
    <w:rsid w:val="00823205"/>
    <w:rsid w:val="00823332"/>
    <w:rsid w:val="00823632"/>
    <w:rsid w:val="00823BE6"/>
    <w:rsid w:val="0082430B"/>
    <w:rsid w:val="008259CB"/>
    <w:rsid w:val="00826277"/>
    <w:rsid w:val="00826ECD"/>
    <w:rsid w:val="00827C8B"/>
    <w:rsid w:val="00830097"/>
    <w:rsid w:val="00830490"/>
    <w:rsid w:val="00832607"/>
    <w:rsid w:val="0083292A"/>
    <w:rsid w:val="00832ACB"/>
    <w:rsid w:val="00832B93"/>
    <w:rsid w:val="00832CB4"/>
    <w:rsid w:val="00832E7A"/>
    <w:rsid w:val="00832F37"/>
    <w:rsid w:val="008330BB"/>
    <w:rsid w:val="00835B3E"/>
    <w:rsid w:val="00835D7C"/>
    <w:rsid w:val="00835F1C"/>
    <w:rsid w:val="00836497"/>
    <w:rsid w:val="00843B0A"/>
    <w:rsid w:val="00844410"/>
    <w:rsid w:val="00845B12"/>
    <w:rsid w:val="0084642B"/>
    <w:rsid w:val="00847408"/>
    <w:rsid w:val="00847EB7"/>
    <w:rsid w:val="00852873"/>
    <w:rsid w:val="00853E26"/>
    <w:rsid w:val="00854B03"/>
    <w:rsid w:val="00854FD2"/>
    <w:rsid w:val="0085590C"/>
    <w:rsid w:val="00855A1F"/>
    <w:rsid w:val="00855CEC"/>
    <w:rsid w:val="008565E0"/>
    <w:rsid w:val="00856BBF"/>
    <w:rsid w:val="00857633"/>
    <w:rsid w:val="00861556"/>
    <w:rsid w:val="00861810"/>
    <w:rsid w:val="008632C4"/>
    <w:rsid w:val="00863629"/>
    <w:rsid w:val="008640A9"/>
    <w:rsid w:val="0086464F"/>
    <w:rsid w:val="00864876"/>
    <w:rsid w:val="00864CEE"/>
    <w:rsid w:val="0086558E"/>
    <w:rsid w:val="008706DF"/>
    <w:rsid w:val="00871A4B"/>
    <w:rsid w:val="00871B44"/>
    <w:rsid w:val="0087216E"/>
    <w:rsid w:val="0087226F"/>
    <w:rsid w:val="008727ED"/>
    <w:rsid w:val="00873427"/>
    <w:rsid w:val="00873644"/>
    <w:rsid w:val="00873D13"/>
    <w:rsid w:val="00874D68"/>
    <w:rsid w:val="0087529D"/>
    <w:rsid w:val="008756B3"/>
    <w:rsid w:val="0087643E"/>
    <w:rsid w:val="008767DC"/>
    <w:rsid w:val="0088192D"/>
    <w:rsid w:val="00881A26"/>
    <w:rsid w:val="00883055"/>
    <w:rsid w:val="0088366B"/>
    <w:rsid w:val="00883778"/>
    <w:rsid w:val="00883ACA"/>
    <w:rsid w:val="00884070"/>
    <w:rsid w:val="00885C1A"/>
    <w:rsid w:val="00885F43"/>
    <w:rsid w:val="00887C58"/>
    <w:rsid w:val="00887D7A"/>
    <w:rsid w:val="00890357"/>
    <w:rsid w:val="0089063C"/>
    <w:rsid w:val="00890DA3"/>
    <w:rsid w:val="0089137B"/>
    <w:rsid w:val="00892463"/>
    <w:rsid w:val="008956BF"/>
    <w:rsid w:val="00896209"/>
    <w:rsid w:val="00896585"/>
    <w:rsid w:val="00897507"/>
    <w:rsid w:val="00897C80"/>
    <w:rsid w:val="008A0075"/>
    <w:rsid w:val="008A0548"/>
    <w:rsid w:val="008A09A3"/>
    <w:rsid w:val="008A10A5"/>
    <w:rsid w:val="008A18D2"/>
    <w:rsid w:val="008A1D44"/>
    <w:rsid w:val="008A2C23"/>
    <w:rsid w:val="008A431F"/>
    <w:rsid w:val="008A4552"/>
    <w:rsid w:val="008A51DD"/>
    <w:rsid w:val="008A65DB"/>
    <w:rsid w:val="008A666C"/>
    <w:rsid w:val="008A6C82"/>
    <w:rsid w:val="008A7881"/>
    <w:rsid w:val="008A79ED"/>
    <w:rsid w:val="008B0661"/>
    <w:rsid w:val="008B089D"/>
    <w:rsid w:val="008B1374"/>
    <w:rsid w:val="008B3683"/>
    <w:rsid w:val="008B4132"/>
    <w:rsid w:val="008B4C7C"/>
    <w:rsid w:val="008B4CC5"/>
    <w:rsid w:val="008B5609"/>
    <w:rsid w:val="008B7C6F"/>
    <w:rsid w:val="008C0AFB"/>
    <w:rsid w:val="008C1AE4"/>
    <w:rsid w:val="008C1DB5"/>
    <w:rsid w:val="008C1FC0"/>
    <w:rsid w:val="008C2155"/>
    <w:rsid w:val="008C298C"/>
    <w:rsid w:val="008C3509"/>
    <w:rsid w:val="008C3976"/>
    <w:rsid w:val="008C3BFF"/>
    <w:rsid w:val="008C49F6"/>
    <w:rsid w:val="008C5229"/>
    <w:rsid w:val="008C5F0E"/>
    <w:rsid w:val="008C68DB"/>
    <w:rsid w:val="008D05D8"/>
    <w:rsid w:val="008D0612"/>
    <w:rsid w:val="008D0E2F"/>
    <w:rsid w:val="008D1239"/>
    <w:rsid w:val="008D1E9A"/>
    <w:rsid w:val="008D3109"/>
    <w:rsid w:val="008D492A"/>
    <w:rsid w:val="008D4A0B"/>
    <w:rsid w:val="008D51D1"/>
    <w:rsid w:val="008D72E2"/>
    <w:rsid w:val="008E0257"/>
    <w:rsid w:val="008E1052"/>
    <w:rsid w:val="008E1D73"/>
    <w:rsid w:val="008E2146"/>
    <w:rsid w:val="008E2A99"/>
    <w:rsid w:val="008E2E19"/>
    <w:rsid w:val="008E3C62"/>
    <w:rsid w:val="008E6D19"/>
    <w:rsid w:val="008E6FA1"/>
    <w:rsid w:val="008E6FB0"/>
    <w:rsid w:val="008F0058"/>
    <w:rsid w:val="008F0422"/>
    <w:rsid w:val="008F27F7"/>
    <w:rsid w:val="008F2C1A"/>
    <w:rsid w:val="008F32B6"/>
    <w:rsid w:val="008F3706"/>
    <w:rsid w:val="008F550F"/>
    <w:rsid w:val="008F5987"/>
    <w:rsid w:val="008F5B9A"/>
    <w:rsid w:val="008F5E5D"/>
    <w:rsid w:val="008F6729"/>
    <w:rsid w:val="008F687A"/>
    <w:rsid w:val="008F73C1"/>
    <w:rsid w:val="008F769F"/>
    <w:rsid w:val="00900E4F"/>
    <w:rsid w:val="0090256C"/>
    <w:rsid w:val="00904EA1"/>
    <w:rsid w:val="0090538B"/>
    <w:rsid w:val="009053C0"/>
    <w:rsid w:val="00906DCD"/>
    <w:rsid w:val="00907107"/>
    <w:rsid w:val="00907117"/>
    <w:rsid w:val="00907E6E"/>
    <w:rsid w:val="00907E7D"/>
    <w:rsid w:val="009116ED"/>
    <w:rsid w:val="009117C2"/>
    <w:rsid w:val="009117E7"/>
    <w:rsid w:val="00911A38"/>
    <w:rsid w:val="009126F6"/>
    <w:rsid w:val="00913183"/>
    <w:rsid w:val="009134E9"/>
    <w:rsid w:val="0091448B"/>
    <w:rsid w:val="00915A24"/>
    <w:rsid w:val="00915B38"/>
    <w:rsid w:val="009164A6"/>
    <w:rsid w:val="009174C5"/>
    <w:rsid w:val="00917ADD"/>
    <w:rsid w:val="0092091C"/>
    <w:rsid w:val="009222A1"/>
    <w:rsid w:val="00922DB5"/>
    <w:rsid w:val="00922F5E"/>
    <w:rsid w:val="00923345"/>
    <w:rsid w:val="0092576B"/>
    <w:rsid w:val="009260C1"/>
    <w:rsid w:val="00926657"/>
    <w:rsid w:val="00926F01"/>
    <w:rsid w:val="00927FC9"/>
    <w:rsid w:val="0093077C"/>
    <w:rsid w:val="00931257"/>
    <w:rsid w:val="00931F67"/>
    <w:rsid w:val="009321B3"/>
    <w:rsid w:val="009333A1"/>
    <w:rsid w:val="009341A7"/>
    <w:rsid w:val="0093424C"/>
    <w:rsid w:val="00934303"/>
    <w:rsid w:val="009345E7"/>
    <w:rsid w:val="0093480E"/>
    <w:rsid w:val="00934D8C"/>
    <w:rsid w:val="00935657"/>
    <w:rsid w:val="00935852"/>
    <w:rsid w:val="0093649D"/>
    <w:rsid w:val="00937449"/>
    <w:rsid w:val="00937D66"/>
    <w:rsid w:val="00940654"/>
    <w:rsid w:val="0094133F"/>
    <w:rsid w:val="009436D0"/>
    <w:rsid w:val="00944BBD"/>
    <w:rsid w:val="00944F6B"/>
    <w:rsid w:val="00945DEE"/>
    <w:rsid w:val="00945EA7"/>
    <w:rsid w:val="0094635E"/>
    <w:rsid w:val="00947AC2"/>
    <w:rsid w:val="00947E35"/>
    <w:rsid w:val="0095086C"/>
    <w:rsid w:val="00950BD6"/>
    <w:rsid w:val="00952316"/>
    <w:rsid w:val="0095244E"/>
    <w:rsid w:val="0095333C"/>
    <w:rsid w:val="00954190"/>
    <w:rsid w:val="009555B2"/>
    <w:rsid w:val="0095692B"/>
    <w:rsid w:val="00956A8B"/>
    <w:rsid w:val="009600E2"/>
    <w:rsid w:val="00960130"/>
    <w:rsid w:val="00960138"/>
    <w:rsid w:val="0096043B"/>
    <w:rsid w:val="00960B25"/>
    <w:rsid w:val="009636B8"/>
    <w:rsid w:val="00963A83"/>
    <w:rsid w:val="009650D0"/>
    <w:rsid w:val="0096543E"/>
    <w:rsid w:val="00966036"/>
    <w:rsid w:val="00966E40"/>
    <w:rsid w:val="009670F1"/>
    <w:rsid w:val="00970457"/>
    <w:rsid w:val="00972017"/>
    <w:rsid w:val="009721F4"/>
    <w:rsid w:val="00972A55"/>
    <w:rsid w:val="00972CF7"/>
    <w:rsid w:val="0097301B"/>
    <w:rsid w:val="009739E2"/>
    <w:rsid w:val="009769C5"/>
    <w:rsid w:val="00980466"/>
    <w:rsid w:val="00980A22"/>
    <w:rsid w:val="00980BBD"/>
    <w:rsid w:val="00981330"/>
    <w:rsid w:val="0098198D"/>
    <w:rsid w:val="00982CDD"/>
    <w:rsid w:val="009831FD"/>
    <w:rsid w:val="00983301"/>
    <w:rsid w:val="0098383D"/>
    <w:rsid w:val="009838DA"/>
    <w:rsid w:val="00983FE6"/>
    <w:rsid w:val="00984F4A"/>
    <w:rsid w:val="00985E4F"/>
    <w:rsid w:val="009866B9"/>
    <w:rsid w:val="009875C2"/>
    <w:rsid w:val="00987EBC"/>
    <w:rsid w:val="00990405"/>
    <w:rsid w:val="00990F2B"/>
    <w:rsid w:val="00991B84"/>
    <w:rsid w:val="00991F02"/>
    <w:rsid w:val="00992068"/>
    <w:rsid w:val="00992BA3"/>
    <w:rsid w:val="00994B31"/>
    <w:rsid w:val="00994C9A"/>
    <w:rsid w:val="00994E51"/>
    <w:rsid w:val="00994EDB"/>
    <w:rsid w:val="00995B9B"/>
    <w:rsid w:val="00996176"/>
    <w:rsid w:val="00996CD0"/>
    <w:rsid w:val="009A0131"/>
    <w:rsid w:val="009A098D"/>
    <w:rsid w:val="009A3CD2"/>
    <w:rsid w:val="009A44A6"/>
    <w:rsid w:val="009A5102"/>
    <w:rsid w:val="009A579A"/>
    <w:rsid w:val="009A6BD9"/>
    <w:rsid w:val="009A752A"/>
    <w:rsid w:val="009A767B"/>
    <w:rsid w:val="009A792E"/>
    <w:rsid w:val="009B06A0"/>
    <w:rsid w:val="009B0EEE"/>
    <w:rsid w:val="009B0EFA"/>
    <w:rsid w:val="009B11B9"/>
    <w:rsid w:val="009B1A40"/>
    <w:rsid w:val="009B2E22"/>
    <w:rsid w:val="009B30B7"/>
    <w:rsid w:val="009B3206"/>
    <w:rsid w:val="009B4E38"/>
    <w:rsid w:val="009B4FC4"/>
    <w:rsid w:val="009B6AEC"/>
    <w:rsid w:val="009B6EF3"/>
    <w:rsid w:val="009C1264"/>
    <w:rsid w:val="009C2228"/>
    <w:rsid w:val="009C25E7"/>
    <w:rsid w:val="009C2AE7"/>
    <w:rsid w:val="009C32D0"/>
    <w:rsid w:val="009C34C4"/>
    <w:rsid w:val="009C367E"/>
    <w:rsid w:val="009C3697"/>
    <w:rsid w:val="009C4447"/>
    <w:rsid w:val="009C46EC"/>
    <w:rsid w:val="009C52F2"/>
    <w:rsid w:val="009C530A"/>
    <w:rsid w:val="009C60C3"/>
    <w:rsid w:val="009C61FB"/>
    <w:rsid w:val="009C63E4"/>
    <w:rsid w:val="009C6AF4"/>
    <w:rsid w:val="009D02BB"/>
    <w:rsid w:val="009D0D6B"/>
    <w:rsid w:val="009D244B"/>
    <w:rsid w:val="009D5D3E"/>
    <w:rsid w:val="009D6969"/>
    <w:rsid w:val="009D7113"/>
    <w:rsid w:val="009D776C"/>
    <w:rsid w:val="009E1DB9"/>
    <w:rsid w:val="009E2B45"/>
    <w:rsid w:val="009E4A71"/>
    <w:rsid w:val="009E4DE2"/>
    <w:rsid w:val="009E4EE2"/>
    <w:rsid w:val="009E5A6F"/>
    <w:rsid w:val="009E6BE0"/>
    <w:rsid w:val="009E6C98"/>
    <w:rsid w:val="009E7796"/>
    <w:rsid w:val="009F0DDE"/>
    <w:rsid w:val="009F1475"/>
    <w:rsid w:val="009F186F"/>
    <w:rsid w:val="009F18C4"/>
    <w:rsid w:val="009F2DEA"/>
    <w:rsid w:val="009F31FD"/>
    <w:rsid w:val="009F3456"/>
    <w:rsid w:val="009F4342"/>
    <w:rsid w:val="009F5B1D"/>
    <w:rsid w:val="009F6133"/>
    <w:rsid w:val="009F686F"/>
    <w:rsid w:val="009F767E"/>
    <w:rsid w:val="009F7E64"/>
    <w:rsid w:val="009F7F7E"/>
    <w:rsid w:val="00A001C0"/>
    <w:rsid w:val="00A00780"/>
    <w:rsid w:val="00A00B0A"/>
    <w:rsid w:val="00A0180A"/>
    <w:rsid w:val="00A01942"/>
    <w:rsid w:val="00A01AF8"/>
    <w:rsid w:val="00A02473"/>
    <w:rsid w:val="00A02C4F"/>
    <w:rsid w:val="00A02C66"/>
    <w:rsid w:val="00A02F2B"/>
    <w:rsid w:val="00A02FF0"/>
    <w:rsid w:val="00A03080"/>
    <w:rsid w:val="00A03423"/>
    <w:rsid w:val="00A0383A"/>
    <w:rsid w:val="00A03D1D"/>
    <w:rsid w:val="00A03FF7"/>
    <w:rsid w:val="00A04ABC"/>
    <w:rsid w:val="00A06436"/>
    <w:rsid w:val="00A06D57"/>
    <w:rsid w:val="00A06F0B"/>
    <w:rsid w:val="00A07CD9"/>
    <w:rsid w:val="00A10470"/>
    <w:rsid w:val="00A1048A"/>
    <w:rsid w:val="00A10C4B"/>
    <w:rsid w:val="00A120D4"/>
    <w:rsid w:val="00A12D92"/>
    <w:rsid w:val="00A1301B"/>
    <w:rsid w:val="00A13760"/>
    <w:rsid w:val="00A14B13"/>
    <w:rsid w:val="00A1589A"/>
    <w:rsid w:val="00A1596C"/>
    <w:rsid w:val="00A16006"/>
    <w:rsid w:val="00A22361"/>
    <w:rsid w:val="00A22B7A"/>
    <w:rsid w:val="00A2346E"/>
    <w:rsid w:val="00A24274"/>
    <w:rsid w:val="00A258A4"/>
    <w:rsid w:val="00A26ED0"/>
    <w:rsid w:val="00A2794A"/>
    <w:rsid w:val="00A279C1"/>
    <w:rsid w:val="00A27C94"/>
    <w:rsid w:val="00A30183"/>
    <w:rsid w:val="00A30E97"/>
    <w:rsid w:val="00A3151B"/>
    <w:rsid w:val="00A31B2D"/>
    <w:rsid w:val="00A31FD9"/>
    <w:rsid w:val="00A32053"/>
    <w:rsid w:val="00A3315C"/>
    <w:rsid w:val="00A33528"/>
    <w:rsid w:val="00A33884"/>
    <w:rsid w:val="00A34601"/>
    <w:rsid w:val="00A349F5"/>
    <w:rsid w:val="00A34F9D"/>
    <w:rsid w:val="00A36103"/>
    <w:rsid w:val="00A415B2"/>
    <w:rsid w:val="00A42911"/>
    <w:rsid w:val="00A43386"/>
    <w:rsid w:val="00A4375B"/>
    <w:rsid w:val="00A43768"/>
    <w:rsid w:val="00A44398"/>
    <w:rsid w:val="00A453B2"/>
    <w:rsid w:val="00A46829"/>
    <w:rsid w:val="00A503F1"/>
    <w:rsid w:val="00A51ECE"/>
    <w:rsid w:val="00A52931"/>
    <w:rsid w:val="00A52DD9"/>
    <w:rsid w:val="00A55CA6"/>
    <w:rsid w:val="00A55DF9"/>
    <w:rsid w:val="00A56BEF"/>
    <w:rsid w:val="00A56DE2"/>
    <w:rsid w:val="00A56F66"/>
    <w:rsid w:val="00A57513"/>
    <w:rsid w:val="00A57768"/>
    <w:rsid w:val="00A60155"/>
    <w:rsid w:val="00A60DB0"/>
    <w:rsid w:val="00A60F04"/>
    <w:rsid w:val="00A6134C"/>
    <w:rsid w:val="00A624D7"/>
    <w:rsid w:val="00A62694"/>
    <w:rsid w:val="00A62C0F"/>
    <w:rsid w:val="00A63CA9"/>
    <w:rsid w:val="00A63DAD"/>
    <w:rsid w:val="00A63E81"/>
    <w:rsid w:val="00A643FB"/>
    <w:rsid w:val="00A65F98"/>
    <w:rsid w:val="00A66361"/>
    <w:rsid w:val="00A67197"/>
    <w:rsid w:val="00A67398"/>
    <w:rsid w:val="00A6751C"/>
    <w:rsid w:val="00A7081C"/>
    <w:rsid w:val="00A70D18"/>
    <w:rsid w:val="00A71780"/>
    <w:rsid w:val="00A73226"/>
    <w:rsid w:val="00A73881"/>
    <w:rsid w:val="00A738DD"/>
    <w:rsid w:val="00A73E20"/>
    <w:rsid w:val="00A74201"/>
    <w:rsid w:val="00A74963"/>
    <w:rsid w:val="00A7497B"/>
    <w:rsid w:val="00A74DF7"/>
    <w:rsid w:val="00A75322"/>
    <w:rsid w:val="00A754C1"/>
    <w:rsid w:val="00A755F3"/>
    <w:rsid w:val="00A771B5"/>
    <w:rsid w:val="00A7783E"/>
    <w:rsid w:val="00A80CF0"/>
    <w:rsid w:val="00A81046"/>
    <w:rsid w:val="00A8146F"/>
    <w:rsid w:val="00A81C09"/>
    <w:rsid w:val="00A82556"/>
    <w:rsid w:val="00A826B9"/>
    <w:rsid w:val="00A857AE"/>
    <w:rsid w:val="00A86B4F"/>
    <w:rsid w:val="00A87911"/>
    <w:rsid w:val="00A92C96"/>
    <w:rsid w:val="00A934D2"/>
    <w:rsid w:val="00A943BF"/>
    <w:rsid w:val="00A948A3"/>
    <w:rsid w:val="00A94CA1"/>
    <w:rsid w:val="00A9580C"/>
    <w:rsid w:val="00A9586D"/>
    <w:rsid w:val="00A9604A"/>
    <w:rsid w:val="00A9701A"/>
    <w:rsid w:val="00A97808"/>
    <w:rsid w:val="00A978E2"/>
    <w:rsid w:val="00AA0637"/>
    <w:rsid w:val="00AA2151"/>
    <w:rsid w:val="00AA250C"/>
    <w:rsid w:val="00AA31D8"/>
    <w:rsid w:val="00AA3E0A"/>
    <w:rsid w:val="00AA5744"/>
    <w:rsid w:val="00AA5D0D"/>
    <w:rsid w:val="00AA69CF"/>
    <w:rsid w:val="00AA6E33"/>
    <w:rsid w:val="00AA7762"/>
    <w:rsid w:val="00AA7B77"/>
    <w:rsid w:val="00AB0A0E"/>
    <w:rsid w:val="00AB1673"/>
    <w:rsid w:val="00AB1718"/>
    <w:rsid w:val="00AB25EE"/>
    <w:rsid w:val="00AB2976"/>
    <w:rsid w:val="00AB2CDF"/>
    <w:rsid w:val="00AB3AD3"/>
    <w:rsid w:val="00AB3DEC"/>
    <w:rsid w:val="00AB41FC"/>
    <w:rsid w:val="00AB460B"/>
    <w:rsid w:val="00AB5D68"/>
    <w:rsid w:val="00AB689B"/>
    <w:rsid w:val="00AB6BDE"/>
    <w:rsid w:val="00AB7E39"/>
    <w:rsid w:val="00AC0718"/>
    <w:rsid w:val="00AC079F"/>
    <w:rsid w:val="00AC0F7A"/>
    <w:rsid w:val="00AC2807"/>
    <w:rsid w:val="00AC370C"/>
    <w:rsid w:val="00AC38F6"/>
    <w:rsid w:val="00AC3A54"/>
    <w:rsid w:val="00AC3DA2"/>
    <w:rsid w:val="00AC401E"/>
    <w:rsid w:val="00AC404C"/>
    <w:rsid w:val="00AC42BF"/>
    <w:rsid w:val="00AC59D8"/>
    <w:rsid w:val="00AC62AE"/>
    <w:rsid w:val="00AC6C13"/>
    <w:rsid w:val="00AC7025"/>
    <w:rsid w:val="00AC7096"/>
    <w:rsid w:val="00AC7D66"/>
    <w:rsid w:val="00AD072B"/>
    <w:rsid w:val="00AD09AC"/>
    <w:rsid w:val="00AD1AFC"/>
    <w:rsid w:val="00AD2272"/>
    <w:rsid w:val="00AD3E38"/>
    <w:rsid w:val="00AD43D3"/>
    <w:rsid w:val="00AD4B6C"/>
    <w:rsid w:val="00AD52CD"/>
    <w:rsid w:val="00AD5CF5"/>
    <w:rsid w:val="00AD5F1E"/>
    <w:rsid w:val="00AD5FD3"/>
    <w:rsid w:val="00AD6642"/>
    <w:rsid w:val="00AD6755"/>
    <w:rsid w:val="00AD6EBB"/>
    <w:rsid w:val="00AE1786"/>
    <w:rsid w:val="00AE1955"/>
    <w:rsid w:val="00AE1AA5"/>
    <w:rsid w:val="00AE1AD4"/>
    <w:rsid w:val="00AE1CD3"/>
    <w:rsid w:val="00AE1FA4"/>
    <w:rsid w:val="00AE3920"/>
    <w:rsid w:val="00AE3E11"/>
    <w:rsid w:val="00AE40A4"/>
    <w:rsid w:val="00AE4BEB"/>
    <w:rsid w:val="00AE4C19"/>
    <w:rsid w:val="00AE4EB7"/>
    <w:rsid w:val="00AE61BF"/>
    <w:rsid w:val="00AE6228"/>
    <w:rsid w:val="00AE6E02"/>
    <w:rsid w:val="00AE6E77"/>
    <w:rsid w:val="00AF04F2"/>
    <w:rsid w:val="00AF122E"/>
    <w:rsid w:val="00AF1293"/>
    <w:rsid w:val="00AF2846"/>
    <w:rsid w:val="00AF2AA6"/>
    <w:rsid w:val="00AF2ED5"/>
    <w:rsid w:val="00AF4EF6"/>
    <w:rsid w:val="00AF56FA"/>
    <w:rsid w:val="00AF661E"/>
    <w:rsid w:val="00AF6763"/>
    <w:rsid w:val="00AF7222"/>
    <w:rsid w:val="00AF78F2"/>
    <w:rsid w:val="00AF7D0F"/>
    <w:rsid w:val="00B00281"/>
    <w:rsid w:val="00B0035F"/>
    <w:rsid w:val="00B00CD4"/>
    <w:rsid w:val="00B00F8A"/>
    <w:rsid w:val="00B01E65"/>
    <w:rsid w:val="00B023D9"/>
    <w:rsid w:val="00B032D4"/>
    <w:rsid w:val="00B038DE"/>
    <w:rsid w:val="00B03B8A"/>
    <w:rsid w:val="00B04BC1"/>
    <w:rsid w:val="00B0555F"/>
    <w:rsid w:val="00B06D60"/>
    <w:rsid w:val="00B115B1"/>
    <w:rsid w:val="00B11644"/>
    <w:rsid w:val="00B116FF"/>
    <w:rsid w:val="00B125EF"/>
    <w:rsid w:val="00B12702"/>
    <w:rsid w:val="00B1276A"/>
    <w:rsid w:val="00B12A62"/>
    <w:rsid w:val="00B12D95"/>
    <w:rsid w:val="00B12DD7"/>
    <w:rsid w:val="00B13D4D"/>
    <w:rsid w:val="00B13F26"/>
    <w:rsid w:val="00B155D0"/>
    <w:rsid w:val="00B15967"/>
    <w:rsid w:val="00B15C10"/>
    <w:rsid w:val="00B16582"/>
    <w:rsid w:val="00B16C1F"/>
    <w:rsid w:val="00B16EDC"/>
    <w:rsid w:val="00B17013"/>
    <w:rsid w:val="00B17382"/>
    <w:rsid w:val="00B201A9"/>
    <w:rsid w:val="00B20270"/>
    <w:rsid w:val="00B2065D"/>
    <w:rsid w:val="00B220A1"/>
    <w:rsid w:val="00B22E25"/>
    <w:rsid w:val="00B237C9"/>
    <w:rsid w:val="00B24FD7"/>
    <w:rsid w:val="00B25B55"/>
    <w:rsid w:val="00B26729"/>
    <w:rsid w:val="00B27812"/>
    <w:rsid w:val="00B3156E"/>
    <w:rsid w:val="00B31C4F"/>
    <w:rsid w:val="00B32566"/>
    <w:rsid w:val="00B327B2"/>
    <w:rsid w:val="00B3301E"/>
    <w:rsid w:val="00B33620"/>
    <w:rsid w:val="00B337E5"/>
    <w:rsid w:val="00B33BDD"/>
    <w:rsid w:val="00B33C0D"/>
    <w:rsid w:val="00B3415E"/>
    <w:rsid w:val="00B35225"/>
    <w:rsid w:val="00B35494"/>
    <w:rsid w:val="00B35B04"/>
    <w:rsid w:val="00B36F45"/>
    <w:rsid w:val="00B37254"/>
    <w:rsid w:val="00B408FD"/>
    <w:rsid w:val="00B42636"/>
    <w:rsid w:val="00B4309D"/>
    <w:rsid w:val="00B44A7C"/>
    <w:rsid w:val="00B44ACB"/>
    <w:rsid w:val="00B4559F"/>
    <w:rsid w:val="00B46568"/>
    <w:rsid w:val="00B46BB0"/>
    <w:rsid w:val="00B4738F"/>
    <w:rsid w:val="00B47658"/>
    <w:rsid w:val="00B504A1"/>
    <w:rsid w:val="00B50E8F"/>
    <w:rsid w:val="00B50F74"/>
    <w:rsid w:val="00B51519"/>
    <w:rsid w:val="00B51990"/>
    <w:rsid w:val="00B53078"/>
    <w:rsid w:val="00B536FC"/>
    <w:rsid w:val="00B53C23"/>
    <w:rsid w:val="00B53FA7"/>
    <w:rsid w:val="00B543BD"/>
    <w:rsid w:val="00B565CD"/>
    <w:rsid w:val="00B56B34"/>
    <w:rsid w:val="00B56E3E"/>
    <w:rsid w:val="00B56E6A"/>
    <w:rsid w:val="00B60FD1"/>
    <w:rsid w:val="00B615C4"/>
    <w:rsid w:val="00B617ED"/>
    <w:rsid w:val="00B6314D"/>
    <w:rsid w:val="00B63696"/>
    <w:rsid w:val="00B647DE"/>
    <w:rsid w:val="00B64E37"/>
    <w:rsid w:val="00B64F03"/>
    <w:rsid w:val="00B667BA"/>
    <w:rsid w:val="00B67505"/>
    <w:rsid w:val="00B67B9A"/>
    <w:rsid w:val="00B7058B"/>
    <w:rsid w:val="00B70D36"/>
    <w:rsid w:val="00B7136C"/>
    <w:rsid w:val="00B7314C"/>
    <w:rsid w:val="00B73BAA"/>
    <w:rsid w:val="00B73E77"/>
    <w:rsid w:val="00B759BC"/>
    <w:rsid w:val="00B76196"/>
    <w:rsid w:val="00B77372"/>
    <w:rsid w:val="00B77CCF"/>
    <w:rsid w:val="00B80E06"/>
    <w:rsid w:val="00B8128C"/>
    <w:rsid w:val="00B83BCD"/>
    <w:rsid w:val="00B84457"/>
    <w:rsid w:val="00B844EE"/>
    <w:rsid w:val="00B848C9"/>
    <w:rsid w:val="00B84955"/>
    <w:rsid w:val="00B84B07"/>
    <w:rsid w:val="00B84F24"/>
    <w:rsid w:val="00B84F69"/>
    <w:rsid w:val="00B85B10"/>
    <w:rsid w:val="00B86FDF"/>
    <w:rsid w:val="00B92AE7"/>
    <w:rsid w:val="00B92C58"/>
    <w:rsid w:val="00B92D6F"/>
    <w:rsid w:val="00B93CCC"/>
    <w:rsid w:val="00B9497C"/>
    <w:rsid w:val="00B95315"/>
    <w:rsid w:val="00B96A18"/>
    <w:rsid w:val="00B97339"/>
    <w:rsid w:val="00BA0ACE"/>
    <w:rsid w:val="00BA290E"/>
    <w:rsid w:val="00BA3523"/>
    <w:rsid w:val="00BA35EE"/>
    <w:rsid w:val="00BA3A57"/>
    <w:rsid w:val="00BA5360"/>
    <w:rsid w:val="00BA56F5"/>
    <w:rsid w:val="00BA5877"/>
    <w:rsid w:val="00BA6613"/>
    <w:rsid w:val="00BA66D4"/>
    <w:rsid w:val="00BA6A62"/>
    <w:rsid w:val="00BA6C9B"/>
    <w:rsid w:val="00BA721C"/>
    <w:rsid w:val="00BA7727"/>
    <w:rsid w:val="00BB0C76"/>
    <w:rsid w:val="00BB1736"/>
    <w:rsid w:val="00BB18D1"/>
    <w:rsid w:val="00BB208F"/>
    <w:rsid w:val="00BB4C76"/>
    <w:rsid w:val="00BB6023"/>
    <w:rsid w:val="00BB607E"/>
    <w:rsid w:val="00BB623C"/>
    <w:rsid w:val="00BB6B9B"/>
    <w:rsid w:val="00BC0556"/>
    <w:rsid w:val="00BC106A"/>
    <w:rsid w:val="00BC18D0"/>
    <w:rsid w:val="00BC1F11"/>
    <w:rsid w:val="00BC3346"/>
    <w:rsid w:val="00BC5595"/>
    <w:rsid w:val="00BC5E42"/>
    <w:rsid w:val="00BC62C5"/>
    <w:rsid w:val="00BC6A66"/>
    <w:rsid w:val="00BC777B"/>
    <w:rsid w:val="00BD0412"/>
    <w:rsid w:val="00BD1563"/>
    <w:rsid w:val="00BD1D77"/>
    <w:rsid w:val="00BD444B"/>
    <w:rsid w:val="00BD4AA4"/>
    <w:rsid w:val="00BD4FF0"/>
    <w:rsid w:val="00BD54E8"/>
    <w:rsid w:val="00BD6131"/>
    <w:rsid w:val="00BD646F"/>
    <w:rsid w:val="00BD6894"/>
    <w:rsid w:val="00BD6CC8"/>
    <w:rsid w:val="00BE0B14"/>
    <w:rsid w:val="00BE0EC3"/>
    <w:rsid w:val="00BE4261"/>
    <w:rsid w:val="00BE559D"/>
    <w:rsid w:val="00BE725C"/>
    <w:rsid w:val="00BE7599"/>
    <w:rsid w:val="00BF013D"/>
    <w:rsid w:val="00BF18D7"/>
    <w:rsid w:val="00BF2D41"/>
    <w:rsid w:val="00BF3676"/>
    <w:rsid w:val="00BF592F"/>
    <w:rsid w:val="00BF7C01"/>
    <w:rsid w:val="00BF7C16"/>
    <w:rsid w:val="00C00833"/>
    <w:rsid w:val="00C00B24"/>
    <w:rsid w:val="00C0233B"/>
    <w:rsid w:val="00C0352D"/>
    <w:rsid w:val="00C03D64"/>
    <w:rsid w:val="00C03DEF"/>
    <w:rsid w:val="00C03F4B"/>
    <w:rsid w:val="00C040D1"/>
    <w:rsid w:val="00C042E8"/>
    <w:rsid w:val="00C0485F"/>
    <w:rsid w:val="00C05101"/>
    <w:rsid w:val="00C054D2"/>
    <w:rsid w:val="00C0760D"/>
    <w:rsid w:val="00C07868"/>
    <w:rsid w:val="00C07AE9"/>
    <w:rsid w:val="00C07D59"/>
    <w:rsid w:val="00C10814"/>
    <w:rsid w:val="00C109B9"/>
    <w:rsid w:val="00C10F8D"/>
    <w:rsid w:val="00C11756"/>
    <w:rsid w:val="00C123CC"/>
    <w:rsid w:val="00C12451"/>
    <w:rsid w:val="00C12AB5"/>
    <w:rsid w:val="00C12C24"/>
    <w:rsid w:val="00C12CCF"/>
    <w:rsid w:val="00C130BE"/>
    <w:rsid w:val="00C13159"/>
    <w:rsid w:val="00C1376D"/>
    <w:rsid w:val="00C13DE3"/>
    <w:rsid w:val="00C144AF"/>
    <w:rsid w:val="00C161DC"/>
    <w:rsid w:val="00C16B67"/>
    <w:rsid w:val="00C16FC7"/>
    <w:rsid w:val="00C16FEF"/>
    <w:rsid w:val="00C17C9E"/>
    <w:rsid w:val="00C200AE"/>
    <w:rsid w:val="00C2024A"/>
    <w:rsid w:val="00C2238F"/>
    <w:rsid w:val="00C22956"/>
    <w:rsid w:val="00C23FD9"/>
    <w:rsid w:val="00C249B0"/>
    <w:rsid w:val="00C249BA"/>
    <w:rsid w:val="00C26F3D"/>
    <w:rsid w:val="00C2716D"/>
    <w:rsid w:val="00C273E2"/>
    <w:rsid w:val="00C30033"/>
    <w:rsid w:val="00C303F3"/>
    <w:rsid w:val="00C3082A"/>
    <w:rsid w:val="00C31A7C"/>
    <w:rsid w:val="00C3285C"/>
    <w:rsid w:val="00C34032"/>
    <w:rsid w:val="00C34291"/>
    <w:rsid w:val="00C3506B"/>
    <w:rsid w:val="00C35E1B"/>
    <w:rsid w:val="00C36126"/>
    <w:rsid w:val="00C3778E"/>
    <w:rsid w:val="00C415A1"/>
    <w:rsid w:val="00C4247D"/>
    <w:rsid w:val="00C43119"/>
    <w:rsid w:val="00C4364C"/>
    <w:rsid w:val="00C45166"/>
    <w:rsid w:val="00C46278"/>
    <w:rsid w:val="00C46303"/>
    <w:rsid w:val="00C519C8"/>
    <w:rsid w:val="00C52CE0"/>
    <w:rsid w:val="00C53BCD"/>
    <w:rsid w:val="00C54918"/>
    <w:rsid w:val="00C55533"/>
    <w:rsid w:val="00C55AF3"/>
    <w:rsid w:val="00C5657F"/>
    <w:rsid w:val="00C5685A"/>
    <w:rsid w:val="00C57953"/>
    <w:rsid w:val="00C57C36"/>
    <w:rsid w:val="00C61825"/>
    <w:rsid w:val="00C63B6F"/>
    <w:rsid w:val="00C6502A"/>
    <w:rsid w:val="00C6659C"/>
    <w:rsid w:val="00C67469"/>
    <w:rsid w:val="00C70E7A"/>
    <w:rsid w:val="00C71A7C"/>
    <w:rsid w:val="00C71C84"/>
    <w:rsid w:val="00C726A6"/>
    <w:rsid w:val="00C737A3"/>
    <w:rsid w:val="00C743F4"/>
    <w:rsid w:val="00C74A8B"/>
    <w:rsid w:val="00C7523A"/>
    <w:rsid w:val="00C7571B"/>
    <w:rsid w:val="00C7583C"/>
    <w:rsid w:val="00C760AA"/>
    <w:rsid w:val="00C76A0A"/>
    <w:rsid w:val="00C76DD3"/>
    <w:rsid w:val="00C7792F"/>
    <w:rsid w:val="00C803FA"/>
    <w:rsid w:val="00C80BE1"/>
    <w:rsid w:val="00C81756"/>
    <w:rsid w:val="00C81BC2"/>
    <w:rsid w:val="00C820D7"/>
    <w:rsid w:val="00C82187"/>
    <w:rsid w:val="00C82693"/>
    <w:rsid w:val="00C82ADE"/>
    <w:rsid w:val="00C8463C"/>
    <w:rsid w:val="00C848D1"/>
    <w:rsid w:val="00C87DC9"/>
    <w:rsid w:val="00C90F00"/>
    <w:rsid w:val="00C91844"/>
    <w:rsid w:val="00C9378A"/>
    <w:rsid w:val="00C93D42"/>
    <w:rsid w:val="00C95894"/>
    <w:rsid w:val="00C96008"/>
    <w:rsid w:val="00C97822"/>
    <w:rsid w:val="00CA0CC1"/>
    <w:rsid w:val="00CA1E83"/>
    <w:rsid w:val="00CA20D9"/>
    <w:rsid w:val="00CA25D8"/>
    <w:rsid w:val="00CA2AEB"/>
    <w:rsid w:val="00CA4154"/>
    <w:rsid w:val="00CA4E5C"/>
    <w:rsid w:val="00CA6636"/>
    <w:rsid w:val="00CA7995"/>
    <w:rsid w:val="00CB039A"/>
    <w:rsid w:val="00CB04FB"/>
    <w:rsid w:val="00CB08BB"/>
    <w:rsid w:val="00CB1576"/>
    <w:rsid w:val="00CB1789"/>
    <w:rsid w:val="00CB2134"/>
    <w:rsid w:val="00CB3D42"/>
    <w:rsid w:val="00CB3F48"/>
    <w:rsid w:val="00CB43C7"/>
    <w:rsid w:val="00CB4532"/>
    <w:rsid w:val="00CB47D7"/>
    <w:rsid w:val="00CB5B63"/>
    <w:rsid w:val="00CB7696"/>
    <w:rsid w:val="00CB7DFF"/>
    <w:rsid w:val="00CC0A4A"/>
    <w:rsid w:val="00CC0FAB"/>
    <w:rsid w:val="00CC1309"/>
    <w:rsid w:val="00CC18D7"/>
    <w:rsid w:val="00CC20D8"/>
    <w:rsid w:val="00CC2947"/>
    <w:rsid w:val="00CC29F2"/>
    <w:rsid w:val="00CC2ADD"/>
    <w:rsid w:val="00CC3118"/>
    <w:rsid w:val="00CC3B45"/>
    <w:rsid w:val="00CC3D21"/>
    <w:rsid w:val="00CC4973"/>
    <w:rsid w:val="00CC50F0"/>
    <w:rsid w:val="00CC51C8"/>
    <w:rsid w:val="00CC65C6"/>
    <w:rsid w:val="00CC679F"/>
    <w:rsid w:val="00CC6877"/>
    <w:rsid w:val="00CC6986"/>
    <w:rsid w:val="00CC6A15"/>
    <w:rsid w:val="00CC6BE9"/>
    <w:rsid w:val="00CC7534"/>
    <w:rsid w:val="00CD1568"/>
    <w:rsid w:val="00CD1A60"/>
    <w:rsid w:val="00CD1A88"/>
    <w:rsid w:val="00CD1DBB"/>
    <w:rsid w:val="00CD24DD"/>
    <w:rsid w:val="00CD25D4"/>
    <w:rsid w:val="00CD2DF2"/>
    <w:rsid w:val="00CD3C19"/>
    <w:rsid w:val="00CD4869"/>
    <w:rsid w:val="00CD500B"/>
    <w:rsid w:val="00CD54F1"/>
    <w:rsid w:val="00CD5A42"/>
    <w:rsid w:val="00CD67D1"/>
    <w:rsid w:val="00CD6AA9"/>
    <w:rsid w:val="00CD6E3C"/>
    <w:rsid w:val="00CD752B"/>
    <w:rsid w:val="00CE0C77"/>
    <w:rsid w:val="00CE12CF"/>
    <w:rsid w:val="00CE14BF"/>
    <w:rsid w:val="00CE16FB"/>
    <w:rsid w:val="00CE188F"/>
    <w:rsid w:val="00CE1A07"/>
    <w:rsid w:val="00CE20DB"/>
    <w:rsid w:val="00CE425A"/>
    <w:rsid w:val="00CE4430"/>
    <w:rsid w:val="00CE4589"/>
    <w:rsid w:val="00CE5D61"/>
    <w:rsid w:val="00CE5F0D"/>
    <w:rsid w:val="00CF2AF6"/>
    <w:rsid w:val="00CF2E33"/>
    <w:rsid w:val="00CF34F5"/>
    <w:rsid w:val="00CF4693"/>
    <w:rsid w:val="00CF538D"/>
    <w:rsid w:val="00CF5C3E"/>
    <w:rsid w:val="00CF6008"/>
    <w:rsid w:val="00CF6361"/>
    <w:rsid w:val="00CF6C9C"/>
    <w:rsid w:val="00CF7A75"/>
    <w:rsid w:val="00D0054F"/>
    <w:rsid w:val="00D0082A"/>
    <w:rsid w:val="00D0116C"/>
    <w:rsid w:val="00D019CE"/>
    <w:rsid w:val="00D01CD9"/>
    <w:rsid w:val="00D03369"/>
    <w:rsid w:val="00D051FB"/>
    <w:rsid w:val="00D05D25"/>
    <w:rsid w:val="00D06273"/>
    <w:rsid w:val="00D06864"/>
    <w:rsid w:val="00D06C11"/>
    <w:rsid w:val="00D07DE6"/>
    <w:rsid w:val="00D10B35"/>
    <w:rsid w:val="00D12849"/>
    <w:rsid w:val="00D12C0C"/>
    <w:rsid w:val="00D13967"/>
    <w:rsid w:val="00D13D49"/>
    <w:rsid w:val="00D14FD0"/>
    <w:rsid w:val="00D1545D"/>
    <w:rsid w:val="00D15607"/>
    <w:rsid w:val="00D1622D"/>
    <w:rsid w:val="00D16AC8"/>
    <w:rsid w:val="00D16E35"/>
    <w:rsid w:val="00D178B1"/>
    <w:rsid w:val="00D17BC1"/>
    <w:rsid w:val="00D2000C"/>
    <w:rsid w:val="00D21804"/>
    <w:rsid w:val="00D226F3"/>
    <w:rsid w:val="00D229DB"/>
    <w:rsid w:val="00D22D12"/>
    <w:rsid w:val="00D2328D"/>
    <w:rsid w:val="00D23484"/>
    <w:rsid w:val="00D235B2"/>
    <w:rsid w:val="00D23C7D"/>
    <w:rsid w:val="00D23D3E"/>
    <w:rsid w:val="00D246E5"/>
    <w:rsid w:val="00D24C1C"/>
    <w:rsid w:val="00D25E5F"/>
    <w:rsid w:val="00D2605D"/>
    <w:rsid w:val="00D26642"/>
    <w:rsid w:val="00D26651"/>
    <w:rsid w:val="00D269AB"/>
    <w:rsid w:val="00D26C97"/>
    <w:rsid w:val="00D26EBB"/>
    <w:rsid w:val="00D26F23"/>
    <w:rsid w:val="00D27B22"/>
    <w:rsid w:val="00D27BA1"/>
    <w:rsid w:val="00D306DF"/>
    <w:rsid w:val="00D30F64"/>
    <w:rsid w:val="00D31D4A"/>
    <w:rsid w:val="00D32D09"/>
    <w:rsid w:val="00D32E30"/>
    <w:rsid w:val="00D33D5A"/>
    <w:rsid w:val="00D34EEB"/>
    <w:rsid w:val="00D352D5"/>
    <w:rsid w:val="00D355D6"/>
    <w:rsid w:val="00D3613B"/>
    <w:rsid w:val="00D361AB"/>
    <w:rsid w:val="00D36868"/>
    <w:rsid w:val="00D372CC"/>
    <w:rsid w:val="00D37369"/>
    <w:rsid w:val="00D3753B"/>
    <w:rsid w:val="00D376B3"/>
    <w:rsid w:val="00D37B0B"/>
    <w:rsid w:val="00D4007D"/>
    <w:rsid w:val="00D4051D"/>
    <w:rsid w:val="00D409F0"/>
    <w:rsid w:val="00D41A24"/>
    <w:rsid w:val="00D42112"/>
    <w:rsid w:val="00D421A8"/>
    <w:rsid w:val="00D45F48"/>
    <w:rsid w:val="00D464E1"/>
    <w:rsid w:val="00D46D81"/>
    <w:rsid w:val="00D47C2F"/>
    <w:rsid w:val="00D50A26"/>
    <w:rsid w:val="00D518A3"/>
    <w:rsid w:val="00D52A55"/>
    <w:rsid w:val="00D549C0"/>
    <w:rsid w:val="00D55233"/>
    <w:rsid w:val="00D57C4D"/>
    <w:rsid w:val="00D60963"/>
    <w:rsid w:val="00D60C55"/>
    <w:rsid w:val="00D634FE"/>
    <w:rsid w:val="00D63520"/>
    <w:rsid w:val="00D63B32"/>
    <w:rsid w:val="00D64E17"/>
    <w:rsid w:val="00D64EBE"/>
    <w:rsid w:val="00D652CB"/>
    <w:rsid w:val="00D65CAB"/>
    <w:rsid w:val="00D6633B"/>
    <w:rsid w:val="00D66A1C"/>
    <w:rsid w:val="00D70DC7"/>
    <w:rsid w:val="00D71A2E"/>
    <w:rsid w:val="00D71E6F"/>
    <w:rsid w:val="00D72654"/>
    <w:rsid w:val="00D7284A"/>
    <w:rsid w:val="00D72FC1"/>
    <w:rsid w:val="00D72FC4"/>
    <w:rsid w:val="00D73495"/>
    <w:rsid w:val="00D734F7"/>
    <w:rsid w:val="00D73A5D"/>
    <w:rsid w:val="00D73E4D"/>
    <w:rsid w:val="00D74F60"/>
    <w:rsid w:val="00D752AD"/>
    <w:rsid w:val="00D75B03"/>
    <w:rsid w:val="00D75C02"/>
    <w:rsid w:val="00D76855"/>
    <w:rsid w:val="00D77590"/>
    <w:rsid w:val="00D7764F"/>
    <w:rsid w:val="00D80501"/>
    <w:rsid w:val="00D812B0"/>
    <w:rsid w:val="00D81A4F"/>
    <w:rsid w:val="00D82313"/>
    <w:rsid w:val="00D82775"/>
    <w:rsid w:val="00D834CF"/>
    <w:rsid w:val="00D84D43"/>
    <w:rsid w:val="00D855EB"/>
    <w:rsid w:val="00D869AC"/>
    <w:rsid w:val="00D87595"/>
    <w:rsid w:val="00D8788E"/>
    <w:rsid w:val="00D9002C"/>
    <w:rsid w:val="00D9058B"/>
    <w:rsid w:val="00D90A7A"/>
    <w:rsid w:val="00D91909"/>
    <w:rsid w:val="00D9241B"/>
    <w:rsid w:val="00D92657"/>
    <w:rsid w:val="00D9316A"/>
    <w:rsid w:val="00D93783"/>
    <w:rsid w:val="00D938C4"/>
    <w:rsid w:val="00D9399B"/>
    <w:rsid w:val="00D9404D"/>
    <w:rsid w:val="00D94373"/>
    <w:rsid w:val="00D952C9"/>
    <w:rsid w:val="00D95749"/>
    <w:rsid w:val="00D95C7C"/>
    <w:rsid w:val="00D95DE4"/>
    <w:rsid w:val="00D96CD7"/>
    <w:rsid w:val="00D96FAA"/>
    <w:rsid w:val="00D97A31"/>
    <w:rsid w:val="00D97A5C"/>
    <w:rsid w:val="00DA05F9"/>
    <w:rsid w:val="00DA11A2"/>
    <w:rsid w:val="00DA1AE9"/>
    <w:rsid w:val="00DA1BEC"/>
    <w:rsid w:val="00DA1E52"/>
    <w:rsid w:val="00DA25DE"/>
    <w:rsid w:val="00DA383C"/>
    <w:rsid w:val="00DA4DCA"/>
    <w:rsid w:val="00DA4EA2"/>
    <w:rsid w:val="00DA656E"/>
    <w:rsid w:val="00DA72AC"/>
    <w:rsid w:val="00DA73A7"/>
    <w:rsid w:val="00DA79EC"/>
    <w:rsid w:val="00DB0524"/>
    <w:rsid w:val="00DB07C6"/>
    <w:rsid w:val="00DB1B1B"/>
    <w:rsid w:val="00DB2A28"/>
    <w:rsid w:val="00DB2C82"/>
    <w:rsid w:val="00DB3C6E"/>
    <w:rsid w:val="00DB441B"/>
    <w:rsid w:val="00DB5825"/>
    <w:rsid w:val="00DB59CD"/>
    <w:rsid w:val="00DB6344"/>
    <w:rsid w:val="00DB6636"/>
    <w:rsid w:val="00DB7549"/>
    <w:rsid w:val="00DC00E2"/>
    <w:rsid w:val="00DC08AD"/>
    <w:rsid w:val="00DC1D55"/>
    <w:rsid w:val="00DC2ABB"/>
    <w:rsid w:val="00DC2E8B"/>
    <w:rsid w:val="00DC2F32"/>
    <w:rsid w:val="00DC39AC"/>
    <w:rsid w:val="00DC4138"/>
    <w:rsid w:val="00DC44AF"/>
    <w:rsid w:val="00DC44E1"/>
    <w:rsid w:val="00DC506F"/>
    <w:rsid w:val="00DC5DD1"/>
    <w:rsid w:val="00DC5DDF"/>
    <w:rsid w:val="00DC6245"/>
    <w:rsid w:val="00DC6316"/>
    <w:rsid w:val="00DC6894"/>
    <w:rsid w:val="00DC709F"/>
    <w:rsid w:val="00DC7775"/>
    <w:rsid w:val="00DD0F57"/>
    <w:rsid w:val="00DD21BE"/>
    <w:rsid w:val="00DD26BC"/>
    <w:rsid w:val="00DD27BF"/>
    <w:rsid w:val="00DD2ED3"/>
    <w:rsid w:val="00DD3463"/>
    <w:rsid w:val="00DD4027"/>
    <w:rsid w:val="00DD42F5"/>
    <w:rsid w:val="00DD4315"/>
    <w:rsid w:val="00DD668A"/>
    <w:rsid w:val="00DD675D"/>
    <w:rsid w:val="00DD73E5"/>
    <w:rsid w:val="00DD766A"/>
    <w:rsid w:val="00DE07A3"/>
    <w:rsid w:val="00DE0898"/>
    <w:rsid w:val="00DE0BBB"/>
    <w:rsid w:val="00DE1644"/>
    <w:rsid w:val="00DE16EF"/>
    <w:rsid w:val="00DE1BA4"/>
    <w:rsid w:val="00DE1C67"/>
    <w:rsid w:val="00DE321D"/>
    <w:rsid w:val="00DE4508"/>
    <w:rsid w:val="00DE452F"/>
    <w:rsid w:val="00DE4794"/>
    <w:rsid w:val="00DE5379"/>
    <w:rsid w:val="00DE5CC4"/>
    <w:rsid w:val="00DE6395"/>
    <w:rsid w:val="00DE6EBE"/>
    <w:rsid w:val="00DE70C0"/>
    <w:rsid w:val="00DE7208"/>
    <w:rsid w:val="00DE7E0B"/>
    <w:rsid w:val="00DF188D"/>
    <w:rsid w:val="00DF1DBD"/>
    <w:rsid w:val="00DF4608"/>
    <w:rsid w:val="00DF485A"/>
    <w:rsid w:val="00DF4C4D"/>
    <w:rsid w:val="00DF568D"/>
    <w:rsid w:val="00DF5F2C"/>
    <w:rsid w:val="00DF710B"/>
    <w:rsid w:val="00DF79DC"/>
    <w:rsid w:val="00E00026"/>
    <w:rsid w:val="00E01422"/>
    <w:rsid w:val="00E0426D"/>
    <w:rsid w:val="00E042CF"/>
    <w:rsid w:val="00E066FB"/>
    <w:rsid w:val="00E07130"/>
    <w:rsid w:val="00E077D4"/>
    <w:rsid w:val="00E07CAE"/>
    <w:rsid w:val="00E1087C"/>
    <w:rsid w:val="00E1089B"/>
    <w:rsid w:val="00E10D7E"/>
    <w:rsid w:val="00E11D86"/>
    <w:rsid w:val="00E12F2E"/>
    <w:rsid w:val="00E13452"/>
    <w:rsid w:val="00E13E21"/>
    <w:rsid w:val="00E13FB7"/>
    <w:rsid w:val="00E14466"/>
    <w:rsid w:val="00E14C7B"/>
    <w:rsid w:val="00E15A60"/>
    <w:rsid w:val="00E15AC2"/>
    <w:rsid w:val="00E16356"/>
    <w:rsid w:val="00E20970"/>
    <w:rsid w:val="00E20AA5"/>
    <w:rsid w:val="00E20D6A"/>
    <w:rsid w:val="00E20F42"/>
    <w:rsid w:val="00E21109"/>
    <w:rsid w:val="00E2129C"/>
    <w:rsid w:val="00E216E8"/>
    <w:rsid w:val="00E221B2"/>
    <w:rsid w:val="00E22243"/>
    <w:rsid w:val="00E23264"/>
    <w:rsid w:val="00E233FB"/>
    <w:rsid w:val="00E23AB1"/>
    <w:rsid w:val="00E250F9"/>
    <w:rsid w:val="00E2596A"/>
    <w:rsid w:val="00E25BA1"/>
    <w:rsid w:val="00E264A4"/>
    <w:rsid w:val="00E27C04"/>
    <w:rsid w:val="00E320B3"/>
    <w:rsid w:val="00E321E8"/>
    <w:rsid w:val="00E32ECB"/>
    <w:rsid w:val="00E34253"/>
    <w:rsid w:val="00E349BD"/>
    <w:rsid w:val="00E360A1"/>
    <w:rsid w:val="00E406CA"/>
    <w:rsid w:val="00E40F6C"/>
    <w:rsid w:val="00E4195E"/>
    <w:rsid w:val="00E421C7"/>
    <w:rsid w:val="00E42F1A"/>
    <w:rsid w:val="00E4471B"/>
    <w:rsid w:val="00E44721"/>
    <w:rsid w:val="00E45295"/>
    <w:rsid w:val="00E4549D"/>
    <w:rsid w:val="00E45643"/>
    <w:rsid w:val="00E457F2"/>
    <w:rsid w:val="00E47200"/>
    <w:rsid w:val="00E47455"/>
    <w:rsid w:val="00E47D0D"/>
    <w:rsid w:val="00E50076"/>
    <w:rsid w:val="00E504F1"/>
    <w:rsid w:val="00E50B75"/>
    <w:rsid w:val="00E51EE6"/>
    <w:rsid w:val="00E52061"/>
    <w:rsid w:val="00E52F9E"/>
    <w:rsid w:val="00E539CC"/>
    <w:rsid w:val="00E54A83"/>
    <w:rsid w:val="00E55BDB"/>
    <w:rsid w:val="00E55F1F"/>
    <w:rsid w:val="00E56195"/>
    <w:rsid w:val="00E56BB4"/>
    <w:rsid w:val="00E56C05"/>
    <w:rsid w:val="00E57186"/>
    <w:rsid w:val="00E60134"/>
    <w:rsid w:val="00E6091E"/>
    <w:rsid w:val="00E619FD"/>
    <w:rsid w:val="00E62192"/>
    <w:rsid w:val="00E62A56"/>
    <w:rsid w:val="00E63313"/>
    <w:rsid w:val="00E63323"/>
    <w:rsid w:val="00E636C8"/>
    <w:rsid w:val="00E63C75"/>
    <w:rsid w:val="00E64055"/>
    <w:rsid w:val="00E64126"/>
    <w:rsid w:val="00E64DCE"/>
    <w:rsid w:val="00E66613"/>
    <w:rsid w:val="00E66637"/>
    <w:rsid w:val="00E66AAA"/>
    <w:rsid w:val="00E67A23"/>
    <w:rsid w:val="00E7032B"/>
    <w:rsid w:val="00E70F8E"/>
    <w:rsid w:val="00E719F9"/>
    <w:rsid w:val="00E71E9B"/>
    <w:rsid w:val="00E71F1E"/>
    <w:rsid w:val="00E722C0"/>
    <w:rsid w:val="00E722C7"/>
    <w:rsid w:val="00E72CC1"/>
    <w:rsid w:val="00E72E45"/>
    <w:rsid w:val="00E765CB"/>
    <w:rsid w:val="00E76BBF"/>
    <w:rsid w:val="00E8123C"/>
    <w:rsid w:val="00E81346"/>
    <w:rsid w:val="00E81F45"/>
    <w:rsid w:val="00E82E66"/>
    <w:rsid w:val="00E83358"/>
    <w:rsid w:val="00E83384"/>
    <w:rsid w:val="00E836F5"/>
    <w:rsid w:val="00E839B1"/>
    <w:rsid w:val="00E84CBA"/>
    <w:rsid w:val="00E856F7"/>
    <w:rsid w:val="00E858BF"/>
    <w:rsid w:val="00E8743A"/>
    <w:rsid w:val="00E87963"/>
    <w:rsid w:val="00E90FD6"/>
    <w:rsid w:val="00E915E7"/>
    <w:rsid w:val="00E91C41"/>
    <w:rsid w:val="00E92331"/>
    <w:rsid w:val="00E9302C"/>
    <w:rsid w:val="00E94793"/>
    <w:rsid w:val="00E9516A"/>
    <w:rsid w:val="00E9543D"/>
    <w:rsid w:val="00E9630C"/>
    <w:rsid w:val="00E9680C"/>
    <w:rsid w:val="00E96AAD"/>
    <w:rsid w:val="00E96B9F"/>
    <w:rsid w:val="00E97A9F"/>
    <w:rsid w:val="00EA0C2B"/>
    <w:rsid w:val="00EA17F2"/>
    <w:rsid w:val="00EA1B2E"/>
    <w:rsid w:val="00EA365A"/>
    <w:rsid w:val="00EA3BF1"/>
    <w:rsid w:val="00EA5B85"/>
    <w:rsid w:val="00EA68E4"/>
    <w:rsid w:val="00EA6EDB"/>
    <w:rsid w:val="00EA7A32"/>
    <w:rsid w:val="00EB03DF"/>
    <w:rsid w:val="00EB0E76"/>
    <w:rsid w:val="00EB1C8D"/>
    <w:rsid w:val="00EB230E"/>
    <w:rsid w:val="00EB32C9"/>
    <w:rsid w:val="00EB3413"/>
    <w:rsid w:val="00EB43E0"/>
    <w:rsid w:val="00EB4895"/>
    <w:rsid w:val="00EB4FE8"/>
    <w:rsid w:val="00EB5698"/>
    <w:rsid w:val="00EB5AEB"/>
    <w:rsid w:val="00EB7BE4"/>
    <w:rsid w:val="00EB7D20"/>
    <w:rsid w:val="00EC1005"/>
    <w:rsid w:val="00EC1E39"/>
    <w:rsid w:val="00EC268F"/>
    <w:rsid w:val="00EC42B8"/>
    <w:rsid w:val="00EC43A2"/>
    <w:rsid w:val="00EC476F"/>
    <w:rsid w:val="00EC49A4"/>
    <w:rsid w:val="00EC4A30"/>
    <w:rsid w:val="00EC60A2"/>
    <w:rsid w:val="00EC6AE2"/>
    <w:rsid w:val="00EC7B59"/>
    <w:rsid w:val="00ED18CB"/>
    <w:rsid w:val="00ED30EE"/>
    <w:rsid w:val="00ED36E4"/>
    <w:rsid w:val="00ED3D06"/>
    <w:rsid w:val="00ED3E0B"/>
    <w:rsid w:val="00ED41DF"/>
    <w:rsid w:val="00ED49C1"/>
    <w:rsid w:val="00ED66CC"/>
    <w:rsid w:val="00ED6B62"/>
    <w:rsid w:val="00ED722C"/>
    <w:rsid w:val="00ED7389"/>
    <w:rsid w:val="00ED7CF7"/>
    <w:rsid w:val="00EE045A"/>
    <w:rsid w:val="00EE1E99"/>
    <w:rsid w:val="00EE1FDF"/>
    <w:rsid w:val="00EE30C4"/>
    <w:rsid w:val="00EE3EF3"/>
    <w:rsid w:val="00EE41FF"/>
    <w:rsid w:val="00EE50A6"/>
    <w:rsid w:val="00EE5273"/>
    <w:rsid w:val="00EE64AD"/>
    <w:rsid w:val="00EE67F8"/>
    <w:rsid w:val="00EE6848"/>
    <w:rsid w:val="00EE693C"/>
    <w:rsid w:val="00EE6CAF"/>
    <w:rsid w:val="00EE76BC"/>
    <w:rsid w:val="00EF0528"/>
    <w:rsid w:val="00EF1576"/>
    <w:rsid w:val="00EF21D6"/>
    <w:rsid w:val="00EF23A0"/>
    <w:rsid w:val="00EF242D"/>
    <w:rsid w:val="00EF2AF5"/>
    <w:rsid w:val="00EF2E85"/>
    <w:rsid w:val="00EF3A23"/>
    <w:rsid w:val="00EF4021"/>
    <w:rsid w:val="00EF4267"/>
    <w:rsid w:val="00EF4B7F"/>
    <w:rsid w:val="00EF4ED5"/>
    <w:rsid w:val="00EF77F9"/>
    <w:rsid w:val="00F0012D"/>
    <w:rsid w:val="00F0085E"/>
    <w:rsid w:val="00F008EB"/>
    <w:rsid w:val="00F01C2B"/>
    <w:rsid w:val="00F029D8"/>
    <w:rsid w:val="00F02E89"/>
    <w:rsid w:val="00F033C0"/>
    <w:rsid w:val="00F04476"/>
    <w:rsid w:val="00F061CB"/>
    <w:rsid w:val="00F0640A"/>
    <w:rsid w:val="00F065C0"/>
    <w:rsid w:val="00F06C80"/>
    <w:rsid w:val="00F07248"/>
    <w:rsid w:val="00F11599"/>
    <w:rsid w:val="00F1216B"/>
    <w:rsid w:val="00F1267D"/>
    <w:rsid w:val="00F12AF9"/>
    <w:rsid w:val="00F14E0A"/>
    <w:rsid w:val="00F15355"/>
    <w:rsid w:val="00F16D3A"/>
    <w:rsid w:val="00F16D8A"/>
    <w:rsid w:val="00F17397"/>
    <w:rsid w:val="00F17FF6"/>
    <w:rsid w:val="00F211B1"/>
    <w:rsid w:val="00F223E3"/>
    <w:rsid w:val="00F22656"/>
    <w:rsid w:val="00F22E4C"/>
    <w:rsid w:val="00F23456"/>
    <w:rsid w:val="00F24E5C"/>
    <w:rsid w:val="00F2548F"/>
    <w:rsid w:val="00F25AAC"/>
    <w:rsid w:val="00F2673E"/>
    <w:rsid w:val="00F26999"/>
    <w:rsid w:val="00F26B7F"/>
    <w:rsid w:val="00F26D4B"/>
    <w:rsid w:val="00F30905"/>
    <w:rsid w:val="00F315E5"/>
    <w:rsid w:val="00F31B10"/>
    <w:rsid w:val="00F32099"/>
    <w:rsid w:val="00F32216"/>
    <w:rsid w:val="00F323C3"/>
    <w:rsid w:val="00F32A32"/>
    <w:rsid w:val="00F32EC9"/>
    <w:rsid w:val="00F3320D"/>
    <w:rsid w:val="00F332A9"/>
    <w:rsid w:val="00F33468"/>
    <w:rsid w:val="00F33FDF"/>
    <w:rsid w:val="00F349C0"/>
    <w:rsid w:val="00F34C26"/>
    <w:rsid w:val="00F35504"/>
    <w:rsid w:val="00F35544"/>
    <w:rsid w:val="00F3655F"/>
    <w:rsid w:val="00F3769E"/>
    <w:rsid w:val="00F40884"/>
    <w:rsid w:val="00F408F1"/>
    <w:rsid w:val="00F40B04"/>
    <w:rsid w:val="00F41620"/>
    <w:rsid w:val="00F4256D"/>
    <w:rsid w:val="00F42C15"/>
    <w:rsid w:val="00F42F0D"/>
    <w:rsid w:val="00F43B0E"/>
    <w:rsid w:val="00F43FAA"/>
    <w:rsid w:val="00F44064"/>
    <w:rsid w:val="00F44424"/>
    <w:rsid w:val="00F44465"/>
    <w:rsid w:val="00F46045"/>
    <w:rsid w:val="00F46CD9"/>
    <w:rsid w:val="00F51132"/>
    <w:rsid w:val="00F5332A"/>
    <w:rsid w:val="00F535CD"/>
    <w:rsid w:val="00F5409D"/>
    <w:rsid w:val="00F5417B"/>
    <w:rsid w:val="00F5423E"/>
    <w:rsid w:val="00F54368"/>
    <w:rsid w:val="00F5486A"/>
    <w:rsid w:val="00F54938"/>
    <w:rsid w:val="00F55A21"/>
    <w:rsid w:val="00F55C44"/>
    <w:rsid w:val="00F56864"/>
    <w:rsid w:val="00F56E48"/>
    <w:rsid w:val="00F57258"/>
    <w:rsid w:val="00F60088"/>
    <w:rsid w:val="00F6033F"/>
    <w:rsid w:val="00F60766"/>
    <w:rsid w:val="00F609A2"/>
    <w:rsid w:val="00F616D8"/>
    <w:rsid w:val="00F62720"/>
    <w:rsid w:val="00F64878"/>
    <w:rsid w:val="00F651C1"/>
    <w:rsid w:val="00F6647A"/>
    <w:rsid w:val="00F670A5"/>
    <w:rsid w:val="00F702ED"/>
    <w:rsid w:val="00F70A42"/>
    <w:rsid w:val="00F70A8D"/>
    <w:rsid w:val="00F70EC3"/>
    <w:rsid w:val="00F71AB4"/>
    <w:rsid w:val="00F71BD2"/>
    <w:rsid w:val="00F71D57"/>
    <w:rsid w:val="00F722C9"/>
    <w:rsid w:val="00F72E74"/>
    <w:rsid w:val="00F72FC1"/>
    <w:rsid w:val="00F73DF1"/>
    <w:rsid w:val="00F7439B"/>
    <w:rsid w:val="00F743A6"/>
    <w:rsid w:val="00F75F96"/>
    <w:rsid w:val="00F76BB3"/>
    <w:rsid w:val="00F76DA7"/>
    <w:rsid w:val="00F77359"/>
    <w:rsid w:val="00F774F3"/>
    <w:rsid w:val="00F80DED"/>
    <w:rsid w:val="00F80EF6"/>
    <w:rsid w:val="00F81FF9"/>
    <w:rsid w:val="00F82E85"/>
    <w:rsid w:val="00F83E5C"/>
    <w:rsid w:val="00F849E7"/>
    <w:rsid w:val="00F85066"/>
    <w:rsid w:val="00F86AB0"/>
    <w:rsid w:val="00F870B1"/>
    <w:rsid w:val="00F877D7"/>
    <w:rsid w:val="00F87AA9"/>
    <w:rsid w:val="00F90B82"/>
    <w:rsid w:val="00F91505"/>
    <w:rsid w:val="00F91747"/>
    <w:rsid w:val="00F919CF"/>
    <w:rsid w:val="00F91D76"/>
    <w:rsid w:val="00F91EB0"/>
    <w:rsid w:val="00F9285E"/>
    <w:rsid w:val="00F92B55"/>
    <w:rsid w:val="00F9311B"/>
    <w:rsid w:val="00F9364B"/>
    <w:rsid w:val="00F93858"/>
    <w:rsid w:val="00F93B45"/>
    <w:rsid w:val="00F93B79"/>
    <w:rsid w:val="00F93F7C"/>
    <w:rsid w:val="00F94745"/>
    <w:rsid w:val="00F94C57"/>
    <w:rsid w:val="00F94FF6"/>
    <w:rsid w:val="00F9516E"/>
    <w:rsid w:val="00F95228"/>
    <w:rsid w:val="00F96B19"/>
    <w:rsid w:val="00F96C8C"/>
    <w:rsid w:val="00F9705C"/>
    <w:rsid w:val="00F97B21"/>
    <w:rsid w:val="00FA0438"/>
    <w:rsid w:val="00FA1CA5"/>
    <w:rsid w:val="00FA21F6"/>
    <w:rsid w:val="00FA2835"/>
    <w:rsid w:val="00FA2858"/>
    <w:rsid w:val="00FA36B3"/>
    <w:rsid w:val="00FA381B"/>
    <w:rsid w:val="00FA4BEB"/>
    <w:rsid w:val="00FA5E6B"/>
    <w:rsid w:val="00FA61F0"/>
    <w:rsid w:val="00FA64D5"/>
    <w:rsid w:val="00FA7357"/>
    <w:rsid w:val="00FA79AD"/>
    <w:rsid w:val="00FB02E8"/>
    <w:rsid w:val="00FB07DA"/>
    <w:rsid w:val="00FB0979"/>
    <w:rsid w:val="00FB0C7D"/>
    <w:rsid w:val="00FB12D5"/>
    <w:rsid w:val="00FB1809"/>
    <w:rsid w:val="00FB3171"/>
    <w:rsid w:val="00FB3C81"/>
    <w:rsid w:val="00FB3D7A"/>
    <w:rsid w:val="00FB5E6C"/>
    <w:rsid w:val="00FB66C3"/>
    <w:rsid w:val="00FB6BE6"/>
    <w:rsid w:val="00FB7665"/>
    <w:rsid w:val="00FC0F6E"/>
    <w:rsid w:val="00FC14AF"/>
    <w:rsid w:val="00FC1EA2"/>
    <w:rsid w:val="00FC359E"/>
    <w:rsid w:val="00FC533F"/>
    <w:rsid w:val="00FC6386"/>
    <w:rsid w:val="00FC745E"/>
    <w:rsid w:val="00FC7AC1"/>
    <w:rsid w:val="00FD0CA3"/>
    <w:rsid w:val="00FD17D4"/>
    <w:rsid w:val="00FD1A39"/>
    <w:rsid w:val="00FD2475"/>
    <w:rsid w:val="00FD28FC"/>
    <w:rsid w:val="00FD3750"/>
    <w:rsid w:val="00FD412B"/>
    <w:rsid w:val="00FD4410"/>
    <w:rsid w:val="00FD4AF5"/>
    <w:rsid w:val="00FD4BA7"/>
    <w:rsid w:val="00FD58BA"/>
    <w:rsid w:val="00FD6191"/>
    <w:rsid w:val="00FD669F"/>
    <w:rsid w:val="00FD678D"/>
    <w:rsid w:val="00FD702B"/>
    <w:rsid w:val="00FD7136"/>
    <w:rsid w:val="00FD7321"/>
    <w:rsid w:val="00FD7F77"/>
    <w:rsid w:val="00FE0A3C"/>
    <w:rsid w:val="00FE0D9F"/>
    <w:rsid w:val="00FE1F98"/>
    <w:rsid w:val="00FE20C6"/>
    <w:rsid w:val="00FE25A1"/>
    <w:rsid w:val="00FE2C3E"/>
    <w:rsid w:val="00FE578E"/>
    <w:rsid w:val="00FE7E4E"/>
    <w:rsid w:val="00FE7FF1"/>
    <w:rsid w:val="00FF1015"/>
    <w:rsid w:val="00FF19D0"/>
    <w:rsid w:val="00FF2300"/>
    <w:rsid w:val="00FF3337"/>
    <w:rsid w:val="00FF4D4E"/>
    <w:rsid w:val="00FF51A9"/>
    <w:rsid w:val="00FF546F"/>
    <w:rsid w:val="00FF6D0C"/>
    <w:rsid w:val="00FF6F86"/>
    <w:rsid w:val="00FF7094"/>
    <w:rsid w:val="00FF7F1B"/>
    <w:rsid w:val="00FF7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F0E1B"/>
  <w15:docId w15:val="{0C74DC80-AAE4-470B-A8A9-34FBFB582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8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8E6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E6FB0"/>
    <w:pPr>
      <w:spacing w:before="100" w:beforeAutospacing="1" w:after="100" w:afterAutospacing="1"/>
    </w:pPr>
    <w:rPr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64696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6962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646962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6962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paragraph" w:styleId="ListParagraph">
    <w:name w:val="List Paragraph"/>
    <w:basedOn w:val="Normal"/>
    <w:uiPriority w:val="34"/>
    <w:qFormat/>
    <w:rsid w:val="00646962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E58A6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D957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57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5749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7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749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3B38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385F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3B38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385F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msonormal0">
    <w:name w:val="msonormal"/>
    <w:basedOn w:val="Normal"/>
    <w:uiPriority w:val="99"/>
    <w:semiHidden/>
    <w:rsid w:val="003B385F"/>
    <w:pPr>
      <w:spacing w:before="100" w:beforeAutospacing="1" w:after="100" w:afterAutospacing="1"/>
    </w:pPr>
    <w:rPr>
      <w:lang w:val="en-US" w:eastAsia="en-US"/>
    </w:rPr>
  </w:style>
  <w:style w:type="character" w:styleId="Strong">
    <w:name w:val="Strong"/>
    <w:basedOn w:val="DefaultParagraphFont"/>
    <w:uiPriority w:val="22"/>
    <w:qFormat/>
    <w:rsid w:val="003A190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2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206"/>
    <w:rPr>
      <w:rFonts w:ascii="Segoe UI" w:eastAsia="Times New Roman" w:hAnsi="Segoe UI" w:cs="Segoe UI"/>
      <w:sz w:val="18"/>
      <w:szCs w:val="18"/>
      <w:lang w:val="de-DE" w:eastAsia="de-DE"/>
    </w:rPr>
  </w:style>
  <w:style w:type="paragraph" w:styleId="Revision">
    <w:name w:val="Revision"/>
    <w:hidden/>
    <w:uiPriority w:val="99"/>
    <w:semiHidden/>
    <w:rsid w:val="005E05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ListTable2-Accent3">
    <w:name w:val="List Table 2 Accent 3"/>
    <w:basedOn w:val="TableNormal"/>
    <w:uiPriority w:val="47"/>
    <w:rsid w:val="00F702E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F93F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90538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38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5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3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3C1125-6561-4B0B-AE5F-93271774EB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3</TotalTime>
  <Pages>1</Pages>
  <Words>278</Words>
  <Characters>1588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ca Bizjak</dc:creator>
  <cp:keywords/>
  <dc:description/>
  <cp:lastModifiedBy>Mojca Bizjak</cp:lastModifiedBy>
  <cp:revision>64</cp:revision>
  <dcterms:created xsi:type="dcterms:W3CDTF">2022-09-30T20:36:00Z</dcterms:created>
  <dcterms:modified xsi:type="dcterms:W3CDTF">2025-01-09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efbb55cdd618ddc56743a5477a32e84e4aef46030f4d98b0ea85cec61fa22f</vt:lpwstr>
  </property>
</Properties>
</file>